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BEFC8" w14:textId="77777777" w:rsidR="00314E1A" w:rsidRPr="001A5758" w:rsidRDefault="00314E1A" w:rsidP="00314E1A">
      <w:pPr>
        <w:pStyle w:val="Title"/>
      </w:pPr>
      <w:bookmarkStart w:id="0" w:name="_Hlk145941490"/>
      <w:bookmarkStart w:id="1" w:name="_Toc133239961"/>
      <w:bookmarkStart w:id="2" w:name="_Hlk141097310"/>
      <w:bookmarkEnd w:id="2"/>
      <w:r w:rsidRPr="001A5758">
        <w:t>Racial</w:t>
      </w:r>
      <w:r>
        <w:t xml:space="preserve"> and </w:t>
      </w:r>
      <w:r w:rsidRPr="001A5758">
        <w:t xml:space="preserve">Ethnic Disparities in </w:t>
      </w:r>
      <w:r>
        <w:t xml:space="preserve">Hospital Breastfeeding Care </w:t>
      </w:r>
      <w:r w:rsidRPr="001A5758">
        <w:t>in the US</w:t>
      </w:r>
    </w:p>
    <w:p w14:paraId="5721651A" w14:textId="77777777" w:rsidR="008E4FBE" w:rsidRPr="00FA1C65" w:rsidRDefault="008E4FBE" w:rsidP="008E4FBE"/>
    <w:bookmarkEnd w:id="0"/>
    <w:p w14:paraId="6F9FE75F" w14:textId="269986B7" w:rsidR="000F45CF" w:rsidRPr="000F6EA2" w:rsidRDefault="00AF38F5" w:rsidP="005B1D00">
      <w:pPr>
        <w:pStyle w:val="Heading2"/>
      </w:pPr>
      <w:r>
        <w:rPr>
          <w:rStyle w:val="Heading2Char"/>
          <w:b/>
          <w:bCs/>
        </w:rPr>
        <w:t xml:space="preserve">Supplemental </w:t>
      </w:r>
      <w:r w:rsidR="001777EC" w:rsidRPr="000F6EA2">
        <w:rPr>
          <w:rStyle w:val="Heading2Char"/>
          <w:b/>
          <w:bCs/>
        </w:rPr>
        <w:t xml:space="preserve">Table </w:t>
      </w:r>
      <w:r>
        <w:rPr>
          <w:rStyle w:val="Heading2Char"/>
          <w:b/>
          <w:bCs/>
        </w:rPr>
        <w:t>1</w:t>
      </w:r>
      <w:r w:rsidR="001777EC" w:rsidRPr="000F6EA2">
        <w:rPr>
          <w:rStyle w:val="Heading2Char"/>
          <w:b/>
          <w:bCs/>
        </w:rPr>
        <w:t>:</w:t>
      </w:r>
      <w:r w:rsidR="001777EC" w:rsidRPr="000F6EA2">
        <w:t xml:space="preserve"> Characteristics of respondents</w:t>
      </w:r>
      <w:r w:rsidR="00913258" w:rsidRPr="000F6EA2">
        <w:t xml:space="preserve"> in 2</w:t>
      </w:r>
      <w:r w:rsidR="00C75F9F">
        <w:t>7</w:t>
      </w:r>
      <w:r w:rsidR="000F45CF" w:rsidRPr="000F6EA2">
        <w:t>-s</w:t>
      </w:r>
      <w:r w:rsidR="00EA55A4" w:rsidRPr="000F6EA2">
        <w:t>ite</w:t>
      </w:r>
      <w:r w:rsidR="000F45CF" w:rsidRPr="000F6EA2">
        <w:t xml:space="preserve"> and full samples across the study period</w:t>
      </w:r>
      <w:bookmarkEnd w:id="1"/>
    </w:p>
    <w:p w14:paraId="1518AD52" w14:textId="6EBDE15A" w:rsidR="000F45CF" w:rsidRPr="000F6EA2" w:rsidRDefault="000F45CF" w:rsidP="005D769E">
      <w:pPr>
        <w:rPr>
          <w:bCs w:val="0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821"/>
        <w:gridCol w:w="883"/>
        <w:gridCol w:w="1539"/>
        <w:gridCol w:w="1020"/>
        <w:gridCol w:w="840"/>
        <w:gridCol w:w="1497"/>
      </w:tblGrid>
      <w:tr w:rsidR="00FB397D" w:rsidRPr="00747CC7" w14:paraId="59218542" w14:textId="4B07C258" w:rsidTr="00975C73"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14:paraId="7B32C83F" w14:textId="02AFB97C" w:rsidR="00FB397D" w:rsidRPr="00747CC7" w:rsidRDefault="00FB397D" w:rsidP="005D769E">
            <w:bookmarkStart w:id="3" w:name="_Hlk133309646"/>
            <w:r w:rsidRPr="00747CC7">
              <w:t>Characteristics</w:t>
            </w:r>
          </w:p>
        </w:tc>
        <w:tc>
          <w:tcPr>
            <w:tcW w:w="32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5BAA55" w14:textId="0E0D9F39" w:rsidR="00FB397D" w:rsidRPr="00747CC7" w:rsidRDefault="00FB397D" w:rsidP="0084532A">
            <w:pPr>
              <w:jc w:val="center"/>
            </w:pPr>
            <w:r w:rsidRPr="00747CC7">
              <w:t>2</w:t>
            </w:r>
            <w:r w:rsidR="00C75F9F">
              <w:t>7</w:t>
            </w:r>
            <w:r w:rsidRPr="00747CC7">
              <w:t>-s</w:t>
            </w:r>
            <w:r>
              <w:t>ite</w:t>
            </w:r>
            <w:r w:rsidRPr="00747CC7">
              <w:t xml:space="preserve"> sample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B7816A" w14:textId="76134840" w:rsidR="00FB397D" w:rsidRPr="00747CC7" w:rsidRDefault="00FB397D" w:rsidP="0084532A">
            <w:pPr>
              <w:jc w:val="center"/>
            </w:pPr>
            <w:r w:rsidRPr="00747CC7">
              <w:t>Full sample</w:t>
            </w:r>
          </w:p>
        </w:tc>
      </w:tr>
      <w:tr w:rsidR="00A245AF" w:rsidRPr="00747CC7" w14:paraId="1D912266" w14:textId="31EC7203" w:rsidTr="00975C73">
        <w:tc>
          <w:tcPr>
            <w:tcW w:w="2935" w:type="dxa"/>
            <w:tcBorders>
              <w:top w:val="single" w:sz="4" w:space="0" w:color="auto"/>
            </w:tcBorders>
          </w:tcPr>
          <w:p w14:paraId="76020E10" w14:textId="77777777" w:rsidR="00FB397D" w:rsidRPr="00747CC7" w:rsidRDefault="00FB397D" w:rsidP="005D769E"/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5CA6CE3" w14:textId="13548733" w:rsidR="00FB397D" w:rsidRPr="00747CC7" w:rsidRDefault="00FB397D" w:rsidP="0084532A">
            <w:pPr>
              <w:jc w:val="center"/>
            </w:pPr>
            <w:r w:rsidRPr="00747CC7">
              <w:t>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1C01AE8" w14:textId="2CD3645A" w:rsidR="00FB397D" w:rsidRPr="00747CC7" w:rsidRDefault="00FB397D" w:rsidP="0084532A">
            <w:pPr>
              <w:jc w:val="center"/>
            </w:pPr>
            <w:r w:rsidRPr="00747CC7">
              <w:t>%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A9EE9A2" w14:textId="0995BBAD" w:rsidR="00FB397D" w:rsidRPr="00747CC7" w:rsidRDefault="00FB397D" w:rsidP="0084532A">
            <w:pPr>
              <w:jc w:val="center"/>
            </w:pPr>
            <w:r>
              <w:t>CI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73C1CFA" w14:textId="63A2763D" w:rsidR="00FB397D" w:rsidRPr="00747CC7" w:rsidRDefault="00FB397D" w:rsidP="0084532A">
            <w:pPr>
              <w:jc w:val="center"/>
            </w:pPr>
            <w:r w:rsidRPr="00747CC7">
              <w:t>N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83066C8" w14:textId="3B9777B1" w:rsidR="00FB397D" w:rsidRPr="00747CC7" w:rsidRDefault="00FB397D" w:rsidP="0084532A">
            <w:pPr>
              <w:jc w:val="center"/>
            </w:pPr>
            <w:r w:rsidRPr="00747CC7">
              <w:t>%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6DEA0E6" w14:textId="55F8A88C" w:rsidR="00FB397D" w:rsidRPr="00FB397D" w:rsidRDefault="00FB397D" w:rsidP="0084532A">
            <w:pPr>
              <w:jc w:val="center"/>
            </w:pPr>
            <w:r w:rsidRPr="00FB397D">
              <w:t>CI</w:t>
            </w:r>
          </w:p>
        </w:tc>
      </w:tr>
      <w:tr w:rsidR="00A245AF" w14:paraId="47DC4068" w14:textId="35CF8028" w:rsidTr="00975C73">
        <w:tc>
          <w:tcPr>
            <w:tcW w:w="2935" w:type="dxa"/>
            <w:tcBorders>
              <w:bottom w:val="single" w:sz="4" w:space="0" w:color="auto"/>
            </w:tcBorders>
          </w:tcPr>
          <w:p w14:paraId="63E153C2" w14:textId="060EAAEC" w:rsidR="00FB397D" w:rsidRDefault="00FB397D" w:rsidP="005D769E">
            <w:r>
              <w:t>Tota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47688CB" w14:textId="097D6223" w:rsidR="00FB397D" w:rsidRPr="00676F99" w:rsidRDefault="00676F99" w:rsidP="00266A49">
            <w:pPr>
              <w:jc w:val="center"/>
            </w:pPr>
            <w:r w:rsidRPr="00676F99">
              <w:rPr>
                <w:sz w:val="22"/>
                <w:szCs w:val="22"/>
              </w:rPr>
              <w:t>60,39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26AB7B4" w14:textId="7BA37A40" w:rsidR="00FB397D" w:rsidRPr="00676F99" w:rsidRDefault="006F228E" w:rsidP="00266A49">
            <w:pPr>
              <w:jc w:val="center"/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5F0A90F9" w14:textId="4FCA0942" w:rsidR="00FB397D" w:rsidRPr="00676F99" w:rsidRDefault="00FB397D" w:rsidP="00266A49">
            <w:pPr>
              <w:jc w:val="center"/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3E1A9DE6" w14:textId="4A0AD5BE" w:rsidR="00FB397D" w:rsidRPr="00676F99" w:rsidRDefault="00676F99" w:rsidP="00266A49">
            <w:pPr>
              <w:jc w:val="center"/>
            </w:pPr>
            <w:r w:rsidRPr="00676F99">
              <w:rPr>
                <w:sz w:val="22"/>
                <w:szCs w:val="22"/>
              </w:rPr>
              <w:t>105,77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E286004" w14:textId="5CFEA4FA" w:rsidR="00FB397D" w:rsidRPr="00676F99" w:rsidRDefault="006F228E" w:rsidP="00266A49">
            <w:pPr>
              <w:jc w:val="center"/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747447E2" w14:textId="30BEB4AD" w:rsidR="00FB397D" w:rsidRDefault="00FB397D" w:rsidP="00266A49">
            <w:pPr>
              <w:jc w:val="center"/>
            </w:pPr>
          </w:p>
        </w:tc>
      </w:tr>
      <w:tr w:rsidR="00A245AF" w14:paraId="527A5F7C" w14:textId="2BF6A2A3" w:rsidTr="00975C73">
        <w:tc>
          <w:tcPr>
            <w:tcW w:w="2935" w:type="dxa"/>
            <w:tcBorders>
              <w:top w:val="single" w:sz="4" w:space="0" w:color="auto"/>
            </w:tcBorders>
          </w:tcPr>
          <w:p w14:paraId="679FB96F" w14:textId="06954FF0" w:rsidR="00886468" w:rsidRDefault="00886468" w:rsidP="00886468">
            <w:r>
              <w:t>Mat race and ethnicity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14:paraId="28B0D1E5" w14:textId="79F1FF74" w:rsidR="00886468" w:rsidRDefault="00886468" w:rsidP="00886468">
            <w:pPr>
              <w:jc w:val="center"/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2270F604" w14:textId="4EFDCEC3" w:rsidR="00886468" w:rsidRDefault="00886468" w:rsidP="00886468">
            <w:pPr>
              <w:jc w:val="center"/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CE5E7BA" w14:textId="77777777" w:rsidR="00886468" w:rsidRDefault="00886468" w:rsidP="00886468">
            <w:pPr>
              <w:jc w:val="center"/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909DDD9" w14:textId="33688C94" w:rsidR="00886468" w:rsidRDefault="00886468" w:rsidP="00886468">
            <w:pPr>
              <w:jc w:val="center"/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5A908BF3" w14:textId="77777777" w:rsidR="00886468" w:rsidRDefault="00886468" w:rsidP="00886468">
            <w:pPr>
              <w:jc w:val="center"/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2FCA12AB" w14:textId="77777777" w:rsidR="00886468" w:rsidRDefault="00886468" w:rsidP="00886468">
            <w:pPr>
              <w:jc w:val="center"/>
            </w:pPr>
          </w:p>
        </w:tc>
      </w:tr>
      <w:tr w:rsidR="00A245AF" w:rsidRPr="00266A49" w14:paraId="0301D63C" w14:textId="77777777" w:rsidTr="00975C73">
        <w:tc>
          <w:tcPr>
            <w:tcW w:w="2935" w:type="dxa"/>
          </w:tcPr>
          <w:p w14:paraId="3EF1CBE8" w14:textId="08B0CC11" w:rsidR="00886468" w:rsidRDefault="00886468" w:rsidP="00886468">
            <w:r>
              <w:t xml:space="preserve">  White NH</w:t>
            </w:r>
          </w:p>
        </w:tc>
        <w:tc>
          <w:tcPr>
            <w:tcW w:w="821" w:type="dxa"/>
            <w:vAlign w:val="bottom"/>
          </w:tcPr>
          <w:p w14:paraId="5D284A16" w14:textId="3A6706D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032</w:t>
            </w:r>
          </w:p>
        </w:tc>
        <w:tc>
          <w:tcPr>
            <w:tcW w:w="883" w:type="dxa"/>
            <w:vAlign w:val="bottom"/>
          </w:tcPr>
          <w:p w14:paraId="6DAF20C8" w14:textId="0606BF3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56.2</w:t>
            </w:r>
          </w:p>
        </w:tc>
        <w:tc>
          <w:tcPr>
            <w:tcW w:w="1539" w:type="dxa"/>
          </w:tcPr>
          <w:p w14:paraId="7823708E" w14:textId="49ECA671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55.7, 56.8)</w:t>
            </w:r>
          </w:p>
        </w:tc>
        <w:tc>
          <w:tcPr>
            <w:tcW w:w="1020" w:type="dxa"/>
            <w:vAlign w:val="bottom"/>
          </w:tcPr>
          <w:p w14:paraId="72897CFC" w14:textId="6DADE21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50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160</w:t>
            </w:r>
          </w:p>
        </w:tc>
        <w:tc>
          <w:tcPr>
            <w:tcW w:w="840" w:type="dxa"/>
            <w:vAlign w:val="bottom"/>
          </w:tcPr>
          <w:p w14:paraId="1F8CB1C8" w14:textId="69816CE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58.6</w:t>
            </w:r>
          </w:p>
        </w:tc>
        <w:tc>
          <w:tcPr>
            <w:tcW w:w="1497" w:type="dxa"/>
          </w:tcPr>
          <w:p w14:paraId="738CFE39" w14:textId="3DD87A22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58.1, 60.0)</w:t>
            </w:r>
          </w:p>
        </w:tc>
      </w:tr>
      <w:tr w:rsidR="00A245AF" w:rsidRPr="00266A49" w14:paraId="4842EDC2" w14:textId="77777777" w:rsidTr="00975C73">
        <w:tc>
          <w:tcPr>
            <w:tcW w:w="2935" w:type="dxa"/>
          </w:tcPr>
          <w:p w14:paraId="7EB725CF" w14:textId="172F9B5F" w:rsidR="00886468" w:rsidRDefault="00886468" w:rsidP="00886468">
            <w:r>
              <w:t xml:space="preserve">  Black NH</w:t>
            </w:r>
          </w:p>
        </w:tc>
        <w:tc>
          <w:tcPr>
            <w:tcW w:w="821" w:type="dxa"/>
            <w:vAlign w:val="bottom"/>
          </w:tcPr>
          <w:p w14:paraId="533272E1" w14:textId="1D7E0820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71</w:t>
            </w:r>
          </w:p>
        </w:tc>
        <w:tc>
          <w:tcPr>
            <w:tcW w:w="883" w:type="dxa"/>
            <w:vAlign w:val="bottom"/>
          </w:tcPr>
          <w:p w14:paraId="516E052B" w14:textId="6CB112CF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3.3</w:t>
            </w:r>
          </w:p>
        </w:tc>
        <w:tc>
          <w:tcPr>
            <w:tcW w:w="1539" w:type="dxa"/>
          </w:tcPr>
          <w:p w14:paraId="1C04C29D" w14:textId="02F13831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2.9, 13.7)</w:t>
            </w:r>
          </w:p>
        </w:tc>
        <w:tc>
          <w:tcPr>
            <w:tcW w:w="1020" w:type="dxa"/>
            <w:vAlign w:val="bottom"/>
          </w:tcPr>
          <w:p w14:paraId="04C91DE3" w14:textId="42C8846C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7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16</w:t>
            </w:r>
          </w:p>
        </w:tc>
        <w:tc>
          <w:tcPr>
            <w:tcW w:w="840" w:type="dxa"/>
            <w:vAlign w:val="bottom"/>
          </w:tcPr>
          <w:p w14:paraId="328C4A15" w14:textId="6AB16E5F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3.3</w:t>
            </w:r>
          </w:p>
        </w:tc>
        <w:tc>
          <w:tcPr>
            <w:tcW w:w="1497" w:type="dxa"/>
          </w:tcPr>
          <w:p w14:paraId="4B02DF72" w14:textId="1468C228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13.0, 13.6)</w:t>
            </w:r>
          </w:p>
        </w:tc>
      </w:tr>
      <w:tr w:rsidR="00A245AF" w:rsidRPr="00266A49" w14:paraId="7545B21B" w14:textId="763B0096" w:rsidTr="00975C73">
        <w:tc>
          <w:tcPr>
            <w:tcW w:w="2935" w:type="dxa"/>
          </w:tcPr>
          <w:p w14:paraId="3BAE055E" w14:textId="37190E73" w:rsidR="00886468" w:rsidRDefault="00886468" w:rsidP="00886468">
            <w:r>
              <w:t xml:space="preserve">  Eng-speaking </w:t>
            </w:r>
            <w:proofErr w:type="spellStart"/>
            <w:r>
              <w:t>Hisp</w:t>
            </w:r>
            <w:proofErr w:type="spellEnd"/>
          </w:p>
        </w:tc>
        <w:tc>
          <w:tcPr>
            <w:tcW w:w="821" w:type="dxa"/>
            <w:vAlign w:val="bottom"/>
          </w:tcPr>
          <w:p w14:paraId="72E3A9E1" w14:textId="070A78F0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7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71</w:t>
            </w:r>
          </w:p>
        </w:tc>
        <w:tc>
          <w:tcPr>
            <w:tcW w:w="883" w:type="dxa"/>
            <w:vAlign w:val="bottom"/>
          </w:tcPr>
          <w:p w14:paraId="22F90245" w14:textId="7EDC1A2F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1.6</w:t>
            </w:r>
          </w:p>
        </w:tc>
        <w:tc>
          <w:tcPr>
            <w:tcW w:w="1539" w:type="dxa"/>
          </w:tcPr>
          <w:p w14:paraId="2993E397" w14:textId="2737C262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1.3, 12.0)</w:t>
            </w:r>
          </w:p>
        </w:tc>
        <w:tc>
          <w:tcPr>
            <w:tcW w:w="1020" w:type="dxa"/>
            <w:vAlign w:val="bottom"/>
          </w:tcPr>
          <w:p w14:paraId="06E3D9F7" w14:textId="218CEFE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2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123</w:t>
            </w:r>
          </w:p>
        </w:tc>
        <w:tc>
          <w:tcPr>
            <w:tcW w:w="840" w:type="dxa"/>
            <w:vAlign w:val="bottom"/>
          </w:tcPr>
          <w:p w14:paraId="6E2D8BD4" w14:textId="52EADA21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0.7</w:t>
            </w:r>
          </w:p>
        </w:tc>
        <w:tc>
          <w:tcPr>
            <w:tcW w:w="1497" w:type="dxa"/>
          </w:tcPr>
          <w:p w14:paraId="50926BDC" w14:textId="41ED7735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10.4, 10.9)</w:t>
            </w:r>
          </w:p>
        </w:tc>
      </w:tr>
      <w:tr w:rsidR="00A245AF" w:rsidRPr="00266A49" w14:paraId="403C4458" w14:textId="1C40AA05" w:rsidTr="00975C73">
        <w:tc>
          <w:tcPr>
            <w:tcW w:w="2935" w:type="dxa"/>
          </w:tcPr>
          <w:p w14:paraId="0DCEAF7F" w14:textId="1D499F91" w:rsidR="00886468" w:rsidRDefault="00886468" w:rsidP="00886468">
            <w:r>
              <w:t xml:space="preserve">  Span-speaking </w:t>
            </w:r>
            <w:proofErr w:type="spellStart"/>
            <w:r>
              <w:t>Hisp</w:t>
            </w:r>
            <w:proofErr w:type="spellEnd"/>
          </w:p>
        </w:tc>
        <w:tc>
          <w:tcPr>
            <w:tcW w:w="821" w:type="dxa"/>
            <w:vAlign w:val="bottom"/>
          </w:tcPr>
          <w:p w14:paraId="4D2F4E03" w14:textId="37CE4357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789</w:t>
            </w:r>
          </w:p>
        </w:tc>
        <w:tc>
          <w:tcPr>
            <w:tcW w:w="883" w:type="dxa"/>
            <w:vAlign w:val="bottom"/>
          </w:tcPr>
          <w:p w14:paraId="2AD0AFBE" w14:textId="6996CEE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9.5</w:t>
            </w:r>
          </w:p>
        </w:tc>
        <w:tc>
          <w:tcPr>
            <w:tcW w:w="1539" w:type="dxa"/>
          </w:tcPr>
          <w:p w14:paraId="6900EC2F" w14:textId="56D02360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9.1, 9.9)</w:t>
            </w:r>
          </w:p>
        </w:tc>
        <w:tc>
          <w:tcPr>
            <w:tcW w:w="1020" w:type="dxa"/>
            <w:vAlign w:val="bottom"/>
          </w:tcPr>
          <w:p w14:paraId="5A88EB0B" w14:textId="36DBAA5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422</w:t>
            </w:r>
          </w:p>
        </w:tc>
        <w:tc>
          <w:tcPr>
            <w:tcW w:w="840" w:type="dxa"/>
            <w:vAlign w:val="bottom"/>
          </w:tcPr>
          <w:p w14:paraId="51ADECEC" w14:textId="37A6A4F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8.5</w:t>
            </w:r>
          </w:p>
        </w:tc>
        <w:tc>
          <w:tcPr>
            <w:tcW w:w="1497" w:type="dxa"/>
          </w:tcPr>
          <w:p w14:paraId="77C74626" w14:textId="75408D3A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8.2, 8.7)</w:t>
            </w:r>
          </w:p>
        </w:tc>
      </w:tr>
      <w:tr w:rsidR="00A245AF" w:rsidRPr="00266A49" w14:paraId="077FDE82" w14:textId="32DB12D2" w:rsidTr="00975C73">
        <w:tc>
          <w:tcPr>
            <w:tcW w:w="2935" w:type="dxa"/>
          </w:tcPr>
          <w:p w14:paraId="6316ABE6" w14:textId="59DF7E46" w:rsidR="00886468" w:rsidRDefault="00886468" w:rsidP="00886468">
            <w:r>
              <w:t xml:space="preserve">  Asian</w:t>
            </w:r>
            <w:r w:rsidR="00A245AF">
              <w:t xml:space="preserve">/Pacific Islander </w:t>
            </w:r>
            <w:r>
              <w:t>NH</w:t>
            </w:r>
          </w:p>
        </w:tc>
        <w:tc>
          <w:tcPr>
            <w:tcW w:w="821" w:type="dxa"/>
            <w:vAlign w:val="bottom"/>
          </w:tcPr>
          <w:p w14:paraId="77CD7EC7" w14:textId="7EFA244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51</w:t>
            </w:r>
          </w:p>
        </w:tc>
        <w:tc>
          <w:tcPr>
            <w:tcW w:w="883" w:type="dxa"/>
            <w:vAlign w:val="bottom"/>
          </w:tcPr>
          <w:p w14:paraId="21858B89" w14:textId="125FF9F5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6.0</w:t>
            </w:r>
          </w:p>
        </w:tc>
        <w:tc>
          <w:tcPr>
            <w:tcW w:w="1539" w:type="dxa"/>
          </w:tcPr>
          <w:p w14:paraId="1AC97094" w14:textId="3EBCF6CB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5.7, 6.2)</w:t>
            </w:r>
          </w:p>
        </w:tc>
        <w:tc>
          <w:tcPr>
            <w:tcW w:w="1020" w:type="dxa"/>
            <w:vAlign w:val="bottom"/>
          </w:tcPr>
          <w:p w14:paraId="05803C40" w14:textId="24227B09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65</w:t>
            </w:r>
          </w:p>
        </w:tc>
        <w:tc>
          <w:tcPr>
            <w:tcW w:w="840" w:type="dxa"/>
            <w:vAlign w:val="bottom"/>
          </w:tcPr>
          <w:p w14:paraId="23940EC9" w14:textId="1CB8F86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5.9</w:t>
            </w:r>
          </w:p>
        </w:tc>
        <w:tc>
          <w:tcPr>
            <w:tcW w:w="1497" w:type="dxa"/>
          </w:tcPr>
          <w:p w14:paraId="196DD53D" w14:textId="213B9A57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5.7, 6.1)</w:t>
            </w:r>
          </w:p>
        </w:tc>
      </w:tr>
      <w:tr w:rsidR="00A245AF" w:rsidRPr="00266A49" w14:paraId="0E79CEC9" w14:textId="259A3B8F" w:rsidTr="00975C73">
        <w:tc>
          <w:tcPr>
            <w:tcW w:w="2935" w:type="dxa"/>
          </w:tcPr>
          <w:p w14:paraId="4F87C7BE" w14:textId="75C2450C" w:rsidR="00886468" w:rsidRDefault="00886468" w:rsidP="00886468">
            <w:pPr>
              <w:ind w:left="162" w:hanging="162"/>
            </w:pPr>
            <w:r>
              <w:t xml:space="preserve">  AI/AN NH</w:t>
            </w:r>
          </w:p>
        </w:tc>
        <w:tc>
          <w:tcPr>
            <w:tcW w:w="821" w:type="dxa"/>
            <w:vAlign w:val="bottom"/>
          </w:tcPr>
          <w:p w14:paraId="27069C6E" w14:textId="5D4E1F5D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3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029</w:t>
            </w:r>
          </w:p>
        </w:tc>
        <w:tc>
          <w:tcPr>
            <w:tcW w:w="883" w:type="dxa"/>
            <w:vAlign w:val="bottom"/>
          </w:tcPr>
          <w:p w14:paraId="43ABFF67" w14:textId="2857E29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.1</w:t>
            </w:r>
          </w:p>
        </w:tc>
        <w:tc>
          <w:tcPr>
            <w:tcW w:w="1539" w:type="dxa"/>
          </w:tcPr>
          <w:p w14:paraId="73B60C8E" w14:textId="17D43AB0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.0, 1.1)</w:t>
            </w:r>
          </w:p>
        </w:tc>
        <w:tc>
          <w:tcPr>
            <w:tcW w:w="1020" w:type="dxa"/>
            <w:vAlign w:val="bottom"/>
          </w:tcPr>
          <w:p w14:paraId="055C1355" w14:textId="59D6E148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308</w:t>
            </w:r>
          </w:p>
        </w:tc>
        <w:tc>
          <w:tcPr>
            <w:tcW w:w="840" w:type="dxa"/>
            <w:vAlign w:val="bottom"/>
          </w:tcPr>
          <w:p w14:paraId="385E661E" w14:textId="704BEB1B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0.8</w:t>
            </w:r>
          </w:p>
        </w:tc>
        <w:tc>
          <w:tcPr>
            <w:tcW w:w="1497" w:type="dxa"/>
          </w:tcPr>
          <w:p w14:paraId="28EBB1D8" w14:textId="452E310A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0.7, 0.8)</w:t>
            </w:r>
          </w:p>
        </w:tc>
      </w:tr>
      <w:tr w:rsidR="00A245AF" w:rsidRPr="00266A49" w14:paraId="24382C1D" w14:textId="77777777" w:rsidTr="00975C73">
        <w:tc>
          <w:tcPr>
            <w:tcW w:w="2935" w:type="dxa"/>
          </w:tcPr>
          <w:p w14:paraId="3C6E0377" w14:textId="6560D27E" w:rsidR="00886468" w:rsidRDefault="00886468" w:rsidP="00886468">
            <w:r>
              <w:t xml:space="preserve">  Mixed Race NH</w:t>
            </w:r>
          </w:p>
        </w:tc>
        <w:tc>
          <w:tcPr>
            <w:tcW w:w="821" w:type="dxa"/>
            <w:vAlign w:val="bottom"/>
          </w:tcPr>
          <w:p w14:paraId="6387C4DE" w14:textId="19162AE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3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52</w:t>
            </w:r>
          </w:p>
        </w:tc>
        <w:tc>
          <w:tcPr>
            <w:tcW w:w="883" w:type="dxa"/>
            <w:vAlign w:val="bottom"/>
          </w:tcPr>
          <w:p w14:paraId="6A987447" w14:textId="102873DF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.3</w:t>
            </w:r>
          </w:p>
        </w:tc>
        <w:tc>
          <w:tcPr>
            <w:tcW w:w="1539" w:type="dxa"/>
          </w:tcPr>
          <w:p w14:paraId="40B25C9D" w14:textId="6C16F5F8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2.2, 2.5)</w:t>
            </w:r>
          </w:p>
        </w:tc>
        <w:tc>
          <w:tcPr>
            <w:tcW w:w="1020" w:type="dxa"/>
            <w:vAlign w:val="bottom"/>
          </w:tcPr>
          <w:p w14:paraId="3EA326B5" w14:textId="238D7F45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5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81</w:t>
            </w:r>
          </w:p>
        </w:tc>
        <w:tc>
          <w:tcPr>
            <w:tcW w:w="840" w:type="dxa"/>
            <w:vAlign w:val="bottom"/>
          </w:tcPr>
          <w:p w14:paraId="1410CB7E" w14:textId="006F99E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.4</w:t>
            </w:r>
          </w:p>
        </w:tc>
        <w:tc>
          <w:tcPr>
            <w:tcW w:w="1497" w:type="dxa"/>
          </w:tcPr>
          <w:p w14:paraId="4311FD88" w14:textId="32F1BCA4" w:rsidR="00886468" w:rsidRPr="00886468" w:rsidRDefault="00886468" w:rsidP="00886468">
            <w:pPr>
              <w:jc w:val="center"/>
            </w:pPr>
            <w:r>
              <w:rPr>
                <w:sz w:val="22"/>
                <w:szCs w:val="22"/>
              </w:rPr>
              <w:t>(2.2, 2.5)</w:t>
            </w:r>
          </w:p>
        </w:tc>
      </w:tr>
      <w:tr w:rsidR="00A245AF" w:rsidRPr="00266A49" w14:paraId="4830B640" w14:textId="77777777" w:rsidTr="00975C73">
        <w:tc>
          <w:tcPr>
            <w:tcW w:w="2935" w:type="dxa"/>
          </w:tcPr>
          <w:p w14:paraId="6FADC9C6" w14:textId="6839E67B" w:rsidR="00886468" w:rsidRDefault="00886468" w:rsidP="00886468">
            <w:r>
              <w:t>Maternal age</w:t>
            </w:r>
          </w:p>
        </w:tc>
        <w:tc>
          <w:tcPr>
            <w:tcW w:w="821" w:type="dxa"/>
          </w:tcPr>
          <w:p w14:paraId="7922A18B" w14:textId="77777777" w:rsidR="00886468" w:rsidRPr="00886468" w:rsidRDefault="00886468" w:rsidP="00886468">
            <w:pPr>
              <w:jc w:val="center"/>
            </w:pPr>
          </w:p>
        </w:tc>
        <w:tc>
          <w:tcPr>
            <w:tcW w:w="883" w:type="dxa"/>
          </w:tcPr>
          <w:p w14:paraId="409C5200" w14:textId="77777777" w:rsidR="00886468" w:rsidRPr="00886468" w:rsidRDefault="00886468" w:rsidP="00886468">
            <w:pPr>
              <w:jc w:val="center"/>
            </w:pPr>
          </w:p>
        </w:tc>
        <w:tc>
          <w:tcPr>
            <w:tcW w:w="1539" w:type="dxa"/>
          </w:tcPr>
          <w:p w14:paraId="16C0EB9E" w14:textId="77777777" w:rsidR="00886468" w:rsidRPr="00886468" w:rsidRDefault="00886468" w:rsidP="00886468">
            <w:pPr>
              <w:jc w:val="center"/>
            </w:pPr>
          </w:p>
        </w:tc>
        <w:tc>
          <w:tcPr>
            <w:tcW w:w="1020" w:type="dxa"/>
          </w:tcPr>
          <w:p w14:paraId="258B60DA" w14:textId="0B6758A8" w:rsidR="00886468" w:rsidRPr="00886468" w:rsidRDefault="00886468" w:rsidP="00886468">
            <w:pPr>
              <w:jc w:val="center"/>
            </w:pPr>
          </w:p>
        </w:tc>
        <w:tc>
          <w:tcPr>
            <w:tcW w:w="840" w:type="dxa"/>
          </w:tcPr>
          <w:p w14:paraId="6F0F56CC" w14:textId="77777777" w:rsidR="00886468" w:rsidRPr="00886468" w:rsidRDefault="00886468" w:rsidP="00886468">
            <w:pPr>
              <w:jc w:val="center"/>
            </w:pPr>
          </w:p>
        </w:tc>
        <w:tc>
          <w:tcPr>
            <w:tcW w:w="1497" w:type="dxa"/>
          </w:tcPr>
          <w:p w14:paraId="1CF6EEB7" w14:textId="77777777" w:rsidR="00886468" w:rsidRPr="00886468" w:rsidRDefault="00886468" w:rsidP="00886468">
            <w:pPr>
              <w:jc w:val="center"/>
            </w:pPr>
          </w:p>
        </w:tc>
      </w:tr>
      <w:tr w:rsidR="00A245AF" w14:paraId="12A818D1" w14:textId="77777777" w:rsidTr="00975C73">
        <w:tc>
          <w:tcPr>
            <w:tcW w:w="2935" w:type="dxa"/>
          </w:tcPr>
          <w:p w14:paraId="1F819669" w14:textId="6D29EB16" w:rsidR="00886468" w:rsidRPr="00EA55A4" w:rsidRDefault="00886468" w:rsidP="00886468">
            <w:r w:rsidRPr="00EA55A4">
              <w:t xml:space="preserve"> </w:t>
            </w:r>
            <w:r>
              <w:t xml:space="preserve"> &lt;</w:t>
            </w:r>
            <w:r w:rsidRPr="00EA55A4">
              <w:t>20 years old</w:t>
            </w:r>
          </w:p>
        </w:tc>
        <w:tc>
          <w:tcPr>
            <w:tcW w:w="821" w:type="dxa"/>
            <w:vAlign w:val="bottom"/>
          </w:tcPr>
          <w:p w14:paraId="49740C57" w14:textId="0278738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04</w:t>
            </w:r>
          </w:p>
        </w:tc>
        <w:tc>
          <w:tcPr>
            <w:tcW w:w="883" w:type="dxa"/>
            <w:vAlign w:val="bottom"/>
          </w:tcPr>
          <w:p w14:paraId="040A496A" w14:textId="050080E1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.3</w:t>
            </w:r>
          </w:p>
        </w:tc>
        <w:tc>
          <w:tcPr>
            <w:tcW w:w="1539" w:type="dxa"/>
          </w:tcPr>
          <w:p w14:paraId="7E37FF0F" w14:textId="1C8FB7F3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4.1, 4.6)</w:t>
            </w:r>
          </w:p>
        </w:tc>
        <w:tc>
          <w:tcPr>
            <w:tcW w:w="1020" w:type="dxa"/>
            <w:vAlign w:val="bottom"/>
          </w:tcPr>
          <w:p w14:paraId="6D5A8AD6" w14:textId="06583411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27</w:t>
            </w:r>
          </w:p>
        </w:tc>
        <w:tc>
          <w:tcPr>
            <w:tcW w:w="840" w:type="dxa"/>
            <w:vAlign w:val="bottom"/>
          </w:tcPr>
          <w:p w14:paraId="458D33CB" w14:textId="297E268E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4.0</w:t>
            </w:r>
          </w:p>
        </w:tc>
        <w:tc>
          <w:tcPr>
            <w:tcW w:w="1497" w:type="dxa"/>
          </w:tcPr>
          <w:p w14:paraId="50100BF8" w14:textId="117C5EA1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3.8, 4.2)</w:t>
            </w:r>
          </w:p>
        </w:tc>
      </w:tr>
      <w:tr w:rsidR="00A245AF" w14:paraId="0DEAED1B" w14:textId="77777777" w:rsidTr="00975C73">
        <w:tc>
          <w:tcPr>
            <w:tcW w:w="2935" w:type="dxa"/>
          </w:tcPr>
          <w:p w14:paraId="7D1FE631" w14:textId="7C2CA4D2" w:rsidR="00886468" w:rsidRPr="00EA55A4" w:rsidRDefault="00886468" w:rsidP="00886468">
            <w:r>
              <w:t xml:space="preserve">  </w:t>
            </w:r>
            <w:r w:rsidRPr="00EA55A4">
              <w:t>20-24 years old</w:t>
            </w:r>
          </w:p>
        </w:tc>
        <w:tc>
          <w:tcPr>
            <w:tcW w:w="821" w:type="dxa"/>
            <w:vAlign w:val="bottom"/>
          </w:tcPr>
          <w:p w14:paraId="4BCEE1A8" w14:textId="61F5B25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1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439</w:t>
            </w:r>
          </w:p>
        </w:tc>
        <w:tc>
          <w:tcPr>
            <w:tcW w:w="883" w:type="dxa"/>
            <w:vAlign w:val="bottom"/>
          </w:tcPr>
          <w:p w14:paraId="5AB3CD9C" w14:textId="29B5BA4B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8.6</w:t>
            </w:r>
          </w:p>
        </w:tc>
        <w:tc>
          <w:tcPr>
            <w:tcW w:w="1539" w:type="dxa"/>
          </w:tcPr>
          <w:p w14:paraId="6657FCED" w14:textId="3CEC10A7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8.2, 19.1)</w:t>
            </w:r>
          </w:p>
        </w:tc>
        <w:tc>
          <w:tcPr>
            <w:tcW w:w="1020" w:type="dxa"/>
            <w:vAlign w:val="bottom"/>
          </w:tcPr>
          <w:p w14:paraId="42B7BFC0" w14:textId="00D213EC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755</w:t>
            </w:r>
          </w:p>
        </w:tc>
        <w:tc>
          <w:tcPr>
            <w:tcW w:w="840" w:type="dxa"/>
            <w:vAlign w:val="bottom"/>
          </w:tcPr>
          <w:p w14:paraId="1E440151" w14:textId="7AEE5C23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7.9</w:t>
            </w:r>
          </w:p>
        </w:tc>
        <w:tc>
          <w:tcPr>
            <w:tcW w:w="1497" w:type="dxa"/>
          </w:tcPr>
          <w:p w14:paraId="5E20084A" w14:textId="5A6FD401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7.5, 18.2)</w:t>
            </w:r>
          </w:p>
        </w:tc>
      </w:tr>
      <w:tr w:rsidR="00A245AF" w14:paraId="7A3E14EA" w14:textId="77777777" w:rsidTr="00975C73">
        <w:tc>
          <w:tcPr>
            <w:tcW w:w="2935" w:type="dxa"/>
          </w:tcPr>
          <w:p w14:paraId="0FB44053" w14:textId="57BC19FA" w:rsidR="00886468" w:rsidRPr="00EA55A4" w:rsidRDefault="00886468" w:rsidP="00886468">
            <w:r>
              <w:t xml:space="preserve">  </w:t>
            </w:r>
            <w:r w:rsidRPr="00EA55A4">
              <w:t>25-29 years old</w:t>
            </w:r>
          </w:p>
        </w:tc>
        <w:tc>
          <w:tcPr>
            <w:tcW w:w="821" w:type="dxa"/>
            <w:vAlign w:val="bottom"/>
          </w:tcPr>
          <w:p w14:paraId="11145B8A" w14:textId="29C70CA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8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021</w:t>
            </w:r>
          </w:p>
        </w:tc>
        <w:tc>
          <w:tcPr>
            <w:tcW w:w="883" w:type="dxa"/>
            <w:vAlign w:val="bottom"/>
          </w:tcPr>
          <w:p w14:paraId="55087720" w14:textId="3441996D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9.4</w:t>
            </w:r>
          </w:p>
        </w:tc>
        <w:tc>
          <w:tcPr>
            <w:tcW w:w="1539" w:type="dxa"/>
          </w:tcPr>
          <w:p w14:paraId="003830C4" w14:textId="20E9B098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28.9, 30.0)</w:t>
            </w:r>
          </w:p>
        </w:tc>
        <w:tc>
          <w:tcPr>
            <w:tcW w:w="1020" w:type="dxa"/>
            <w:vAlign w:val="bottom"/>
          </w:tcPr>
          <w:p w14:paraId="5EEA1FD8" w14:textId="082DA6C9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31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333</w:t>
            </w:r>
          </w:p>
        </w:tc>
        <w:tc>
          <w:tcPr>
            <w:tcW w:w="840" w:type="dxa"/>
            <w:vAlign w:val="bottom"/>
          </w:tcPr>
          <w:p w14:paraId="56D49049" w14:textId="45709539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9.4</w:t>
            </w:r>
          </w:p>
        </w:tc>
        <w:tc>
          <w:tcPr>
            <w:tcW w:w="1497" w:type="dxa"/>
          </w:tcPr>
          <w:p w14:paraId="09A7824A" w14:textId="50D447A9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29.0, 29.9)</w:t>
            </w:r>
          </w:p>
        </w:tc>
      </w:tr>
      <w:tr w:rsidR="00A245AF" w14:paraId="5CC9844F" w14:textId="77777777" w:rsidTr="00975C73">
        <w:tc>
          <w:tcPr>
            <w:tcW w:w="2935" w:type="dxa"/>
          </w:tcPr>
          <w:p w14:paraId="68611F1A" w14:textId="663D783D" w:rsidR="00886468" w:rsidRPr="00EA55A4" w:rsidRDefault="00886468" w:rsidP="00886468">
            <w:r>
              <w:t xml:space="preserve">  </w:t>
            </w:r>
            <w:r w:rsidRPr="00EA55A4">
              <w:t>30-34 years old</w:t>
            </w:r>
          </w:p>
        </w:tc>
        <w:tc>
          <w:tcPr>
            <w:tcW w:w="821" w:type="dxa"/>
            <w:vAlign w:val="bottom"/>
          </w:tcPr>
          <w:p w14:paraId="70F3275F" w14:textId="543CF56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7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633</w:t>
            </w:r>
          </w:p>
        </w:tc>
        <w:tc>
          <w:tcPr>
            <w:tcW w:w="883" w:type="dxa"/>
            <w:vAlign w:val="bottom"/>
          </w:tcPr>
          <w:p w14:paraId="3B3A5C2D" w14:textId="658C9557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29.7</w:t>
            </w:r>
          </w:p>
        </w:tc>
        <w:tc>
          <w:tcPr>
            <w:tcW w:w="1539" w:type="dxa"/>
          </w:tcPr>
          <w:p w14:paraId="2E9DCAEA" w14:textId="062FF9F3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29.1, 30.2)</w:t>
            </w:r>
          </w:p>
        </w:tc>
        <w:tc>
          <w:tcPr>
            <w:tcW w:w="1020" w:type="dxa"/>
            <w:vAlign w:val="bottom"/>
          </w:tcPr>
          <w:p w14:paraId="13724345" w14:textId="5A4FAA34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32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086</w:t>
            </w:r>
          </w:p>
        </w:tc>
        <w:tc>
          <w:tcPr>
            <w:tcW w:w="840" w:type="dxa"/>
            <w:vAlign w:val="bottom"/>
          </w:tcPr>
          <w:p w14:paraId="218B64D7" w14:textId="6EA92C12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30.5</w:t>
            </w:r>
          </w:p>
        </w:tc>
        <w:tc>
          <w:tcPr>
            <w:tcW w:w="1497" w:type="dxa"/>
          </w:tcPr>
          <w:p w14:paraId="0516F534" w14:textId="5883475B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30.1, 30.9)</w:t>
            </w:r>
          </w:p>
        </w:tc>
      </w:tr>
      <w:tr w:rsidR="00A245AF" w14:paraId="5B2400A4" w14:textId="77777777" w:rsidTr="00975C73">
        <w:tc>
          <w:tcPr>
            <w:tcW w:w="2935" w:type="dxa"/>
          </w:tcPr>
          <w:p w14:paraId="4C560CF3" w14:textId="5F3AB5FE" w:rsidR="00886468" w:rsidRPr="00EA55A4" w:rsidRDefault="00886468" w:rsidP="00886468">
            <w:r>
              <w:t xml:space="preserve">  </w:t>
            </w:r>
            <w:r w:rsidRPr="00EA55A4">
              <w:t>35+ years old</w:t>
            </w:r>
          </w:p>
        </w:tc>
        <w:tc>
          <w:tcPr>
            <w:tcW w:w="821" w:type="dxa"/>
            <w:vAlign w:val="bottom"/>
          </w:tcPr>
          <w:p w14:paraId="1C3BB4CD" w14:textId="419F33A1" w:rsidR="00886468" w:rsidRPr="00886468" w:rsidRDefault="00886468" w:rsidP="00886468">
            <w:r w:rsidRPr="00886468">
              <w:rPr>
                <w:sz w:val="22"/>
                <w:szCs w:val="22"/>
              </w:rPr>
              <w:t>10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498</w:t>
            </w:r>
          </w:p>
        </w:tc>
        <w:tc>
          <w:tcPr>
            <w:tcW w:w="883" w:type="dxa"/>
            <w:vAlign w:val="bottom"/>
          </w:tcPr>
          <w:p w14:paraId="3993CCE1" w14:textId="64D836FF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8.0</w:t>
            </w:r>
          </w:p>
        </w:tc>
        <w:tc>
          <w:tcPr>
            <w:tcW w:w="1539" w:type="dxa"/>
          </w:tcPr>
          <w:p w14:paraId="629F2156" w14:textId="2F7C6328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7.5, 18.4)</w:t>
            </w:r>
          </w:p>
        </w:tc>
        <w:tc>
          <w:tcPr>
            <w:tcW w:w="1020" w:type="dxa"/>
            <w:vAlign w:val="bottom"/>
          </w:tcPr>
          <w:p w14:paraId="676F4426" w14:textId="3D417C76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9</w:t>
            </w:r>
            <w:r w:rsidR="00A245AF"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070</w:t>
            </w:r>
          </w:p>
        </w:tc>
        <w:tc>
          <w:tcPr>
            <w:tcW w:w="840" w:type="dxa"/>
            <w:vAlign w:val="bottom"/>
          </w:tcPr>
          <w:p w14:paraId="32964B09" w14:textId="5DA482B5" w:rsidR="00886468" w:rsidRPr="00886468" w:rsidRDefault="00886468" w:rsidP="00886468">
            <w:pPr>
              <w:jc w:val="center"/>
            </w:pPr>
            <w:r w:rsidRPr="00886468">
              <w:rPr>
                <w:sz w:val="22"/>
                <w:szCs w:val="22"/>
              </w:rPr>
              <w:t>18.2</w:t>
            </w:r>
          </w:p>
        </w:tc>
        <w:tc>
          <w:tcPr>
            <w:tcW w:w="1497" w:type="dxa"/>
          </w:tcPr>
          <w:p w14:paraId="29B335CF" w14:textId="493E12FB" w:rsidR="00886468" w:rsidRPr="00886468" w:rsidRDefault="00A245AF" w:rsidP="00886468">
            <w:pPr>
              <w:jc w:val="center"/>
            </w:pPr>
            <w:r>
              <w:rPr>
                <w:sz w:val="22"/>
                <w:szCs w:val="22"/>
              </w:rPr>
              <w:t>(17.8, 18.5)</w:t>
            </w:r>
          </w:p>
        </w:tc>
      </w:tr>
      <w:tr w:rsidR="00A245AF" w14:paraId="2AD641C1" w14:textId="77777777" w:rsidTr="00975C73">
        <w:tc>
          <w:tcPr>
            <w:tcW w:w="2935" w:type="dxa"/>
          </w:tcPr>
          <w:p w14:paraId="02E88098" w14:textId="44BB1459" w:rsidR="00A245AF" w:rsidRDefault="00A245AF" w:rsidP="00886468">
            <w:r>
              <w:t>Maternal education</w:t>
            </w:r>
          </w:p>
        </w:tc>
        <w:tc>
          <w:tcPr>
            <w:tcW w:w="821" w:type="dxa"/>
          </w:tcPr>
          <w:p w14:paraId="2C99E737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2747F1F7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0E1A5811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23B134A8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603DD883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3FA7FE5E" w14:textId="77777777" w:rsidR="00A245AF" w:rsidRPr="00886468" w:rsidRDefault="00A245AF" w:rsidP="00886468">
            <w:pPr>
              <w:jc w:val="center"/>
            </w:pPr>
          </w:p>
        </w:tc>
      </w:tr>
      <w:tr w:rsidR="00A245AF" w14:paraId="42CE34DF" w14:textId="77777777" w:rsidTr="00975C73">
        <w:tc>
          <w:tcPr>
            <w:tcW w:w="2935" w:type="dxa"/>
          </w:tcPr>
          <w:p w14:paraId="12F63E5D" w14:textId="56C81461" w:rsidR="00A245AF" w:rsidRDefault="00A245AF" w:rsidP="00A245AF">
            <w:r>
              <w:t xml:space="preserve">  &lt;12 years</w:t>
            </w:r>
          </w:p>
        </w:tc>
        <w:tc>
          <w:tcPr>
            <w:tcW w:w="821" w:type="dxa"/>
            <w:vAlign w:val="bottom"/>
          </w:tcPr>
          <w:p w14:paraId="0BC33F5E" w14:textId="138C7EB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03</w:t>
            </w:r>
          </w:p>
        </w:tc>
        <w:tc>
          <w:tcPr>
            <w:tcW w:w="883" w:type="dxa"/>
            <w:vAlign w:val="bottom"/>
          </w:tcPr>
          <w:p w14:paraId="5C62BADC" w14:textId="62B1759E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1.2</w:t>
            </w:r>
          </w:p>
        </w:tc>
        <w:tc>
          <w:tcPr>
            <w:tcW w:w="1539" w:type="dxa"/>
          </w:tcPr>
          <w:p w14:paraId="4F3E43DE" w14:textId="58E251A3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0.7, 11.6)</w:t>
            </w:r>
          </w:p>
        </w:tc>
        <w:tc>
          <w:tcPr>
            <w:tcW w:w="1020" w:type="dxa"/>
            <w:vAlign w:val="bottom"/>
          </w:tcPr>
          <w:p w14:paraId="7C62CDB9" w14:textId="1450801B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77</w:t>
            </w:r>
          </w:p>
        </w:tc>
        <w:tc>
          <w:tcPr>
            <w:tcW w:w="840" w:type="dxa"/>
            <w:vAlign w:val="bottom"/>
          </w:tcPr>
          <w:p w14:paraId="757B213F" w14:textId="30FDC81B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0.4</w:t>
            </w:r>
          </w:p>
        </w:tc>
        <w:tc>
          <w:tcPr>
            <w:tcW w:w="1497" w:type="dxa"/>
          </w:tcPr>
          <w:p w14:paraId="0C26AD2C" w14:textId="577D1F7F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0.1, 10.7)</w:t>
            </w:r>
          </w:p>
        </w:tc>
      </w:tr>
      <w:tr w:rsidR="00A245AF" w14:paraId="4246F18C" w14:textId="77777777" w:rsidTr="00975C73">
        <w:tc>
          <w:tcPr>
            <w:tcW w:w="2935" w:type="dxa"/>
          </w:tcPr>
          <w:p w14:paraId="0F08FE48" w14:textId="4DDD95EA" w:rsidR="00A245AF" w:rsidRDefault="00A245AF" w:rsidP="00A245AF">
            <w:r>
              <w:t xml:space="preserve">  12 years</w:t>
            </w:r>
          </w:p>
        </w:tc>
        <w:tc>
          <w:tcPr>
            <w:tcW w:w="821" w:type="dxa"/>
            <w:vAlign w:val="bottom"/>
          </w:tcPr>
          <w:p w14:paraId="670FCF78" w14:textId="0FE5A9B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57</w:t>
            </w:r>
          </w:p>
        </w:tc>
        <w:tc>
          <w:tcPr>
            <w:tcW w:w="883" w:type="dxa"/>
            <w:vAlign w:val="bottom"/>
          </w:tcPr>
          <w:p w14:paraId="64971B17" w14:textId="587449D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2.7</w:t>
            </w:r>
          </w:p>
        </w:tc>
        <w:tc>
          <w:tcPr>
            <w:tcW w:w="1539" w:type="dxa"/>
          </w:tcPr>
          <w:p w14:paraId="026B6E88" w14:textId="23EEC073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2.1, 23.2)</w:t>
            </w:r>
          </w:p>
        </w:tc>
        <w:tc>
          <w:tcPr>
            <w:tcW w:w="1020" w:type="dxa"/>
            <w:vAlign w:val="bottom"/>
          </w:tcPr>
          <w:p w14:paraId="09F21DCE" w14:textId="6F4F38FD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63</w:t>
            </w:r>
          </w:p>
        </w:tc>
        <w:tc>
          <w:tcPr>
            <w:tcW w:w="840" w:type="dxa"/>
            <w:vAlign w:val="bottom"/>
          </w:tcPr>
          <w:p w14:paraId="286E2042" w14:textId="6556A81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2.3</w:t>
            </w:r>
          </w:p>
        </w:tc>
        <w:tc>
          <w:tcPr>
            <w:tcW w:w="1497" w:type="dxa"/>
          </w:tcPr>
          <w:p w14:paraId="3D495B78" w14:textId="70B14502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1.9, 22.7)</w:t>
            </w:r>
          </w:p>
        </w:tc>
      </w:tr>
      <w:tr w:rsidR="00A245AF" w14:paraId="3E206624" w14:textId="77777777" w:rsidTr="00975C73">
        <w:tc>
          <w:tcPr>
            <w:tcW w:w="2935" w:type="dxa"/>
          </w:tcPr>
          <w:p w14:paraId="0615DB59" w14:textId="7FA23A9A" w:rsidR="00A245AF" w:rsidRDefault="00A245AF" w:rsidP="00A245AF">
            <w:r>
              <w:t xml:space="preserve">  &gt;12 years</w:t>
            </w:r>
          </w:p>
        </w:tc>
        <w:tc>
          <w:tcPr>
            <w:tcW w:w="821" w:type="dxa"/>
            <w:vAlign w:val="bottom"/>
          </w:tcPr>
          <w:p w14:paraId="0F8C8C39" w14:textId="78ACA1A7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712</w:t>
            </w:r>
          </w:p>
        </w:tc>
        <w:tc>
          <w:tcPr>
            <w:tcW w:w="883" w:type="dxa"/>
            <w:vAlign w:val="bottom"/>
          </w:tcPr>
          <w:p w14:paraId="1DEC249A" w14:textId="64A5A37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65.7</w:t>
            </w:r>
          </w:p>
        </w:tc>
        <w:tc>
          <w:tcPr>
            <w:tcW w:w="1539" w:type="dxa"/>
          </w:tcPr>
          <w:p w14:paraId="2672A085" w14:textId="45CFF1F0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65.2, 66.3)</w:t>
            </w:r>
          </w:p>
        </w:tc>
        <w:tc>
          <w:tcPr>
            <w:tcW w:w="1020" w:type="dxa"/>
            <w:vAlign w:val="bottom"/>
          </w:tcPr>
          <w:p w14:paraId="77D64D93" w14:textId="4D4A300E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21</w:t>
            </w:r>
          </w:p>
        </w:tc>
        <w:tc>
          <w:tcPr>
            <w:tcW w:w="840" w:type="dxa"/>
            <w:vAlign w:val="bottom"/>
          </w:tcPr>
          <w:p w14:paraId="736B02B3" w14:textId="0D41BDF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66.7</w:t>
            </w:r>
          </w:p>
        </w:tc>
        <w:tc>
          <w:tcPr>
            <w:tcW w:w="1497" w:type="dxa"/>
          </w:tcPr>
          <w:p w14:paraId="7EA5EA74" w14:textId="0B2FE0DD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66.3, 67.2)</w:t>
            </w:r>
          </w:p>
        </w:tc>
      </w:tr>
      <w:tr w:rsidR="00A245AF" w14:paraId="4462CA34" w14:textId="77777777" w:rsidTr="00975C73">
        <w:tc>
          <w:tcPr>
            <w:tcW w:w="2935" w:type="dxa"/>
          </w:tcPr>
          <w:p w14:paraId="719756A5" w14:textId="3FBE0F54" w:rsidR="00A245AF" w:rsidRDefault="00A245AF" w:rsidP="00886468">
            <w:r>
              <w:t>Medical insurance</w:t>
            </w:r>
          </w:p>
        </w:tc>
        <w:tc>
          <w:tcPr>
            <w:tcW w:w="821" w:type="dxa"/>
          </w:tcPr>
          <w:p w14:paraId="55E3E2F0" w14:textId="1E3B7835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2285F9B7" w14:textId="454FB765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4012B35A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3AA052F1" w14:textId="2464AD0E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339AB27B" w14:textId="6D8863AC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1FFCE826" w14:textId="77777777" w:rsidR="00A245AF" w:rsidRPr="00886468" w:rsidRDefault="00A245AF" w:rsidP="00886468">
            <w:pPr>
              <w:jc w:val="center"/>
            </w:pPr>
          </w:p>
        </w:tc>
      </w:tr>
      <w:tr w:rsidR="00A245AF" w14:paraId="0601BF97" w14:textId="77777777" w:rsidTr="00975C73">
        <w:tc>
          <w:tcPr>
            <w:tcW w:w="2935" w:type="dxa"/>
          </w:tcPr>
          <w:p w14:paraId="3152EEB7" w14:textId="5E04C864" w:rsidR="00A245AF" w:rsidRDefault="00A245AF" w:rsidP="00A245AF">
            <w:r>
              <w:t xml:space="preserve">  Non-Medicaid</w:t>
            </w:r>
          </w:p>
        </w:tc>
        <w:tc>
          <w:tcPr>
            <w:tcW w:w="821" w:type="dxa"/>
            <w:vAlign w:val="bottom"/>
          </w:tcPr>
          <w:p w14:paraId="559CA4F1" w14:textId="11C26B2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4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621</w:t>
            </w:r>
          </w:p>
        </w:tc>
        <w:tc>
          <w:tcPr>
            <w:tcW w:w="883" w:type="dxa"/>
            <w:vAlign w:val="bottom"/>
          </w:tcPr>
          <w:p w14:paraId="75708FCF" w14:textId="596A9CA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9.6</w:t>
            </w:r>
          </w:p>
        </w:tc>
        <w:tc>
          <w:tcPr>
            <w:tcW w:w="1539" w:type="dxa"/>
          </w:tcPr>
          <w:p w14:paraId="05FBA611" w14:textId="7CE81BBA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79.2, 80.1)</w:t>
            </w:r>
          </w:p>
        </w:tc>
        <w:tc>
          <w:tcPr>
            <w:tcW w:w="1020" w:type="dxa"/>
            <w:vAlign w:val="bottom"/>
          </w:tcPr>
          <w:p w14:paraId="7FF13A03" w14:textId="32226387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49</w:t>
            </w:r>
          </w:p>
        </w:tc>
        <w:tc>
          <w:tcPr>
            <w:tcW w:w="840" w:type="dxa"/>
            <w:vAlign w:val="bottom"/>
          </w:tcPr>
          <w:p w14:paraId="644B7076" w14:textId="5F20ECAA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9.2</w:t>
            </w:r>
          </w:p>
        </w:tc>
        <w:tc>
          <w:tcPr>
            <w:tcW w:w="1497" w:type="dxa"/>
          </w:tcPr>
          <w:p w14:paraId="00097608" w14:textId="04EDCF5B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78.9, 79.6)</w:t>
            </w:r>
          </w:p>
        </w:tc>
      </w:tr>
      <w:tr w:rsidR="00A245AF" w14:paraId="7E34D122" w14:textId="77777777" w:rsidTr="00975C73">
        <w:tc>
          <w:tcPr>
            <w:tcW w:w="2935" w:type="dxa"/>
          </w:tcPr>
          <w:p w14:paraId="1F553FC3" w14:textId="0194CFF0" w:rsidR="00A245AF" w:rsidRDefault="00A245AF" w:rsidP="00A245AF">
            <w:r>
              <w:t xml:space="preserve">  Medicaid</w:t>
            </w:r>
          </w:p>
        </w:tc>
        <w:tc>
          <w:tcPr>
            <w:tcW w:w="821" w:type="dxa"/>
            <w:vAlign w:val="bottom"/>
          </w:tcPr>
          <w:p w14:paraId="247BE892" w14:textId="6A953E6F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774</w:t>
            </w:r>
          </w:p>
        </w:tc>
        <w:tc>
          <w:tcPr>
            <w:tcW w:w="883" w:type="dxa"/>
            <w:vAlign w:val="bottom"/>
          </w:tcPr>
          <w:p w14:paraId="4095DC84" w14:textId="1F808E62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0.4</w:t>
            </w:r>
          </w:p>
        </w:tc>
        <w:tc>
          <w:tcPr>
            <w:tcW w:w="1539" w:type="dxa"/>
          </w:tcPr>
          <w:p w14:paraId="0927519A" w14:textId="7C7CB3FB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9.9, 20.8)</w:t>
            </w:r>
          </w:p>
        </w:tc>
        <w:tc>
          <w:tcPr>
            <w:tcW w:w="1020" w:type="dxa"/>
            <w:vAlign w:val="bottom"/>
          </w:tcPr>
          <w:p w14:paraId="49C82484" w14:textId="6C50EEBC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26</w:t>
            </w:r>
          </w:p>
        </w:tc>
        <w:tc>
          <w:tcPr>
            <w:tcW w:w="840" w:type="dxa"/>
            <w:vAlign w:val="bottom"/>
          </w:tcPr>
          <w:p w14:paraId="1E2DAA2E" w14:textId="7EE79709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0.8</w:t>
            </w:r>
          </w:p>
        </w:tc>
        <w:tc>
          <w:tcPr>
            <w:tcW w:w="1497" w:type="dxa"/>
          </w:tcPr>
          <w:p w14:paraId="1BC20B36" w14:textId="104BD6A1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0.4, 21.1)</w:t>
            </w:r>
          </w:p>
        </w:tc>
      </w:tr>
      <w:tr w:rsidR="00A245AF" w14:paraId="470616D0" w14:textId="77777777" w:rsidTr="00975C73">
        <w:tc>
          <w:tcPr>
            <w:tcW w:w="2935" w:type="dxa"/>
          </w:tcPr>
          <w:p w14:paraId="34E25A96" w14:textId="1BBE1504" w:rsidR="00A245AF" w:rsidRDefault="00A245AF" w:rsidP="00886468">
            <w:r>
              <w:t>Mode of delivery</w:t>
            </w:r>
          </w:p>
        </w:tc>
        <w:tc>
          <w:tcPr>
            <w:tcW w:w="821" w:type="dxa"/>
          </w:tcPr>
          <w:p w14:paraId="6ABA0E1F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7EBCAF19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27964B3E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4BD1586C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393A0B57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02D1D5DC" w14:textId="77777777" w:rsidR="00A245AF" w:rsidRPr="00886468" w:rsidRDefault="00A245AF" w:rsidP="00886468">
            <w:pPr>
              <w:jc w:val="center"/>
            </w:pPr>
          </w:p>
        </w:tc>
      </w:tr>
      <w:tr w:rsidR="00A245AF" w14:paraId="42D0ACEC" w14:textId="77777777" w:rsidTr="00975C73">
        <w:tc>
          <w:tcPr>
            <w:tcW w:w="2935" w:type="dxa"/>
          </w:tcPr>
          <w:p w14:paraId="659018AD" w14:textId="3DC57B04" w:rsidR="00A245AF" w:rsidRDefault="00A245AF" w:rsidP="00A245AF">
            <w:r>
              <w:t xml:space="preserve">  Vaginal</w:t>
            </w:r>
          </w:p>
        </w:tc>
        <w:tc>
          <w:tcPr>
            <w:tcW w:w="821" w:type="dxa"/>
            <w:vAlign w:val="bottom"/>
          </w:tcPr>
          <w:p w14:paraId="640F856E" w14:textId="0AF37F4B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650</w:t>
            </w:r>
          </w:p>
        </w:tc>
        <w:tc>
          <w:tcPr>
            <w:tcW w:w="883" w:type="dxa"/>
            <w:vAlign w:val="bottom"/>
          </w:tcPr>
          <w:p w14:paraId="427EABF8" w14:textId="1916F3BE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1.9</w:t>
            </w:r>
          </w:p>
        </w:tc>
        <w:tc>
          <w:tcPr>
            <w:tcW w:w="1539" w:type="dxa"/>
          </w:tcPr>
          <w:p w14:paraId="29AED547" w14:textId="307CC831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71.4, 72.5)</w:t>
            </w:r>
          </w:p>
        </w:tc>
        <w:tc>
          <w:tcPr>
            <w:tcW w:w="1020" w:type="dxa"/>
            <w:vAlign w:val="bottom"/>
          </w:tcPr>
          <w:p w14:paraId="3958674A" w14:textId="77E38114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03</w:t>
            </w:r>
          </w:p>
        </w:tc>
        <w:tc>
          <w:tcPr>
            <w:tcW w:w="840" w:type="dxa"/>
            <w:vAlign w:val="bottom"/>
          </w:tcPr>
          <w:p w14:paraId="0F7F4399" w14:textId="0A97FE2E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1.8</w:t>
            </w:r>
          </w:p>
        </w:tc>
        <w:tc>
          <w:tcPr>
            <w:tcW w:w="1497" w:type="dxa"/>
          </w:tcPr>
          <w:p w14:paraId="5F00F555" w14:textId="4A7B751E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71.4, 72.2)</w:t>
            </w:r>
          </w:p>
        </w:tc>
      </w:tr>
      <w:tr w:rsidR="00A245AF" w14:paraId="32F545D2" w14:textId="77777777" w:rsidTr="00975C73">
        <w:tc>
          <w:tcPr>
            <w:tcW w:w="2935" w:type="dxa"/>
          </w:tcPr>
          <w:p w14:paraId="488780EF" w14:textId="1EF28971" w:rsidR="00A245AF" w:rsidRDefault="00A245AF" w:rsidP="00A245AF">
            <w:r>
              <w:t xml:space="preserve">  C-Section</w:t>
            </w:r>
          </w:p>
        </w:tc>
        <w:tc>
          <w:tcPr>
            <w:tcW w:w="821" w:type="dxa"/>
            <w:vAlign w:val="bottom"/>
          </w:tcPr>
          <w:p w14:paraId="116A3FA5" w14:textId="79FD7161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706</w:t>
            </w:r>
          </w:p>
        </w:tc>
        <w:tc>
          <w:tcPr>
            <w:tcW w:w="883" w:type="dxa"/>
            <w:vAlign w:val="bottom"/>
          </w:tcPr>
          <w:p w14:paraId="34186938" w14:textId="7C76BBD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8.0</w:t>
            </w:r>
          </w:p>
        </w:tc>
        <w:tc>
          <w:tcPr>
            <w:tcW w:w="1539" w:type="dxa"/>
          </w:tcPr>
          <w:p w14:paraId="27A7DFB0" w14:textId="03C52680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7.4, 28.5)</w:t>
            </w:r>
          </w:p>
        </w:tc>
        <w:tc>
          <w:tcPr>
            <w:tcW w:w="1020" w:type="dxa"/>
            <w:vAlign w:val="bottom"/>
          </w:tcPr>
          <w:p w14:paraId="5C2A99B2" w14:textId="6DDBD3EC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815</w:t>
            </w:r>
          </w:p>
        </w:tc>
        <w:tc>
          <w:tcPr>
            <w:tcW w:w="840" w:type="dxa"/>
            <w:vAlign w:val="bottom"/>
          </w:tcPr>
          <w:p w14:paraId="695718CE" w14:textId="4BF3A08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8.1</w:t>
            </w:r>
          </w:p>
        </w:tc>
        <w:tc>
          <w:tcPr>
            <w:tcW w:w="1497" w:type="dxa"/>
          </w:tcPr>
          <w:p w14:paraId="62DF7E18" w14:textId="5E51BD22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7.7, 28.6)</w:t>
            </w:r>
          </w:p>
        </w:tc>
      </w:tr>
      <w:tr w:rsidR="00A245AF" w14:paraId="24D9D889" w14:textId="77777777" w:rsidTr="00975C73">
        <w:tc>
          <w:tcPr>
            <w:tcW w:w="2935" w:type="dxa"/>
          </w:tcPr>
          <w:p w14:paraId="6C8DC191" w14:textId="66229603" w:rsidR="00A245AF" w:rsidRDefault="00A245AF" w:rsidP="00886468">
            <w:r>
              <w:t>Parity</w:t>
            </w:r>
          </w:p>
        </w:tc>
        <w:tc>
          <w:tcPr>
            <w:tcW w:w="821" w:type="dxa"/>
          </w:tcPr>
          <w:p w14:paraId="1547B9AF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7BAB3886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75078EB1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2A8CF96E" w14:textId="6CEDACB5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7D49CA7F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4657796B" w14:textId="77777777" w:rsidR="00A245AF" w:rsidRPr="00886468" w:rsidRDefault="00A245AF" w:rsidP="00886468">
            <w:pPr>
              <w:jc w:val="center"/>
            </w:pPr>
          </w:p>
        </w:tc>
      </w:tr>
      <w:tr w:rsidR="00A245AF" w14:paraId="259959C4" w14:textId="77777777" w:rsidTr="00975C73">
        <w:tc>
          <w:tcPr>
            <w:tcW w:w="2935" w:type="dxa"/>
          </w:tcPr>
          <w:p w14:paraId="19A8BA55" w14:textId="04697668" w:rsidR="00A245AF" w:rsidRDefault="00A245AF" w:rsidP="00A245AF">
            <w:r>
              <w:t xml:space="preserve">  0</w:t>
            </w:r>
          </w:p>
        </w:tc>
        <w:tc>
          <w:tcPr>
            <w:tcW w:w="821" w:type="dxa"/>
            <w:vAlign w:val="bottom"/>
          </w:tcPr>
          <w:p w14:paraId="79010E0A" w14:textId="6A0FC4CA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36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69</w:t>
            </w:r>
          </w:p>
        </w:tc>
        <w:tc>
          <w:tcPr>
            <w:tcW w:w="883" w:type="dxa"/>
            <w:vAlign w:val="bottom"/>
          </w:tcPr>
          <w:p w14:paraId="38849A8E" w14:textId="1B452D29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59.6</w:t>
            </w:r>
          </w:p>
        </w:tc>
        <w:tc>
          <w:tcPr>
            <w:tcW w:w="1539" w:type="dxa"/>
          </w:tcPr>
          <w:p w14:paraId="3D136A68" w14:textId="1521346F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59.0, 60.2)</w:t>
            </w:r>
          </w:p>
        </w:tc>
        <w:tc>
          <w:tcPr>
            <w:tcW w:w="1020" w:type="dxa"/>
            <w:vAlign w:val="bottom"/>
          </w:tcPr>
          <w:p w14:paraId="3490FEC0" w14:textId="255E081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63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02</w:t>
            </w:r>
          </w:p>
        </w:tc>
        <w:tc>
          <w:tcPr>
            <w:tcW w:w="840" w:type="dxa"/>
            <w:vAlign w:val="bottom"/>
          </w:tcPr>
          <w:p w14:paraId="3989E956" w14:textId="4BAC79C3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59.6</w:t>
            </w:r>
          </w:p>
        </w:tc>
        <w:tc>
          <w:tcPr>
            <w:tcW w:w="1497" w:type="dxa"/>
          </w:tcPr>
          <w:p w14:paraId="1A03F9F8" w14:textId="5CEC1272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59.2, 60.1)</w:t>
            </w:r>
          </w:p>
        </w:tc>
      </w:tr>
      <w:tr w:rsidR="00A245AF" w14:paraId="7E6F3D7C" w14:textId="77777777" w:rsidTr="00975C73">
        <w:tc>
          <w:tcPr>
            <w:tcW w:w="2935" w:type="dxa"/>
          </w:tcPr>
          <w:p w14:paraId="07D5DAFA" w14:textId="05AB9A4D" w:rsidR="00A245AF" w:rsidRDefault="00A245AF" w:rsidP="00A245AF">
            <w:r>
              <w:t xml:space="preserve">  1+</w:t>
            </w:r>
          </w:p>
        </w:tc>
        <w:tc>
          <w:tcPr>
            <w:tcW w:w="821" w:type="dxa"/>
            <w:vAlign w:val="bottom"/>
          </w:tcPr>
          <w:p w14:paraId="323E624B" w14:textId="2D7E870D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126</w:t>
            </w:r>
          </w:p>
        </w:tc>
        <w:tc>
          <w:tcPr>
            <w:tcW w:w="883" w:type="dxa"/>
            <w:vAlign w:val="bottom"/>
          </w:tcPr>
          <w:p w14:paraId="1E4D96F0" w14:textId="4FFC4DED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40.4</w:t>
            </w:r>
          </w:p>
        </w:tc>
        <w:tc>
          <w:tcPr>
            <w:tcW w:w="1539" w:type="dxa"/>
          </w:tcPr>
          <w:p w14:paraId="0C1456B4" w14:textId="3DC58138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39.8, 41.0)</w:t>
            </w:r>
          </w:p>
        </w:tc>
        <w:tc>
          <w:tcPr>
            <w:tcW w:w="1020" w:type="dxa"/>
            <w:vAlign w:val="bottom"/>
          </w:tcPr>
          <w:p w14:paraId="33FD794F" w14:textId="2368F781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73</w:t>
            </w:r>
          </w:p>
        </w:tc>
        <w:tc>
          <w:tcPr>
            <w:tcW w:w="840" w:type="dxa"/>
            <w:vAlign w:val="bottom"/>
          </w:tcPr>
          <w:p w14:paraId="1E238A44" w14:textId="6CA7A14A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40.4</w:t>
            </w:r>
          </w:p>
        </w:tc>
        <w:tc>
          <w:tcPr>
            <w:tcW w:w="1497" w:type="dxa"/>
          </w:tcPr>
          <w:p w14:paraId="38DFD806" w14:textId="38F05C27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39.9, 40.9)</w:t>
            </w:r>
          </w:p>
        </w:tc>
      </w:tr>
      <w:tr w:rsidR="00A245AF" w14:paraId="55F63F00" w14:textId="77777777" w:rsidTr="00975C73">
        <w:tc>
          <w:tcPr>
            <w:tcW w:w="2935" w:type="dxa"/>
          </w:tcPr>
          <w:p w14:paraId="11D0418E" w14:textId="423F33B3" w:rsidR="00A245AF" w:rsidRDefault="00A245AF" w:rsidP="00886468">
            <w:r>
              <w:t>Region of US</w:t>
            </w:r>
          </w:p>
        </w:tc>
        <w:tc>
          <w:tcPr>
            <w:tcW w:w="821" w:type="dxa"/>
          </w:tcPr>
          <w:p w14:paraId="7D6FAD0A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404E4B46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487EE13B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28D52C6E" w14:textId="43F927F6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151646DD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0389BBCC" w14:textId="77777777" w:rsidR="00A245AF" w:rsidRPr="00886468" w:rsidRDefault="00A245AF" w:rsidP="00886468">
            <w:pPr>
              <w:jc w:val="center"/>
            </w:pPr>
          </w:p>
        </w:tc>
      </w:tr>
      <w:tr w:rsidR="00A245AF" w14:paraId="5066B26F" w14:textId="77777777" w:rsidTr="00975C73">
        <w:tc>
          <w:tcPr>
            <w:tcW w:w="2935" w:type="dxa"/>
          </w:tcPr>
          <w:p w14:paraId="1E5F031B" w14:textId="16F80B38" w:rsidR="00A245AF" w:rsidRDefault="00A245AF" w:rsidP="00A245AF">
            <w:r>
              <w:t xml:space="preserve">  Midwest</w:t>
            </w:r>
          </w:p>
        </w:tc>
        <w:tc>
          <w:tcPr>
            <w:tcW w:w="821" w:type="dxa"/>
            <w:vAlign w:val="bottom"/>
          </w:tcPr>
          <w:p w14:paraId="3E06D649" w14:textId="1819B697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16</w:t>
            </w:r>
          </w:p>
        </w:tc>
        <w:tc>
          <w:tcPr>
            <w:tcW w:w="883" w:type="dxa"/>
            <w:vAlign w:val="bottom"/>
          </w:tcPr>
          <w:p w14:paraId="27578031" w14:textId="7AAECBFF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8.6</w:t>
            </w:r>
          </w:p>
        </w:tc>
        <w:tc>
          <w:tcPr>
            <w:tcW w:w="1539" w:type="dxa"/>
          </w:tcPr>
          <w:p w14:paraId="3E42DC7F" w14:textId="23D0694E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8.5, 18.7)</w:t>
            </w:r>
          </w:p>
        </w:tc>
        <w:tc>
          <w:tcPr>
            <w:tcW w:w="1020" w:type="dxa"/>
            <w:vAlign w:val="bottom"/>
          </w:tcPr>
          <w:p w14:paraId="6DE37306" w14:textId="0CEBDC9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25</w:t>
            </w:r>
          </w:p>
        </w:tc>
        <w:tc>
          <w:tcPr>
            <w:tcW w:w="840" w:type="dxa"/>
            <w:vAlign w:val="bottom"/>
          </w:tcPr>
          <w:p w14:paraId="49C09F4C" w14:textId="6BDC5FC8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6.2</w:t>
            </w:r>
          </w:p>
        </w:tc>
        <w:tc>
          <w:tcPr>
            <w:tcW w:w="1497" w:type="dxa"/>
          </w:tcPr>
          <w:p w14:paraId="4889253F" w14:textId="07F9B612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6.2, 26.3)</w:t>
            </w:r>
          </w:p>
        </w:tc>
      </w:tr>
      <w:tr w:rsidR="00A245AF" w14:paraId="28A2BEEC" w14:textId="77777777" w:rsidTr="00975C73">
        <w:tc>
          <w:tcPr>
            <w:tcW w:w="2935" w:type="dxa"/>
          </w:tcPr>
          <w:p w14:paraId="460BCD70" w14:textId="70D48B52" w:rsidR="00A245AF" w:rsidRDefault="00A245AF" w:rsidP="00A245AF">
            <w:r>
              <w:t xml:space="preserve">  Northeast</w:t>
            </w:r>
          </w:p>
        </w:tc>
        <w:tc>
          <w:tcPr>
            <w:tcW w:w="821" w:type="dxa"/>
            <w:vAlign w:val="bottom"/>
          </w:tcPr>
          <w:p w14:paraId="4DD50B91" w14:textId="2C6775AA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119</w:t>
            </w:r>
          </w:p>
        </w:tc>
        <w:tc>
          <w:tcPr>
            <w:tcW w:w="883" w:type="dxa"/>
            <w:vAlign w:val="bottom"/>
          </w:tcPr>
          <w:p w14:paraId="01299744" w14:textId="62B08A43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5.8</w:t>
            </w:r>
          </w:p>
        </w:tc>
        <w:tc>
          <w:tcPr>
            <w:tcW w:w="1539" w:type="dxa"/>
          </w:tcPr>
          <w:p w14:paraId="126E54A3" w14:textId="166F0F2F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5.7, 25.9)</w:t>
            </w:r>
          </w:p>
        </w:tc>
        <w:tc>
          <w:tcPr>
            <w:tcW w:w="1020" w:type="dxa"/>
            <w:vAlign w:val="bottom"/>
          </w:tcPr>
          <w:p w14:paraId="1E9E820D" w14:textId="4F7A66B2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85</w:t>
            </w:r>
          </w:p>
        </w:tc>
        <w:tc>
          <w:tcPr>
            <w:tcW w:w="840" w:type="dxa"/>
            <w:vAlign w:val="bottom"/>
          </w:tcPr>
          <w:p w14:paraId="41EFF2D1" w14:textId="58A1426D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3.5</w:t>
            </w:r>
          </w:p>
        </w:tc>
        <w:tc>
          <w:tcPr>
            <w:tcW w:w="1497" w:type="dxa"/>
          </w:tcPr>
          <w:p w14:paraId="041805CA" w14:textId="6C184678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3.4, 23.6)</w:t>
            </w:r>
          </w:p>
        </w:tc>
      </w:tr>
      <w:tr w:rsidR="00A245AF" w14:paraId="24671021" w14:textId="77777777" w:rsidTr="00975C73">
        <w:tc>
          <w:tcPr>
            <w:tcW w:w="2935" w:type="dxa"/>
          </w:tcPr>
          <w:p w14:paraId="585B6D80" w14:textId="69769881" w:rsidR="00A245AF" w:rsidRDefault="00A245AF" w:rsidP="00A245AF">
            <w:r>
              <w:t xml:space="preserve">  South</w:t>
            </w:r>
          </w:p>
        </w:tc>
        <w:tc>
          <w:tcPr>
            <w:tcW w:w="821" w:type="dxa"/>
            <w:vAlign w:val="bottom"/>
          </w:tcPr>
          <w:p w14:paraId="4684A77C" w14:textId="11C7788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87</w:t>
            </w:r>
          </w:p>
        </w:tc>
        <w:tc>
          <w:tcPr>
            <w:tcW w:w="883" w:type="dxa"/>
            <w:vAlign w:val="bottom"/>
          </w:tcPr>
          <w:p w14:paraId="6A1A0DAC" w14:textId="30EB961B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39.4</w:t>
            </w:r>
          </w:p>
        </w:tc>
        <w:tc>
          <w:tcPr>
            <w:tcW w:w="1539" w:type="dxa"/>
          </w:tcPr>
          <w:p w14:paraId="1261337A" w14:textId="317C97FA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39.3, 39.6)</w:t>
            </w:r>
          </w:p>
        </w:tc>
        <w:tc>
          <w:tcPr>
            <w:tcW w:w="1020" w:type="dxa"/>
            <w:vAlign w:val="bottom"/>
          </w:tcPr>
          <w:p w14:paraId="71F70AEC" w14:textId="25C28C5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76</w:t>
            </w:r>
          </w:p>
        </w:tc>
        <w:tc>
          <w:tcPr>
            <w:tcW w:w="840" w:type="dxa"/>
            <w:vAlign w:val="bottom"/>
          </w:tcPr>
          <w:p w14:paraId="2D6B03FC" w14:textId="57F7CF66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36</w:t>
            </w:r>
            <w:r w:rsidR="00541A96">
              <w:rPr>
                <w:sz w:val="22"/>
                <w:szCs w:val="22"/>
              </w:rPr>
              <w:t>.0</w:t>
            </w:r>
          </w:p>
        </w:tc>
        <w:tc>
          <w:tcPr>
            <w:tcW w:w="1497" w:type="dxa"/>
          </w:tcPr>
          <w:p w14:paraId="64B8E647" w14:textId="088DC73A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35.9, 36.1)</w:t>
            </w:r>
          </w:p>
        </w:tc>
      </w:tr>
      <w:tr w:rsidR="00A245AF" w14:paraId="1B736E11" w14:textId="77777777" w:rsidTr="00975C73">
        <w:tc>
          <w:tcPr>
            <w:tcW w:w="2935" w:type="dxa"/>
          </w:tcPr>
          <w:p w14:paraId="2A74A883" w14:textId="0229EBBF" w:rsidR="00A245AF" w:rsidRDefault="00A245AF" w:rsidP="00A245AF">
            <w:r>
              <w:t xml:space="preserve">  West</w:t>
            </w:r>
          </w:p>
        </w:tc>
        <w:tc>
          <w:tcPr>
            <w:tcW w:w="821" w:type="dxa"/>
            <w:vAlign w:val="bottom"/>
          </w:tcPr>
          <w:p w14:paraId="587177F7" w14:textId="0164C433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473</w:t>
            </w:r>
          </w:p>
        </w:tc>
        <w:tc>
          <w:tcPr>
            <w:tcW w:w="883" w:type="dxa"/>
            <w:vAlign w:val="bottom"/>
          </w:tcPr>
          <w:p w14:paraId="1414186C" w14:textId="62EA940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6.2</w:t>
            </w:r>
          </w:p>
        </w:tc>
        <w:tc>
          <w:tcPr>
            <w:tcW w:w="1539" w:type="dxa"/>
          </w:tcPr>
          <w:p w14:paraId="4DE88F4C" w14:textId="5182E800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6.1, 16.2)</w:t>
            </w:r>
          </w:p>
        </w:tc>
        <w:tc>
          <w:tcPr>
            <w:tcW w:w="1020" w:type="dxa"/>
            <w:vAlign w:val="bottom"/>
          </w:tcPr>
          <w:p w14:paraId="4220CDBA" w14:textId="338E98A2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89</w:t>
            </w:r>
          </w:p>
        </w:tc>
        <w:tc>
          <w:tcPr>
            <w:tcW w:w="840" w:type="dxa"/>
            <w:vAlign w:val="bottom"/>
          </w:tcPr>
          <w:p w14:paraId="7F81260B" w14:textId="05F22C59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14.3</w:t>
            </w:r>
          </w:p>
        </w:tc>
        <w:tc>
          <w:tcPr>
            <w:tcW w:w="1497" w:type="dxa"/>
          </w:tcPr>
          <w:p w14:paraId="6A71666E" w14:textId="29098B1B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14.3, 14.4)</w:t>
            </w:r>
          </w:p>
        </w:tc>
      </w:tr>
      <w:tr w:rsidR="00A245AF" w14:paraId="2AE7956F" w14:textId="77777777" w:rsidTr="00975C73">
        <w:tc>
          <w:tcPr>
            <w:tcW w:w="2935" w:type="dxa"/>
          </w:tcPr>
          <w:p w14:paraId="4C8C382C" w14:textId="15552202" w:rsidR="00A245AF" w:rsidRDefault="00A245AF" w:rsidP="00886468">
            <w:r>
              <w:t>Infant characteristics</w:t>
            </w:r>
          </w:p>
        </w:tc>
        <w:tc>
          <w:tcPr>
            <w:tcW w:w="821" w:type="dxa"/>
            <w:vAlign w:val="bottom"/>
          </w:tcPr>
          <w:p w14:paraId="3A53D344" w14:textId="4ACBB91F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  <w:vAlign w:val="bottom"/>
          </w:tcPr>
          <w:p w14:paraId="3CDCA508" w14:textId="4F27F415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1B482163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  <w:vAlign w:val="bottom"/>
          </w:tcPr>
          <w:p w14:paraId="4BF57E45" w14:textId="194A36E0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  <w:vAlign w:val="bottom"/>
          </w:tcPr>
          <w:p w14:paraId="23F9F99B" w14:textId="369BFD1E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615F9518" w14:textId="77777777" w:rsidR="00A245AF" w:rsidRPr="00886468" w:rsidRDefault="00A245AF" w:rsidP="00886468">
            <w:pPr>
              <w:jc w:val="center"/>
            </w:pPr>
          </w:p>
        </w:tc>
      </w:tr>
      <w:tr w:rsidR="00A245AF" w14:paraId="1A2BA1F7" w14:textId="77777777" w:rsidTr="00975C73">
        <w:tc>
          <w:tcPr>
            <w:tcW w:w="2935" w:type="dxa"/>
          </w:tcPr>
          <w:p w14:paraId="442C4F35" w14:textId="53779D4E" w:rsidR="00A245AF" w:rsidRDefault="00A245AF" w:rsidP="00886468">
            <w:r>
              <w:t>Birthweight</w:t>
            </w:r>
          </w:p>
        </w:tc>
        <w:tc>
          <w:tcPr>
            <w:tcW w:w="821" w:type="dxa"/>
          </w:tcPr>
          <w:p w14:paraId="72E78AFA" w14:textId="77777777" w:rsidR="00A245AF" w:rsidRPr="00886468" w:rsidRDefault="00A245AF" w:rsidP="00886468">
            <w:pPr>
              <w:jc w:val="center"/>
            </w:pPr>
          </w:p>
        </w:tc>
        <w:tc>
          <w:tcPr>
            <w:tcW w:w="883" w:type="dxa"/>
          </w:tcPr>
          <w:p w14:paraId="37CB9A26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539" w:type="dxa"/>
          </w:tcPr>
          <w:p w14:paraId="2DF4C788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020" w:type="dxa"/>
          </w:tcPr>
          <w:p w14:paraId="344914B0" w14:textId="2849B014" w:rsidR="00A245AF" w:rsidRPr="00886468" w:rsidRDefault="00A245AF" w:rsidP="00886468">
            <w:pPr>
              <w:jc w:val="center"/>
            </w:pPr>
          </w:p>
        </w:tc>
        <w:tc>
          <w:tcPr>
            <w:tcW w:w="840" w:type="dxa"/>
          </w:tcPr>
          <w:p w14:paraId="72AB6F8A" w14:textId="77777777" w:rsidR="00A245AF" w:rsidRPr="00886468" w:rsidRDefault="00A245AF" w:rsidP="00886468">
            <w:pPr>
              <w:jc w:val="center"/>
            </w:pPr>
          </w:p>
        </w:tc>
        <w:tc>
          <w:tcPr>
            <w:tcW w:w="1497" w:type="dxa"/>
          </w:tcPr>
          <w:p w14:paraId="5C8CA1E4" w14:textId="77777777" w:rsidR="00A245AF" w:rsidRPr="00886468" w:rsidRDefault="00A245AF" w:rsidP="00886468">
            <w:pPr>
              <w:jc w:val="center"/>
            </w:pPr>
          </w:p>
        </w:tc>
      </w:tr>
      <w:tr w:rsidR="00A245AF" w14:paraId="4B962411" w14:textId="77777777" w:rsidTr="00975C73">
        <w:tc>
          <w:tcPr>
            <w:tcW w:w="2935" w:type="dxa"/>
          </w:tcPr>
          <w:p w14:paraId="0F034DF3" w14:textId="13A5E781" w:rsidR="00A245AF" w:rsidRPr="00D12EC6" w:rsidRDefault="00A245AF" w:rsidP="00A245AF">
            <w:r>
              <w:t xml:space="preserve">  ≥2,500g</w:t>
            </w:r>
          </w:p>
        </w:tc>
        <w:tc>
          <w:tcPr>
            <w:tcW w:w="821" w:type="dxa"/>
            <w:vAlign w:val="bottom"/>
          </w:tcPr>
          <w:p w14:paraId="0CD20E84" w14:textId="14B1BB22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56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440</w:t>
            </w:r>
          </w:p>
        </w:tc>
        <w:tc>
          <w:tcPr>
            <w:tcW w:w="883" w:type="dxa"/>
            <w:vAlign w:val="bottom"/>
          </w:tcPr>
          <w:p w14:paraId="71838A02" w14:textId="4570F261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97.5</w:t>
            </w:r>
          </w:p>
        </w:tc>
        <w:tc>
          <w:tcPr>
            <w:tcW w:w="1539" w:type="dxa"/>
          </w:tcPr>
          <w:p w14:paraId="29DDB25F" w14:textId="0677F5AF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97.4, 97.7)</w:t>
            </w:r>
          </w:p>
        </w:tc>
        <w:tc>
          <w:tcPr>
            <w:tcW w:w="1020" w:type="dxa"/>
            <w:vAlign w:val="bottom"/>
          </w:tcPr>
          <w:p w14:paraId="1A56FF25" w14:textId="00824D1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98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516</w:t>
            </w:r>
          </w:p>
        </w:tc>
        <w:tc>
          <w:tcPr>
            <w:tcW w:w="840" w:type="dxa"/>
            <w:vAlign w:val="bottom"/>
          </w:tcPr>
          <w:p w14:paraId="1686DE8C" w14:textId="7CA4F792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97.7</w:t>
            </w:r>
          </w:p>
        </w:tc>
        <w:tc>
          <w:tcPr>
            <w:tcW w:w="1497" w:type="dxa"/>
          </w:tcPr>
          <w:p w14:paraId="5D7AD04E" w14:textId="3A412283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97.6, 97.7)</w:t>
            </w:r>
          </w:p>
        </w:tc>
      </w:tr>
      <w:tr w:rsidR="00A245AF" w14:paraId="6F4B40DB" w14:textId="77777777" w:rsidTr="00975C73">
        <w:tc>
          <w:tcPr>
            <w:tcW w:w="2935" w:type="dxa"/>
            <w:tcBorders>
              <w:bottom w:val="single" w:sz="4" w:space="0" w:color="auto"/>
            </w:tcBorders>
          </w:tcPr>
          <w:p w14:paraId="009BFAA6" w14:textId="7949DBCF" w:rsidR="00A245AF" w:rsidRDefault="00A245AF" w:rsidP="00A245AF">
            <w:r>
              <w:t xml:space="preserve">  &lt;2,500g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14:paraId="7AEB4FE6" w14:textId="5413BFCB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95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30652118" w14:textId="5BB88720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.5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4FC4AFFE" w14:textId="3EF9B549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.3, 2.6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26D1A962" w14:textId="21D3C405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86468">
              <w:rPr>
                <w:sz w:val="22"/>
                <w:szCs w:val="22"/>
              </w:rPr>
              <w:t>25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bottom"/>
          </w:tcPr>
          <w:p w14:paraId="545BEA65" w14:textId="7583534E" w:rsidR="00A245AF" w:rsidRPr="00886468" w:rsidRDefault="00A245AF" w:rsidP="00A245AF">
            <w:pPr>
              <w:jc w:val="center"/>
            </w:pPr>
            <w:r w:rsidRPr="00886468">
              <w:rPr>
                <w:sz w:val="22"/>
                <w:szCs w:val="22"/>
              </w:rPr>
              <w:t>2.3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4980DA80" w14:textId="695D1B81" w:rsidR="00A245AF" w:rsidRPr="00886468" w:rsidRDefault="00A245AF" w:rsidP="00A245AF">
            <w:pPr>
              <w:jc w:val="center"/>
            </w:pPr>
            <w:r>
              <w:rPr>
                <w:sz w:val="22"/>
                <w:szCs w:val="22"/>
              </w:rPr>
              <w:t>(2.3, 2.4)</w:t>
            </w:r>
          </w:p>
        </w:tc>
      </w:tr>
      <w:bookmarkEnd w:id="3"/>
    </w:tbl>
    <w:p w14:paraId="057B2D3D" w14:textId="77777777" w:rsidR="000F45CF" w:rsidRDefault="000F45CF" w:rsidP="005D769E"/>
    <w:p w14:paraId="2AB6ABB7" w14:textId="416EC4FF" w:rsidR="00936B4E" w:rsidRDefault="00975C73" w:rsidP="00975C73">
      <w:pPr>
        <w:spacing w:after="160" w:line="259" w:lineRule="auto"/>
      </w:pPr>
      <w:r>
        <w:lastRenderedPageBreak/>
        <w:t xml:space="preserve">Notes: 27 sites included questions about hospital practices that support breastfeeding. Ns are unweighted. Percentages are weighted. Abbreviations: NH = non-Hispanic; </w:t>
      </w:r>
      <w:proofErr w:type="spellStart"/>
      <w:r>
        <w:t>Hisp</w:t>
      </w:r>
      <w:proofErr w:type="spellEnd"/>
      <w:r>
        <w:t xml:space="preserve"> = Hispanic; PI = Pacific Islander; AI = American Indian; AN = </w:t>
      </w:r>
      <w:r w:rsidR="00C639B7">
        <w:t>Alaska</w:t>
      </w:r>
      <w:r>
        <w:t xml:space="preserve"> Native. Source: Pregnancy Risk Assessment Monitoring System (PRAMS) January 2016-December 2019. </w:t>
      </w:r>
      <w:r w:rsidR="00936B4E">
        <w:br w:type="page"/>
      </w:r>
    </w:p>
    <w:p w14:paraId="6E22E873" w14:textId="77777777" w:rsidR="00936B4E" w:rsidRDefault="00936B4E" w:rsidP="005D769E">
      <w:pPr>
        <w:sectPr w:rsidR="00936B4E" w:rsidSect="00F62AF4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D0C5BAA" w14:textId="742E4E08" w:rsidR="00CC245F" w:rsidRPr="000F6EA2" w:rsidRDefault="00CE1E41" w:rsidP="00F62AF4">
      <w:pPr>
        <w:pStyle w:val="Heading2"/>
      </w:pPr>
      <w:bookmarkStart w:id="4" w:name="_Toc133239964"/>
      <w:r>
        <w:lastRenderedPageBreak/>
        <w:t xml:space="preserve">Supplemental </w:t>
      </w:r>
      <w:r w:rsidR="00D92468" w:rsidRPr="00086BCE">
        <w:t xml:space="preserve">Table </w:t>
      </w:r>
      <w:r>
        <w:t>2</w:t>
      </w:r>
      <w:r w:rsidR="00D92468" w:rsidRPr="00086BCE">
        <w:t>:</w:t>
      </w:r>
      <w:r w:rsidR="00D92468" w:rsidRPr="00D92468">
        <w:t xml:space="preserve"> </w:t>
      </w:r>
      <w:r w:rsidR="00D92468" w:rsidRPr="000F6EA2">
        <w:t xml:space="preserve">Maternal receipt of </w:t>
      </w:r>
      <w:r w:rsidR="006E101A">
        <w:t xml:space="preserve">BFHI </w:t>
      </w:r>
      <w:r w:rsidR="004111B0">
        <w:t xml:space="preserve">key clinical practices </w:t>
      </w:r>
      <w:r w:rsidR="00D92468" w:rsidRPr="000F6EA2">
        <w:t xml:space="preserve">by maternal </w:t>
      </w:r>
      <w:r w:rsidR="008E483F">
        <w:t xml:space="preserve">race and </w:t>
      </w:r>
      <w:r w:rsidR="00D92468" w:rsidRPr="000F6EA2">
        <w:t xml:space="preserve">ethnicity, compared to White </w:t>
      </w:r>
      <w:r w:rsidR="006E101A">
        <w:t>non-</w:t>
      </w:r>
      <w:r w:rsidR="00D92468" w:rsidRPr="000F6EA2">
        <w:t>H</w:t>
      </w:r>
      <w:r w:rsidR="006E101A">
        <w:t>ispanic</w:t>
      </w:r>
      <w:r w:rsidR="00D92468" w:rsidRPr="000F6EA2">
        <w:t xml:space="preserve"> women</w:t>
      </w:r>
      <w:r w:rsidR="004B5ED6" w:rsidRPr="000F6EA2">
        <w:t>, unadjusted</w:t>
      </w:r>
      <w:bookmarkEnd w:id="4"/>
    </w:p>
    <w:p w14:paraId="195B60BD" w14:textId="77777777" w:rsidR="00D92468" w:rsidRDefault="00D92468" w:rsidP="005D769E"/>
    <w:tbl>
      <w:tblPr>
        <w:tblStyle w:val="TableGrid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900"/>
        <w:gridCol w:w="72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5130CD" w14:paraId="305C2A1D" w14:textId="0E7D3047" w:rsidTr="00C96B6A">
        <w:tc>
          <w:tcPr>
            <w:tcW w:w="271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8BCF4D4" w14:textId="07AD5244" w:rsidR="005130CD" w:rsidRDefault="00B903D0" w:rsidP="00B903D0">
            <w:pPr>
              <w:spacing w:before="240" w:after="120"/>
            </w:pPr>
            <w:r>
              <w:t>Key Clinical Practices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515091E" w14:textId="48400C1C" w:rsidR="005130CD" w:rsidRPr="004B018A" w:rsidRDefault="005130CD" w:rsidP="00B903D0">
            <w:pPr>
              <w:spacing w:before="120" w:after="120"/>
              <w:jc w:val="center"/>
            </w:pPr>
            <w:r w:rsidRPr="004B018A">
              <w:rPr>
                <w:sz w:val="22"/>
                <w:szCs w:val="22"/>
              </w:rPr>
              <w:t>White NH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256311" w14:textId="3F14DB87" w:rsidR="005130CD" w:rsidRPr="005130CD" w:rsidRDefault="005130CD" w:rsidP="00B903D0">
            <w:pPr>
              <w:spacing w:before="120" w:after="120"/>
              <w:jc w:val="center"/>
            </w:pPr>
            <w:r w:rsidRPr="005130CD">
              <w:rPr>
                <w:sz w:val="22"/>
                <w:szCs w:val="22"/>
              </w:rPr>
              <w:t>Black NH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5B248A" w14:textId="1087C084" w:rsidR="005130CD" w:rsidRPr="005130CD" w:rsidRDefault="005130CD" w:rsidP="00B903D0">
            <w:pPr>
              <w:spacing w:before="120" w:after="120"/>
              <w:jc w:val="center"/>
            </w:pPr>
            <w:proofErr w:type="spellStart"/>
            <w:r w:rsidRPr="005130CD">
              <w:rPr>
                <w:sz w:val="22"/>
                <w:szCs w:val="22"/>
              </w:rPr>
              <w:t>Hisp</w:t>
            </w:r>
            <w:proofErr w:type="spellEnd"/>
            <w:r w:rsidRPr="005130CD">
              <w:rPr>
                <w:sz w:val="22"/>
                <w:szCs w:val="22"/>
              </w:rPr>
              <w:t>-English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87E984" w14:textId="250FB76C" w:rsidR="005130CD" w:rsidRPr="005130CD" w:rsidRDefault="005130CD" w:rsidP="00B903D0">
            <w:pPr>
              <w:spacing w:before="120" w:after="120"/>
              <w:jc w:val="center"/>
            </w:pPr>
            <w:proofErr w:type="spellStart"/>
            <w:r w:rsidRPr="005130CD">
              <w:rPr>
                <w:sz w:val="22"/>
                <w:szCs w:val="22"/>
              </w:rPr>
              <w:t>Hisp</w:t>
            </w:r>
            <w:proofErr w:type="spellEnd"/>
            <w:r w:rsidRPr="005130CD">
              <w:rPr>
                <w:sz w:val="22"/>
                <w:szCs w:val="22"/>
              </w:rPr>
              <w:t>-Spanish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80CF4BF" w14:textId="41B86233" w:rsidR="005130CD" w:rsidRPr="005130CD" w:rsidRDefault="005130CD" w:rsidP="00B903D0">
            <w:pPr>
              <w:spacing w:before="120" w:after="120"/>
              <w:jc w:val="center"/>
            </w:pPr>
            <w:r w:rsidRPr="005130CD">
              <w:rPr>
                <w:sz w:val="22"/>
                <w:szCs w:val="22"/>
              </w:rPr>
              <w:t>Asian/PI-NH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7A466B" w14:textId="0E9A86C9" w:rsidR="005130CD" w:rsidRPr="005130CD" w:rsidRDefault="005130CD" w:rsidP="00B903D0">
            <w:pPr>
              <w:spacing w:before="120" w:after="120"/>
              <w:jc w:val="center"/>
            </w:pPr>
            <w:r w:rsidRPr="005130CD">
              <w:rPr>
                <w:sz w:val="22"/>
                <w:szCs w:val="22"/>
              </w:rPr>
              <w:t>AI/AN-NH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D76525" w14:textId="66FC7D2E" w:rsidR="005130CD" w:rsidRPr="005130CD" w:rsidRDefault="005130CD" w:rsidP="00B903D0">
            <w:pPr>
              <w:spacing w:before="120" w:after="120"/>
              <w:jc w:val="center"/>
            </w:pPr>
            <w:r w:rsidRPr="005130CD">
              <w:rPr>
                <w:sz w:val="22"/>
                <w:szCs w:val="22"/>
              </w:rPr>
              <w:t>Mixed Race-NH</w:t>
            </w:r>
          </w:p>
        </w:tc>
      </w:tr>
      <w:tr w:rsidR="005130CD" w14:paraId="4E7696B0" w14:textId="05FFD633" w:rsidTr="00C96B6A">
        <w:tc>
          <w:tcPr>
            <w:tcW w:w="2718" w:type="dxa"/>
            <w:vMerge/>
            <w:tcBorders>
              <w:bottom w:val="single" w:sz="8" w:space="0" w:color="auto"/>
            </w:tcBorders>
          </w:tcPr>
          <w:p w14:paraId="0ED5C595" w14:textId="77777777" w:rsidR="005130CD" w:rsidRDefault="005130CD" w:rsidP="00D72D32"/>
        </w:tc>
        <w:tc>
          <w:tcPr>
            <w:tcW w:w="90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61883A3" w14:textId="35AF425C" w:rsidR="005130CD" w:rsidRPr="00C64A70" w:rsidRDefault="005130CD" w:rsidP="00D72D3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5AC86E9B" w14:textId="64B53FB7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30EE9CAE" w14:textId="72059A7A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56481982" w14:textId="17B90E23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629F5E4B" w14:textId="2967110B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16F157EA" w14:textId="1D4835A1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704ADB10" w14:textId="506AB9CF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74301E5D" w14:textId="5939D398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8F7361C" w14:textId="587660C1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30FD8FAC" w14:textId="2B98CFE6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06C1B4BA" w14:textId="5C041F19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3560B5CB" w14:textId="54EDAB23" w:rsidR="005130CD" w:rsidRPr="00632507" w:rsidRDefault="005130CD" w:rsidP="00B903D0">
            <w:pPr>
              <w:spacing w:before="60" w:after="60"/>
              <w:jc w:val="center"/>
              <w:rPr>
                <w:i/>
                <w:iCs/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</w:tcPr>
          <w:p w14:paraId="40F54B07" w14:textId="2529E7C3" w:rsidR="005130CD" w:rsidRPr="00632507" w:rsidRDefault="005130CD" w:rsidP="00B903D0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632507">
              <w:rPr>
                <w:sz w:val="20"/>
                <w:szCs w:val="20"/>
              </w:rPr>
              <w:t>95% CI</w:t>
            </w:r>
          </w:p>
        </w:tc>
      </w:tr>
      <w:tr w:rsidR="009E0462" w14:paraId="78EE2B22" w14:textId="77777777" w:rsidTr="00C96B6A">
        <w:trPr>
          <w:trHeight w:val="620"/>
        </w:trPr>
        <w:tc>
          <w:tcPr>
            <w:tcW w:w="2718" w:type="dxa"/>
            <w:tcBorders>
              <w:top w:val="single" w:sz="8" w:space="0" w:color="auto"/>
            </w:tcBorders>
          </w:tcPr>
          <w:p w14:paraId="35E7C13D" w14:textId="03B1E587" w:rsidR="009E0462" w:rsidRDefault="009E0462" w:rsidP="00B903D0">
            <w:pPr>
              <w:spacing w:before="120" w:after="120"/>
            </w:pPr>
            <w:r>
              <w:t xml:space="preserve">Step 3: Provided information 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6ECFE87" w14:textId="3F708A0E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1CED51D1" w14:textId="114C1E8B" w:rsidR="009E0462" w:rsidRPr="000F4594" w:rsidRDefault="009E0462" w:rsidP="00B903D0">
            <w:pPr>
              <w:spacing w:before="24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768916C" w14:textId="1DF3A56D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3, 1.07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619FB58C" w14:textId="25C58FB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704A97B" w14:textId="559C1DF1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5, 0.96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18E6A38F" w14:textId="197DD0E2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631D708D" w14:textId="0AC322D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35, 0.50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7B73B5A0" w14:textId="1CED3639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10BA440" w14:textId="3959518A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7, 1.38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56A8FF18" w14:textId="5906F2B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59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2C4F1F60" w14:textId="1E838AE1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42, 0.83)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72736FAD" w14:textId="62720FC7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1903CD4" w14:textId="2DBFD25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8, 1.39)</w:t>
            </w:r>
          </w:p>
        </w:tc>
      </w:tr>
      <w:tr w:rsidR="009E0462" w14:paraId="02DC53FD" w14:textId="77777777" w:rsidTr="00C96B6A">
        <w:trPr>
          <w:trHeight w:val="593"/>
        </w:trPr>
        <w:tc>
          <w:tcPr>
            <w:tcW w:w="2718" w:type="dxa"/>
          </w:tcPr>
          <w:p w14:paraId="776BFFC3" w14:textId="5ABF1E2B" w:rsidR="009E0462" w:rsidRDefault="009E0462" w:rsidP="00B903D0">
            <w:pPr>
              <w:spacing w:before="120" w:after="120"/>
            </w:pPr>
            <w:r>
              <w:t>Step 4: Initiate BF w/in 1</w:t>
            </w:r>
            <w:r w:rsidRPr="00356D85">
              <w:rPr>
                <w:vertAlign w:val="superscript"/>
              </w:rPr>
              <w:t>st</w:t>
            </w:r>
            <w:r>
              <w:t xml:space="preserve"> hour</w:t>
            </w:r>
          </w:p>
        </w:tc>
        <w:tc>
          <w:tcPr>
            <w:tcW w:w="900" w:type="dxa"/>
          </w:tcPr>
          <w:p w14:paraId="053FE064" w14:textId="5B6D09FD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7E901C3D" w14:textId="16E5D561" w:rsidR="009E0462" w:rsidRPr="000F4594" w:rsidRDefault="009E0462" w:rsidP="00B903D0">
            <w:pPr>
              <w:spacing w:before="24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</w:t>
            </w:r>
            <w:r w:rsidR="0060727C" w:rsidRPr="000F4594">
              <w:rPr>
                <w:rFonts w:eastAsiaTheme="minorEastAsia"/>
                <w:sz w:val="20"/>
                <w:szCs w:val="20"/>
              </w:rPr>
              <w:t>59</w:t>
            </w:r>
          </w:p>
        </w:tc>
        <w:tc>
          <w:tcPr>
            <w:tcW w:w="1170" w:type="dxa"/>
          </w:tcPr>
          <w:p w14:paraId="79984E09" w14:textId="4E80F39C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</w:t>
            </w:r>
            <w:r w:rsidR="0060727C" w:rsidRPr="000F4594">
              <w:rPr>
                <w:sz w:val="20"/>
                <w:szCs w:val="20"/>
              </w:rPr>
              <w:t>54</w:t>
            </w:r>
            <w:r w:rsidRPr="000F4594">
              <w:rPr>
                <w:sz w:val="20"/>
                <w:szCs w:val="20"/>
              </w:rPr>
              <w:t>, 0.</w:t>
            </w:r>
            <w:r w:rsidR="0060727C" w:rsidRPr="000F4594">
              <w:rPr>
                <w:sz w:val="20"/>
                <w:szCs w:val="20"/>
              </w:rPr>
              <w:t>6</w:t>
            </w:r>
            <w:r w:rsidR="00DB2039" w:rsidRPr="000F4594">
              <w:rPr>
                <w:sz w:val="20"/>
                <w:szCs w:val="20"/>
              </w:rPr>
              <w:t>4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2F6B577" w14:textId="7DEF94B6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</w:t>
            </w:r>
            <w:r w:rsidR="0060727C" w:rsidRPr="000F4594">
              <w:rPr>
                <w:sz w:val="20"/>
                <w:szCs w:val="20"/>
              </w:rPr>
              <w:t>7</w:t>
            </w:r>
            <w:r w:rsidR="00DB2039" w:rsidRPr="000F4594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D9C7C5C" w14:textId="09EB36A0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</w:t>
            </w:r>
            <w:r w:rsidR="0060727C" w:rsidRPr="000F4594">
              <w:rPr>
                <w:sz w:val="20"/>
                <w:szCs w:val="20"/>
              </w:rPr>
              <w:t>66</w:t>
            </w:r>
            <w:r w:rsidRPr="000F4594">
              <w:rPr>
                <w:sz w:val="20"/>
                <w:szCs w:val="20"/>
              </w:rPr>
              <w:t>, 0.</w:t>
            </w:r>
            <w:r w:rsidR="0060727C" w:rsidRPr="000F4594">
              <w:rPr>
                <w:sz w:val="20"/>
                <w:szCs w:val="20"/>
              </w:rPr>
              <w:t>80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75B9F00" w14:textId="5896AB7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</w:t>
            </w:r>
            <w:r w:rsidR="0060727C" w:rsidRPr="000F4594">
              <w:rPr>
                <w:sz w:val="20"/>
                <w:szCs w:val="20"/>
              </w:rPr>
              <w:t>.69</w:t>
            </w:r>
          </w:p>
        </w:tc>
        <w:tc>
          <w:tcPr>
            <w:tcW w:w="1170" w:type="dxa"/>
          </w:tcPr>
          <w:p w14:paraId="40EFAB13" w14:textId="211BD680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</w:t>
            </w:r>
            <w:r w:rsidR="0060727C" w:rsidRPr="000F4594">
              <w:rPr>
                <w:sz w:val="20"/>
                <w:szCs w:val="20"/>
              </w:rPr>
              <w:t>2</w:t>
            </w:r>
            <w:r w:rsidRPr="000F4594">
              <w:rPr>
                <w:sz w:val="20"/>
                <w:szCs w:val="20"/>
              </w:rPr>
              <w:t>, 0.</w:t>
            </w:r>
            <w:r w:rsidR="0060727C" w:rsidRPr="000F4594">
              <w:rPr>
                <w:sz w:val="20"/>
                <w:szCs w:val="20"/>
              </w:rPr>
              <w:t>7</w:t>
            </w:r>
            <w:r w:rsidR="00DB2039" w:rsidRPr="000F4594">
              <w:rPr>
                <w:sz w:val="20"/>
                <w:szCs w:val="20"/>
              </w:rPr>
              <w:t>7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4582DD35" w14:textId="69956E01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</w:t>
            </w:r>
            <w:r w:rsidR="0060727C" w:rsidRPr="000F4594">
              <w:rPr>
                <w:sz w:val="20"/>
                <w:szCs w:val="20"/>
              </w:rPr>
              <w:t>5</w:t>
            </w:r>
            <w:r w:rsidR="00DB2039" w:rsidRPr="000F4594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486D03E9" w14:textId="786B3E1E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</w:t>
            </w:r>
            <w:r w:rsidR="00DB2039" w:rsidRPr="000F4594">
              <w:rPr>
                <w:sz w:val="20"/>
                <w:szCs w:val="20"/>
              </w:rPr>
              <w:t>0</w:t>
            </w:r>
            <w:r w:rsidRPr="000F4594">
              <w:rPr>
                <w:sz w:val="20"/>
                <w:szCs w:val="20"/>
              </w:rPr>
              <w:t>, 0.</w:t>
            </w:r>
            <w:r w:rsidR="0060727C" w:rsidRPr="000F4594">
              <w:rPr>
                <w:sz w:val="20"/>
                <w:szCs w:val="20"/>
              </w:rPr>
              <w:t>6</w:t>
            </w:r>
            <w:r w:rsidR="00DB2039" w:rsidRPr="000F4594">
              <w:rPr>
                <w:sz w:val="20"/>
                <w:szCs w:val="20"/>
              </w:rPr>
              <w:t>2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193BCA54" w14:textId="399A3594" w:rsidR="009E0462" w:rsidRPr="000F4594" w:rsidRDefault="00DB2039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1.08</w:t>
            </w:r>
          </w:p>
        </w:tc>
        <w:tc>
          <w:tcPr>
            <w:tcW w:w="1170" w:type="dxa"/>
          </w:tcPr>
          <w:p w14:paraId="25CDB356" w14:textId="774E5187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</w:t>
            </w:r>
            <w:r w:rsidR="00DB2039" w:rsidRPr="000F4594">
              <w:rPr>
                <w:sz w:val="20"/>
                <w:szCs w:val="20"/>
              </w:rPr>
              <w:t>88</w:t>
            </w:r>
            <w:r w:rsidRPr="000F4594">
              <w:rPr>
                <w:sz w:val="20"/>
                <w:szCs w:val="20"/>
              </w:rPr>
              <w:t>, 1.</w:t>
            </w:r>
            <w:r w:rsidR="00DB2039" w:rsidRPr="000F4594">
              <w:rPr>
                <w:sz w:val="20"/>
                <w:szCs w:val="20"/>
              </w:rPr>
              <w:t>31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5F65B445" w14:textId="0D028139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</w:t>
            </w:r>
            <w:r w:rsidR="00DB2039" w:rsidRPr="000F4594">
              <w:rPr>
                <w:sz w:val="20"/>
                <w:szCs w:val="20"/>
              </w:rPr>
              <w:t>84</w:t>
            </w:r>
          </w:p>
        </w:tc>
        <w:tc>
          <w:tcPr>
            <w:tcW w:w="1170" w:type="dxa"/>
          </w:tcPr>
          <w:p w14:paraId="5BC1A696" w14:textId="0A4F9679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</w:t>
            </w:r>
            <w:r w:rsidR="00DB2039" w:rsidRPr="000F4594">
              <w:rPr>
                <w:sz w:val="20"/>
                <w:szCs w:val="20"/>
              </w:rPr>
              <w:t>70</w:t>
            </w:r>
            <w:r w:rsidRPr="000F4594">
              <w:rPr>
                <w:sz w:val="20"/>
                <w:szCs w:val="20"/>
              </w:rPr>
              <w:t xml:space="preserve">, </w:t>
            </w:r>
            <w:r w:rsidR="00DB2039" w:rsidRPr="000F4594">
              <w:rPr>
                <w:sz w:val="20"/>
                <w:szCs w:val="20"/>
              </w:rPr>
              <w:t>1.01</w:t>
            </w:r>
            <w:r w:rsidR="0060727C" w:rsidRPr="000F4594">
              <w:rPr>
                <w:sz w:val="20"/>
                <w:szCs w:val="20"/>
              </w:rPr>
              <w:t>)</w:t>
            </w:r>
          </w:p>
        </w:tc>
      </w:tr>
      <w:tr w:rsidR="009E0462" w14:paraId="171036BE" w14:textId="77777777" w:rsidTr="00C96B6A">
        <w:trPr>
          <w:trHeight w:val="359"/>
        </w:trPr>
        <w:tc>
          <w:tcPr>
            <w:tcW w:w="2718" w:type="dxa"/>
          </w:tcPr>
          <w:p w14:paraId="779D835D" w14:textId="70F54550" w:rsidR="009E0462" w:rsidRDefault="009E0462" w:rsidP="00B903D0">
            <w:pPr>
              <w:spacing w:before="120" w:after="120"/>
            </w:pPr>
            <w:r>
              <w:t>Step 5: Helped learn</w:t>
            </w:r>
          </w:p>
        </w:tc>
        <w:tc>
          <w:tcPr>
            <w:tcW w:w="900" w:type="dxa"/>
          </w:tcPr>
          <w:p w14:paraId="70C584D0" w14:textId="012503A9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64850D7B" w14:textId="48595CB9" w:rsidR="009E0462" w:rsidRPr="000F4594" w:rsidRDefault="009E0462" w:rsidP="00B903D0">
            <w:pPr>
              <w:spacing w:before="12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1.22</w:t>
            </w:r>
          </w:p>
        </w:tc>
        <w:tc>
          <w:tcPr>
            <w:tcW w:w="1170" w:type="dxa"/>
          </w:tcPr>
          <w:p w14:paraId="5F631381" w14:textId="3C968D01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1.09, 1.36)</w:t>
            </w:r>
          </w:p>
        </w:tc>
        <w:tc>
          <w:tcPr>
            <w:tcW w:w="630" w:type="dxa"/>
          </w:tcPr>
          <w:p w14:paraId="76F0244F" w14:textId="1F0E8E31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1.25</w:t>
            </w:r>
          </w:p>
        </w:tc>
        <w:tc>
          <w:tcPr>
            <w:tcW w:w="1170" w:type="dxa"/>
          </w:tcPr>
          <w:p w14:paraId="75ADF2D7" w14:textId="68487B0F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1.11, 1.40)</w:t>
            </w:r>
          </w:p>
        </w:tc>
        <w:tc>
          <w:tcPr>
            <w:tcW w:w="630" w:type="dxa"/>
          </w:tcPr>
          <w:p w14:paraId="2D4A23F5" w14:textId="1D3D7441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10523F9B" w14:textId="1C0F0D31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7, 1.11)</w:t>
            </w:r>
          </w:p>
        </w:tc>
        <w:tc>
          <w:tcPr>
            <w:tcW w:w="630" w:type="dxa"/>
          </w:tcPr>
          <w:p w14:paraId="3E5EC95E" w14:textId="676A311A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2.24</w:t>
            </w:r>
          </w:p>
        </w:tc>
        <w:tc>
          <w:tcPr>
            <w:tcW w:w="1170" w:type="dxa"/>
          </w:tcPr>
          <w:p w14:paraId="555FED7E" w14:textId="4ABDEB2F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1.89, 2.65)</w:t>
            </w:r>
          </w:p>
        </w:tc>
        <w:tc>
          <w:tcPr>
            <w:tcW w:w="630" w:type="dxa"/>
          </w:tcPr>
          <w:p w14:paraId="5C26EC83" w14:textId="6FDA38CA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14:paraId="5C4C5373" w14:textId="614EDA8C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3, 0.87)</w:t>
            </w:r>
          </w:p>
        </w:tc>
        <w:tc>
          <w:tcPr>
            <w:tcW w:w="630" w:type="dxa"/>
          </w:tcPr>
          <w:p w14:paraId="772A5843" w14:textId="6CF6DC10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2E88FB5A" w14:textId="66F3CA79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0, 1.18</w:t>
            </w:r>
            <w:r w:rsidR="00196315" w:rsidRPr="000F4594">
              <w:rPr>
                <w:sz w:val="20"/>
                <w:szCs w:val="20"/>
              </w:rPr>
              <w:t>)</w:t>
            </w:r>
          </w:p>
        </w:tc>
      </w:tr>
      <w:tr w:rsidR="009E0462" w14:paraId="5B49AA1D" w14:textId="77777777" w:rsidTr="00C96B6A">
        <w:trPr>
          <w:trHeight w:val="341"/>
        </w:trPr>
        <w:tc>
          <w:tcPr>
            <w:tcW w:w="2718" w:type="dxa"/>
          </w:tcPr>
          <w:p w14:paraId="63CD0B06" w14:textId="0C710B45" w:rsidR="009E0462" w:rsidRDefault="009E0462" w:rsidP="00B903D0">
            <w:pPr>
              <w:spacing w:before="120" w:after="120"/>
            </w:pPr>
            <w:r>
              <w:t>Step 6: Only breastmilk</w:t>
            </w:r>
          </w:p>
        </w:tc>
        <w:tc>
          <w:tcPr>
            <w:tcW w:w="900" w:type="dxa"/>
          </w:tcPr>
          <w:p w14:paraId="4C2CC6BC" w14:textId="040A0838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6CD1072A" w14:textId="4E7E1D59" w:rsidR="009E0462" w:rsidRPr="000F4594" w:rsidRDefault="009E0462" w:rsidP="00B903D0">
            <w:pPr>
              <w:spacing w:before="12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2A0CD38A" w14:textId="47B28BEB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34, 0.40)</w:t>
            </w:r>
          </w:p>
        </w:tc>
        <w:tc>
          <w:tcPr>
            <w:tcW w:w="630" w:type="dxa"/>
          </w:tcPr>
          <w:p w14:paraId="491C2395" w14:textId="75171EC6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57</w:t>
            </w:r>
          </w:p>
        </w:tc>
        <w:tc>
          <w:tcPr>
            <w:tcW w:w="1170" w:type="dxa"/>
          </w:tcPr>
          <w:p w14:paraId="578DEBC9" w14:textId="70A01A82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3, 0.62)</w:t>
            </w:r>
          </w:p>
        </w:tc>
        <w:tc>
          <w:tcPr>
            <w:tcW w:w="630" w:type="dxa"/>
          </w:tcPr>
          <w:p w14:paraId="7A9B63FE" w14:textId="62CF4607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36580FA5" w14:textId="4ED027FC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30, 0.3</w:t>
            </w:r>
            <w:r w:rsidR="00DB2039" w:rsidRPr="000F4594">
              <w:rPr>
                <w:sz w:val="20"/>
                <w:szCs w:val="20"/>
              </w:rPr>
              <w:t>7</w:t>
            </w:r>
            <w:r w:rsidRPr="000F4594">
              <w:rPr>
                <w:sz w:val="20"/>
                <w:szCs w:val="20"/>
              </w:rPr>
              <w:t>)</w:t>
            </w:r>
          </w:p>
        </w:tc>
        <w:tc>
          <w:tcPr>
            <w:tcW w:w="630" w:type="dxa"/>
          </w:tcPr>
          <w:p w14:paraId="6B5CF6E5" w14:textId="5F55BBD2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687893BE" w14:textId="41E2E259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35, 0.43)</w:t>
            </w:r>
          </w:p>
        </w:tc>
        <w:tc>
          <w:tcPr>
            <w:tcW w:w="630" w:type="dxa"/>
          </w:tcPr>
          <w:p w14:paraId="74C8D73B" w14:textId="660715C7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14:paraId="57F5F243" w14:textId="12A302F3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5, 0.84)</w:t>
            </w:r>
          </w:p>
        </w:tc>
        <w:tc>
          <w:tcPr>
            <w:tcW w:w="630" w:type="dxa"/>
          </w:tcPr>
          <w:p w14:paraId="115BC9B0" w14:textId="6D49CAA0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6</w:t>
            </w:r>
          </w:p>
        </w:tc>
        <w:tc>
          <w:tcPr>
            <w:tcW w:w="1170" w:type="dxa"/>
          </w:tcPr>
          <w:p w14:paraId="09551425" w14:textId="2828A294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6, 0.8</w:t>
            </w:r>
            <w:r w:rsidR="00DB2039" w:rsidRPr="000F4594">
              <w:rPr>
                <w:sz w:val="20"/>
                <w:szCs w:val="20"/>
              </w:rPr>
              <w:t>8</w:t>
            </w:r>
            <w:r w:rsidRPr="000F4594">
              <w:rPr>
                <w:sz w:val="20"/>
                <w:szCs w:val="20"/>
              </w:rPr>
              <w:t>)</w:t>
            </w:r>
          </w:p>
        </w:tc>
      </w:tr>
      <w:tr w:rsidR="009E0462" w14:paraId="367FFE42" w14:textId="77777777" w:rsidTr="00C96B6A">
        <w:trPr>
          <w:trHeight w:val="305"/>
        </w:trPr>
        <w:tc>
          <w:tcPr>
            <w:tcW w:w="2718" w:type="dxa"/>
          </w:tcPr>
          <w:p w14:paraId="44A89D29" w14:textId="67CA1D9F" w:rsidR="009E0462" w:rsidRDefault="009E0462" w:rsidP="00B903D0">
            <w:pPr>
              <w:spacing w:before="120" w:after="120"/>
            </w:pPr>
            <w:r>
              <w:t>Step 7: Rooming in</w:t>
            </w:r>
          </w:p>
        </w:tc>
        <w:tc>
          <w:tcPr>
            <w:tcW w:w="900" w:type="dxa"/>
          </w:tcPr>
          <w:p w14:paraId="13A219DF" w14:textId="0FEA0B10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4CC729AC" w14:textId="58B53CD0" w:rsidR="009E0462" w:rsidRPr="000F4594" w:rsidRDefault="009E0462" w:rsidP="00B903D0">
            <w:pPr>
              <w:spacing w:before="12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1.03</w:t>
            </w:r>
          </w:p>
        </w:tc>
        <w:tc>
          <w:tcPr>
            <w:tcW w:w="1170" w:type="dxa"/>
          </w:tcPr>
          <w:p w14:paraId="0F968507" w14:textId="37E7B29C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8, 1.20)</w:t>
            </w:r>
          </w:p>
        </w:tc>
        <w:tc>
          <w:tcPr>
            <w:tcW w:w="630" w:type="dxa"/>
          </w:tcPr>
          <w:p w14:paraId="1C7A1358" w14:textId="128E28F2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1.09</w:t>
            </w:r>
          </w:p>
        </w:tc>
        <w:tc>
          <w:tcPr>
            <w:tcW w:w="1170" w:type="dxa"/>
          </w:tcPr>
          <w:p w14:paraId="1244DA7B" w14:textId="59AE2E84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93, 1.27)</w:t>
            </w:r>
          </w:p>
        </w:tc>
        <w:tc>
          <w:tcPr>
            <w:tcW w:w="630" w:type="dxa"/>
          </w:tcPr>
          <w:p w14:paraId="767E6D68" w14:textId="4752C1B8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88</w:t>
            </w:r>
          </w:p>
        </w:tc>
        <w:tc>
          <w:tcPr>
            <w:tcW w:w="1170" w:type="dxa"/>
          </w:tcPr>
          <w:p w14:paraId="6B382EFB" w14:textId="58DEA9F6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4, 1.05)</w:t>
            </w:r>
          </w:p>
        </w:tc>
        <w:tc>
          <w:tcPr>
            <w:tcW w:w="630" w:type="dxa"/>
          </w:tcPr>
          <w:p w14:paraId="656F4B4B" w14:textId="3A1496E1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65</w:t>
            </w:r>
          </w:p>
        </w:tc>
        <w:tc>
          <w:tcPr>
            <w:tcW w:w="1170" w:type="dxa"/>
          </w:tcPr>
          <w:p w14:paraId="79A85CAD" w14:textId="4659DBF5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4, 0.77)</w:t>
            </w:r>
          </w:p>
        </w:tc>
        <w:tc>
          <w:tcPr>
            <w:tcW w:w="630" w:type="dxa"/>
          </w:tcPr>
          <w:p w14:paraId="4AF85048" w14:textId="494FFDEF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1.89</w:t>
            </w:r>
          </w:p>
        </w:tc>
        <w:tc>
          <w:tcPr>
            <w:tcW w:w="1170" w:type="dxa"/>
          </w:tcPr>
          <w:p w14:paraId="332CC8AD" w14:textId="1CCD97F0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1.46, 2.45)</w:t>
            </w:r>
          </w:p>
        </w:tc>
        <w:tc>
          <w:tcPr>
            <w:tcW w:w="630" w:type="dxa"/>
          </w:tcPr>
          <w:p w14:paraId="581B6B9D" w14:textId="0EDB9E7B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99</w:t>
            </w:r>
          </w:p>
        </w:tc>
        <w:tc>
          <w:tcPr>
            <w:tcW w:w="1170" w:type="dxa"/>
          </w:tcPr>
          <w:p w14:paraId="2EFC4CEA" w14:textId="1A5B8B4F" w:rsidR="009E0462" w:rsidRPr="000F4594" w:rsidRDefault="009E0462" w:rsidP="00B903D0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3, 1.35)</w:t>
            </w:r>
          </w:p>
        </w:tc>
      </w:tr>
      <w:tr w:rsidR="009E0462" w14:paraId="33A18691" w14:textId="77777777" w:rsidTr="00C96B6A">
        <w:trPr>
          <w:trHeight w:val="602"/>
        </w:trPr>
        <w:tc>
          <w:tcPr>
            <w:tcW w:w="2718" w:type="dxa"/>
          </w:tcPr>
          <w:p w14:paraId="7514D345" w14:textId="5D022100" w:rsidR="009E0462" w:rsidRDefault="009E0462" w:rsidP="00B903D0">
            <w:pPr>
              <w:spacing w:before="120" w:after="120"/>
            </w:pPr>
            <w:r>
              <w:t xml:space="preserve">Step 8: </w:t>
            </w:r>
            <w:r w:rsidR="00464BD3">
              <w:t>A</w:t>
            </w:r>
            <w:r>
              <w:t>dvised BF on demand</w:t>
            </w:r>
          </w:p>
        </w:tc>
        <w:tc>
          <w:tcPr>
            <w:tcW w:w="900" w:type="dxa"/>
          </w:tcPr>
          <w:p w14:paraId="3AF9EDDC" w14:textId="20B72510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2126EB10" w14:textId="23238B2E" w:rsidR="009E0462" w:rsidRPr="000F4594" w:rsidRDefault="009E0462" w:rsidP="00B903D0">
            <w:pPr>
              <w:spacing w:before="24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70</w:t>
            </w:r>
          </w:p>
        </w:tc>
        <w:tc>
          <w:tcPr>
            <w:tcW w:w="1170" w:type="dxa"/>
          </w:tcPr>
          <w:p w14:paraId="6D148BFE" w14:textId="7F500236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2, 0.79)</w:t>
            </w:r>
          </w:p>
        </w:tc>
        <w:tc>
          <w:tcPr>
            <w:tcW w:w="630" w:type="dxa"/>
          </w:tcPr>
          <w:p w14:paraId="484B7E8B" w14:textId="37EBD0B0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14:paraId="13426A4C" w14:textId="1959DF14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8, 0.75)</w:t>
            </w:r>
          </w:p>
        </w:tc>
        <w:tc>
          <w:tcPr>
            <w:tcW w:w="630" w:type="dxa"/>
          </w:tcPr>
          <w:p w14:paraId="75F4AA3E" w14:textId="21F798BD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14:paraId="4633F50C" w14:textId="0CE0547C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3, 0.84)</w:t>
            </w:r>
          </w:p>
        </w:tc>
        <w:tc>
          <w:tcPr>
            <w:tcW w:w="630" w:type="dxa"/>
          </w:tcPr>
          <w:p w14:paraId="524CB62F" w14:textId="43E54366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1</w:t>
            </w:r>
          </w:p>
        </w:tc>
        <w:tc>
          <w:tcPr>
            <w:tcW w:w="1170" w:type="dxa"/>
          </w:tcPr>
          <w:p w14:paraId="63F60755" w14:textId="10E42C9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9, 1.05)</w:t>
            </w:r>
          </w:p>
        </w:tc>
        <w:tc>
          <w:tcPr>
            <w:tcW w:w="630" w:type="dxa"/>
          </w:tcPr>
          <w:p w14:paraId="7084350C" w14:textId="4374FE91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14:paraId="1AF40027" w14:textId="015F93EF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8, 0.95)</w:t>
            </w:r>
          </w:p>
        </w:tc>
        <w:tc>
          <w:tcPr>
            <w:tcW w:w="630" w:type="dxa"/>
          </w:tcPr>
          <w:p w14:paraId="1DB69623" w14:textId="6277003A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69</w:t>
            </w:r>
          </w:p>
        </w:tc>
        <w:tc>
          <w:tcPr>
            <w:tcW w:w="1170" w:type="dxa"/>
          </w:tcPr>
          <w:p w14:paraId="00AA7883" w14:textId="7666C01E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54, 0.88)</w:t>
            </w:r>
          </w:p>
        </w:tc>
      </w:tr>
      <w:tr w:rsidR="009E0462" w14:paraId="0BCA049A" w14:textId="77777777" w:rsidTr="00C96B6A">
        <w:trPr>
          <w:trHeight w:val="665"/>
        </w:trPr>
        <w:tc>
          <w:tcPr>
            <w:tcW w:w="2718" w:type="dxa"/>
          </w:tcPr>
          <w:p w14:paraId="737E4989" w14:textId="43ED84B5" w:rsidR="009E0462" w:rsidRDefault="009E0462" w:rsidP="00B903D0">
            <w:pPr>
              <w:spacing w:before="120" w:after="120"/>
            </w:pPr>
            <w:r>
              <w:t>Step 9: Did not give pacifier</w:t>
            </w:r>
          </w:p>
        </w:tc>
        <w:tc>
          <w:tcPr>
            <w:tcW w:w="900" w:type="dxa"/>
          </w:tcPr>
          <w:p w14:paraId="4ED80840" w14:textId="2D158C85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</w:tcPr>
          <w:p w14:paraId="50C16647" w14:textId="114DAC10" w:rsidR="009E0462" w:rsidRPr="000F4594" w:rsidRDefault="009E0462" w:rsidP="00B903D0">
            <w:pPr>
              <w:spacing w:before="24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14:paraId="267D8245" w14:textId="1945672D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2, 0.85)</w:t>
            </w:r>
          </w:p>
        </w:tc>
        <w:tc>
          <w:tcPr>
            <w:tcW w:w="630" w:type="dxa"/>
          </w:tcPr>
          <w:p w14:paraId="37FB47B1" w14:textId="38170421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2</w:t>
            </w:r>
          </w:p>
        </w:tc>
        <w:tc>
          <w:tcPr>
            <w:tcW w:w="1170" w:type="dxa"/>
          </w:tcPr>
          <w:p w14:paraId="3DFA14BD" w14:textId="0C2FA8FE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4, 1.00)</w:t>
            </w:r>
          </w:p>
        </w:tc>
        <w:tc>
          <w:tcPr>
            <w:tcW w:w="630" w:type="dxa"/>
          </w:tcPr>
          <w:p w14:paraId="3DFA5C6B" w14:textId="746944FC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3</w:t>
            </w:r>
          </w:p>
        </w:tc>
        <w:tc>
          <w:tcPr>
            <w:tcW w:w="1170" w:type="dxa"/>
          </w:tcPr>
          <w:p w14:paraId="48B852D5" w14:textId="0676508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4, 1.02)</w:t>
            </w:r>
          </w:p>
        </w:tc>
        <w:tc>
          <w:tcPr>
            <w:tcW w:w="630" w:type="dxa"/>
          </w:tcPr>
          <w:p w14:paraId="624E86AD" w14:textId="37555A1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5</w:t>
            </w:r>
          </w:p>
        </w:tc>
        <w:tc>
          <w:tcPr>
            <w:tcW w:w="1170" w:type="dxa"/>
          </w:tcPr>
          <w:p w14:paraId="799177C1" w14:textId="06E0FF6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6, 1.06)</w:t>
            </w:r>
          </w:p>
        </w:tc>
        <w:tc>
          <w:tcPr>
            <w:tcW w:w="630" w:type="dxa"/>
          </w:tcPr>
          <w:p w14:paraId="5CAC304E" w14:textId="13A6993F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54C610A7" w14:textId="34D70997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4, 0.89)</w:t>
            </w:r>
          </w:p>
        </w:tc>
        <w:tc>
          <w:tcPr>
            <w:tcW w:w="630" w:type="dxa"/>
          </w:tcPr>
          <w:p w14:paraId="4D79BB39" w14:textId="641CF6E8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86</w:t>
            </w:r>
          </w:p>
        </w:tc>
        <w:tc>
          <w:tcPr>
            <w:tcW w:w="1170" w:type="dxa"/>
          </w:tcPr>
          <w:p w14:paraId="52104A67" w14:textId="4CB38D47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4, 1.01)</w:t>
            </w:r>
          </w:p>
        </w:tc>
      </w:tr>
      <w:tr w:rsidR="009E0462" w14:paraId="108E7A87" w14:textId="77777777" w:rsidTr="00C96B6A">
        <w:trPr>
          <w:trHeight w:val="647"/>
        </w:trPr>
        <w:tc>
          <w:tcPr>
            <w:tcW w:w="2718" w:type="dxa"/>
            <w:tcBorders>
              <w:bottom w:val="single" w:sz="8" w:space="0" w:color="auto"/>
            </w:tcBorders>
          </w:tcPr>
          <w:p w14:paraId="4D6B7B8D" w14:textId="0A08F9A9" w:rsidR="009E0462" w:rsidRDefault="009E0462" w:rsidP="00B903D0">
            <w:pPr>
              <w:spacing w:before="120" w:after="120"/>
            </w:pPr>
            <w:r>
              <w:t>Step 10: Given phone # for lactation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2F6FA5A4" w14:textId="2EBC8EBA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ref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6932611D" w14:textId="5023CA0A" w:rsidR="009E0462" w:rsidRPr="000F4594" w:rsidRDefault="009E0462" w:rsidP="00B903D0">
            <w:pPr>
              <w:spacing w:before="240" w:after="120"/>
              <w:jc w:val="center"/>
              <w:rPr>
                <w:rFonts w:eastAsiaTheme="minorEastAsia"/>
                <w:sz w:val="20"/>
                <w:szCs w:val="20"/>
              </w:rPr>
            </w:pPr>
            <w:r w:rsidRPr="000F4594">
              <w:rPr>
                <w:rFonts w:eastAsiaTheme="minorEastAsia"/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CC47BE3" w14:textId="44D56ABA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82, 1.00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28D191F3" w14:textId="7908B8C7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0AD8F2FE" w14:textId="7F7B736E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2, 0.88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3FEEBA56" w14:textId="6545C87B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446F5AB2" w14:textId="42E0F339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38, 0.46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7EF73640" w14:textId="7081C00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0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6CE9426A" w14:textId="4BFBD326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9, 1.01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4BA5BE70" w14:textId="432A964C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72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3087B81D" w14:textId="4F4084B9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61, 0.83)</w:t>
            </w:r>
          </w:p>
        </w:tc>
        <w:tc>
          <w:tcPr>
            <w:tcW w:w="630" w:type="dxa"/>
            <w:tcBorders>
              <w:bottom w:val="single" w:sz="8" w:space="0" w:color="auto"/>
            </w:tcBorders>
          </w:tcPr>
          <w:p w14:paraId="61AEF9D0" w14:textId="4A6C53E3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10B29322" w14:textId="5EAD4CFF" w:rsidR="009E0462" w:rsidRPr="000F4594" w:rsidRDefault="009E0462" w:rsidP="00B903D0">
            <w:pPr>
              <w:spacing w:before="240" w:after="120"/>
              <w:jc w:val="center"/>
              <w:rPr>
                <w:sz w:val="20"/>
                <w:szCs w:val="20"/>
              </w:rPr>
            </w:pPr>
            <w:r w:rsidRPr="000F4594">
              <w:rPr>
                <w:sz w:val="20"/>
                <w:szCs w:val="20"/>
              </w:rPr>
              <w:t>(0.77, 1.12)</w:t>
            </w:r>
          </w:p>
        </w:tc>
      </w:tr>
    </w:tbl>
    <w:p w14:paraId="302F3ABA" w14:textId="77777777" w:rsidR="004B5ED6" w:rsidRDefault="004B5ED6" w:rsidP="00B903D0">
      <w:pPr>
        <w:spacing w:before="240"/>
      </w:pPr>
    </w:p>
    <w:p w14:paraId="2E2BF8C7" w14:textId="4FC6FFBE" w:rsidR="00EF1DC6" w:rsidRDefault="00975C73" w:rsidP="00975C73">
      <w:pPr>
        <w:spacing w:after="160" w:line="252" w:lineRule="auto"/>
      </w:pPr>
      <w:bookmarkStart w:id="5" w:name="_Toc133239965"/>
      <w:r>
        <w:t xml:space="preserve">Notes: Abbreviations: NH = non-Hispanic; </w:t>
      </w:r>
      <w:proofErr w:type="spellStart"/>
      <w:r>
        <w:t>Hisp</w:t>
      </w:r>
      <w:proofErr w:type="spellEnd"/>
      <w:r>
        <w:t xml:space="preserve"> = Hispanic; PI = Pacific Islander; AI = American Indian; AN = </w:t>
      </w:r>
      <w:r w:rsidR="00C639B7">
        <w:t>Alaska</w:t>
      </w:r>
      <w:r>
        <w:t xml:space="preserve"> Native; BF = breastfeeding. Source: Pregnancy Risk Assessment Monitoring System (PRAMS) January 2016-December 2019. </w:t>
      </w:r>
      <w:r w:rsidR="00EF1DC6">
        <w:br w:type="page"/>
      </w:r>
    </w:p>
    <w:tbl>
      <w:tblPr>
        <w:tblStyle w:val="TableGrid"/>
        <w:tblpPr w:leftFromText="180" w:rightFromText="180" w:vertAnchor="page" w:horzAnchor="page" w:tblpX="1177" w:tblpY="2017"/>
        <w:tblW w:w="12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810"/>
        <w:gridCol w:w="1440"/>
        <w:gridCol w:w="810"/>
        <w:gridCol w:w="1440"/>
        <w:gridCol w:w="900"/>
        <w:gridCol w:w="1440"/>
        <w:gridCol w:w="270"/>
        <w:gridCol w:w="900"/>
        <w:gridCol w:w="1620"/>
      </w:tblGrid>
      <w:tr w:rsidR="00EF1DC6" w14:paraId="06D30E3D" w14:textId="77777777" w:rsidTr="002A2DDE">
        <w:tc>
          <w:tcPr>
            <w:tcW w:w="2718" w:type="dxa"/>
            <w:tcBorders>
              <w:top w:val="single" w:sz="8" w:space="0" w:color="auto"/>
            </w:tcBorders>
          </w:tcPr>
          <w:p w14:paraId="6630CF9B" w14:textId="77777777" w:rsidR="00EF1DC6" w:rsidRPr="00747CC7" w:rsidRDefault="00EF1DC6" w:rsidP="004111B0"/>
        </w:tc>
        <w:tc>
          <w:tcPr>
            <w:tcW w:w="9630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14:paraId="2091721A" w14:textId="6BF33B09" w:rsidR="00EF1DC6" w:rsidRPr="00295958" w:rsidRDefault="00EF1DC6" w:rsidP="00295958">
            <w:pPr>
              <w:spacing w:before="60" w:after="60"/>
              <w:jc w:val="center"/>
            </w:pPr>
            <w:r w:rsidRPr="00295958">
              <w:t>Percent of Key Clinical Practices Received</w:t>
            </w:r>
          </w:p>
        </w:tc>
      </w:tr>
      <w:tr w:rsidR="002A2DDE" w14:paraId="1939BE4F" w14:textId="77777777" w:rsidTr="002A2DDE">
        <w:tc>
          <w:tcPr>
            <w:tcW w:w="2718" w:type="dxa"/>
            <w:vMerge w:val="restart"/>
            <w:tcBorders>
              <w:bottom w:val="single" w:sz="8" w:space="0" w:color="auto"/>
            </w:tcBorders>
          </w:tcPr>
          <w:p w14:paraId="6D884309" w14:textId="1F809B92" w:rsidR="002A2DDE" w:rsidRDefault="002A2DDE" w:rsidP="002A2DDE">
            <w:pPr>
              <w:spacing w:before="240"/>
            </w:pPr>
            <w:r>
              <w:t>Race and Ethnicity</w:t>
            </w:r>
          </w:p>
          <w:p w14:paraId="1AD831B6" w14:textId="35EB4C95" w:rsidR="002A2DDE" w:rsidRDefault="002A2DDE" w:rsidP="002A2DDE"/>
        </w:tc>
        <w:tc>
          <w:tcPr>
            <w:tcW w:w="22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79E7A7A" w14:textId="70F081B9" w:rsidR="002A2DDE" w:rsidRPr="00EF1DC6" w:rsidRDefault="002A2DDE" w:rsidP="002A2DDE">
            <w:pPr>
              <w:spacing w:before="60" w:after="60"/>
              <w:jc w:val="center"/>
            </w:pPr>
            <w:r>
              <w:rPr>
                <w:sz w:val="22"/>
                <w:szCs w:val="22"/>
              </w:rPr>
              <w:t>100</w:t>
            </w:r>
            <w:r w:rsidRPr="00EF1DC6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 xml:space="preserve"> vs 0-50%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5CD67E0" w14:textId="006460D4" w:rsidR="002A2DDE" w:rsidRPr="00EF1DC6" w:rsidRDefault="002A2DDE" w:rsidP="002A2DDE">
            <w:pPr>
              <w:spacing w:before="60" w:after="60"/>
              <w:jc w:val="center"/>
            </w:pPr>
            <w:r>
              <w:rPr>
                <w:sz w:val="22"/>
                <w:szCs w:val="22"/>
              </w:rPr>
              <w:t>100% vs. 51-75</w:t>
            </w:r>
            <w:r w:rsidRPr="00EF1DC6">
              <w:rPr>
                <w:sz w:val="22"/>
                <w:szCs w:val="22"/>
              </w:rPr>
              <w:t>%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16AFC7" w14:textId="1CF4D4E4" w:rsidR="002A2DDE" w:rsidRPr="00EF1DC6" w:rsidRDefault="002A2DDE" w:rsidP="002A2DDE">
            <w:pPr>
              <w:spacing w:before="60" w:after="60"/>
              <w:jc w:val="center"/>
            </w:pPr>
            <w:r w:rsidRPr="00EF1DC6">
              <w:rPr>
                <w:sz w:val="22"/>
                <w:szCs w:val="22"/>
              </w:rPr>
              <w:t>100%</w:t>
            </w:r>
            <w:r>
              <w:rPr>
                <w:sz w:val="22"/>
                <w:szCs w:val="22"/>
              </w:rPr>
              <w:t xml:space="preserve"> vs. 76-99</w:t>
            </w:r>
            <w:r w:rsidRPr="00EF1DC6">
              <w:rPr>
                <w:sz w:val="22"/>
                <w:szCs w:val="22"/>
              </w:rPr>
              <w:t>%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</w:tcPr>
          <w:p w14:paraId="6904CE91" w14:textId="77777777" w:rsidR="002A2DDE" w:rsidRPr="00EF1DC6" w:rsidRDefault="002A2DDE" w:rsidP="002A2DDE">
            <w:pPr>
              <w:spacing w:before="60" w:after="60"/>
              <w:jc w:val="center"/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962AAA8" w14:textId="19FF6E6E" w:rsidR="002A2DDE" w:rsidRPr="00EF1DC6" w:rsidRDefault="002A2DDE" w:rsidP="002A2DDE">
            <w:pPr>
              <w:spacing w:before="60" w:after="60"/>
              <w:jc w:val="center"/>
            </w:pPr>
            <w:r>
              <w:rPr>
                <w:sz w:val="22"/>
                <w:szCs w:val="22"/>
              </w:rPr>
              <w:t>100% (ideal care) vs. less</w:t>
            </w:r>
          </w:p>
        </w:tc>
      </w:tr>
      <w:tr w:rsidR="00EF1DC6" w14:paraId="7294E8BF" w14:textId="77777777" w:rsidTr="002A2DDE">
        <w:trPr>
          <w:trHeight w:val="269"/>
        </w:trPr>
        <w:tc>
          <w:tcPr>
            <w:tcW w:w="271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746ADEC" w14:textId="77777777" w:rsidR="00EF1DC6" w:rsidRDefault="00EF1DC6" w:rsidP="004111B0"/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6A722FCC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39A094FA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60801BED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2DBC3C86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296AA9F6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OR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7C070E91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95% CI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8" w:space="0" w:color="auto"/>
            </w:tcBorders>
          </w:tcPr>
          <w:p w14:paraId="4C0575CE" w14:textId="77777777" w:rsidR="00EF1DC6" w:rsidRPr="00EF1DC6" w:rsidRDefault="00EF1DC6" w:rsidP="002A2DDE">
            <w:pPr>
              <w:spacing w:before="60"/>
              <w:jc w:val="center"/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10FA6D1A" w14:textId="78756DE2" w:rsidR="00EF1DC6" w:rsidRPr="00EF1DC6" w:rsidRDefault="00EF1DC6" w:rsidP="002A2DDE">
            <w:pPr>
              <w:spacing w:before="60"/>
              <w:jc w:val="center"/>
              <w:rPr>
                <w:i/>
                <w:iCs/>
              </w:rPr>
            </w:pPr>
            <w:r w:rsidRPr="00EF1DC6">
              <w:rPr>
                <w:sz w:val="22"/>
                <w:szCs w:val="22"/>
              </w:rPr>
              <w:t>OR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72383D4F" w14:textId="77777777" w:rsidR="00EF1DC6" w:rsidRPr="00EF1DC6" w:rsidRDefault="00EF1DC6" w:rsidP="002A2DDE">
            <w:pPr>
              <w:spacing w:before="60"/>
              <w:jc w:val="center"/>
            </w:pPr>
            <w:r w:rsidRPr="00EF1DC6">
              <w:rPr>
                <w:sz w:val="22"/>
                <w:szCs w:val="22"/>
              </w:rPr>
              <w:t>95% CI</w:t>
            </w:r>
          </w:p>
        </w:tc>
      </w:tr>
      <w:tr w:rsidR="00EF1DC6" w14:paraId="197094DF" w14:textId="77777777" w:rsidTr="002A2DDE">
        <w:trPr>
          <w:trHeight w:val="359"/>
        </w:trPr>
        <w:tc>
          <w:tcPr>
            <w:tcW w:w="2718" w:type="dxa"/>
            <w:tcBorders>
              <w:top w:val="single" w:sz="8" w:space="0" w:color="auto"/>
            </w:tcBorders>
          </w:tcPr>
          <w:p w14:paraId="55B1DAB3" w14:textId="38949D72" w:rsidR="00EF1DC6" w:rsidRDefault="00EF1DC6" w:rsidP="004111B0">
            <w:pPr>
              <w:spacing w:before="120" w:after="120"/>
            </w:pPr>
            <w:r w:rsidRPr="004B018A">
              <w:rPr>
                <w:sz w:val="22"/>
                <w:szCs w:val="22"/>
              </w:rPr>
              <w:t>White NH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C0A4091" w14:textId="571D55A1" w:rsidR="00EF1DC6" w:rsidRPr="00EF1DC6" w:rsidRDefault="00452824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05BBEB7" w14:textId="219FADBB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AB02341" w14:textId="7BA39A9E" w:rsidR="00EF1DC6" w:rsidRPr="00EF1DC6" w:rsidRDefault="00452824" w:rsidP="004111B0">
            <w:pPr>
              <w:spacing w:before="120" w:after="120"/>
              <w:jc w:val="center"/>
            </w:pPr>
            <w:r>
              <w:rPr>
                <w:rFonts w:eastAsiaTheme="minorEastAsia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2457E55" w14:textId="290A3B9C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4F0C5753" w14:textId="4E6F94BC" w:rsidR="00EF1DC6" w:rsidRPr="00EF1DC6" w:rsidRDefault="00452824" w:rsidP="004111B0">
            <w:pPr>
              <w:spacing w:before="120" w:after="120"/>
              <w:jc w:val="center"/>
            </w:pPr>
            <w:r>
              <w:rPr>
                <w:rFonts w:eastAsiaTheme="minorEastAsia"/>
                <w:sz w:val="22"/>
                <w:szCs w:val="22"/>
              </w:rPr>
              <w:t>ref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277ED9D4" w14:textId="0FE24552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7AE8692C" w14:textId="77777777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1D1F8B3F" w14:textId="29A9DB85" w:rsidR="00EF1DC6" w:rsidRPr="00EF1DC6" w:rsidRDefault="00452824" w:rsidP="004111B0">
            <w:pPr>
              <w:spacing w:before="120" w:after="120"/>
              <w:jc w:val="center"/>
            </w:pPr>
            <w:r>
              <w:rPr>
                <w:rFonts w:eastAsiaTheme="minorEastAsia"/>
                <w:sz w:val="22"/>
                <w:szCs w:val="22"/>
              </w:rPr>
              <w:t>ref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5E2DADC7" w14:textId="1B6AE392" w:rsidR="00EF1DC6" w:rsidRPr="00EF1DC6" w:rsidRDefault="00EF1DC6" w:rsidP="004111B0">
            <w:pPr>
              <w:spacing w:before="120" w:after="120"/>
              <w:jc w:val="center"/>
            </w:pPr>
          </w:p>
        </w:tc>
      </w:tr>
      <w:tr w:rsidR="00452824" w14:paraId="3CCEA617" w14:textId="77777777" w:rsidTr="002A2DDE">
        <w:trPr>
          <w:trHeight w:val="395"/>
        </w:trPr>
        <w:tc>
          <w:tcPr>
            <w:tcW w:w="2718" w:type="dxa"/>
          </w:tcPr>
          <w:p w14:paraId="0F0BDFDE" w14:textId="196A35E7" w:rsidR="00452824" w:rsidRDefault="00452824" w:rsidP="004111B0">
            <w:pPr>
              <w:spacing w:before="120" w:after="120"/>
            </w:pPr>
            <w:r w:rsidRPr="005130CD">
              <w:rPr>
                <w:sz w:val="22"/>
                <w:szCs w:val="22"/>
              </w:rPr>
              <w:t>Black NH</w:t>
            </w:r>
          </w:p>
        </w:tc>
        <w:tc>
          <w:tcPr>
            <w:tcW w:w="810" w:type="dxa"/>
          </w:tcPr>
          <w:p w14:paraId="7FF258F1" w14:textId="6A5B53E8" w:rsidR="00452824" w:rsidRPr="00EF1DC6" w:rsidRDefault="002A2DDE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39</w:t>
            </w:r>
          </w:p>
        </w:tc>
        <w:tc>
          <w:tcPr>
            <w:tcW w:w="1440" w:type="dxa"/>
          </w:tcPr>
          <w:p w14:paraId="0F4B0FD6" w14:textId="4EA9E049" w:rsidR="00452824" w:rsidRPr="00EF1DC6" w:rsidRDefault="002A2DDE" w:rsidP="004111B0">
            <w:pPr>
              <w:spacing w:before="120" w:after="120"/>
              <w:jc w:val="center"/>
            </w:pPr>
            <w:r>
              <w:t>(0.34, 0.45)</w:t>
            </w:r>
          </w:p>
        </w:tc>
        <w:tc>
          <w:tcPr>
            <w:tcW w:w="810" w:type="dxa"/>
          </w:tcPr>
          <w:p w14:paraId="4DAB4900" w14:textId="553A29CB" w:rsidR="00452824" w:rsidRPr="00EF1DC6" w:rsidRDefault="002A2DDE" w:rsidP="004111B0">
            <w:pPr>
              <w:spacing w:before="120" w:after="120"/>
              <w:jc w:val="center"/>
            </w:pPr>
            <w:r>
              <w:t>0.41</w:t>
            </w:r>
          </w:p>
        </w:tc>
        <w:tc>
          <w:tcPr>
            <w:tcW w:w="1440" w:type="dxa"/>
          </w:tcPr>
          <w:p w14:paraId="3F1C710C" w14:textId="351840EA" w:rsidR="00452824" w:rsidRPr="00EF1DC6" w:rsidRDefault="002A2DDE" w:rsidP="004111B0">
            <w:pPr>
              <w:spacing w:before="120" w:after="120"/>
              <w:jc w:val="center"/>
            </w:pPr>
            <w:r>
              <w:t>(0.37, 0.47)</w:t>
            </w:r>
          </w:p>
        </w:tc>
        <w:tc>
          <w:tcPr>
            <w:tcW w:w="900" w:type="dxa"/>
          </w:tcPr>
          <w:p w14:paraId="4129B05A" w14:textId="1619C9EA" w:rsidR="00452824" w:rsidRPr="00EF1DC6" w:rsidRDefault="002A2DDE" w:rsidP="004111B0">
            <w:pPr>
              <w:spacing w:before="120" w:after="120"/>
              <w:jc w:val="center"/>
            </w:pPr>
            <w:r>
              <w:t>0.68</w:t>
            </w:r>
          </w:p>
        </w:tc>
        <w:tc>
          <w:tcPr>
            <w:tcW w:w="1440" w:type="dxa"/>
          </w:tcPr>
          <w:p w14:paraId="775F421C" w14:textId="3BCC2CC1" w:rsidR="00452824" w:rsidRPr="00EF1DC6" w:rsidRDefault="002A2DDE" w:rsidP="004111B0">
            <w:pPr>
              <w:spacing w:before="120" w:after="120"/>
              <w:jc w:val="center"/>
            </w:pPr>
            <w:r>
              <w:t>(0.60, 0.78)</w:t>
            </w:r>
          </w:p>
        </w:tc>
        <w:tc>
          <w:tcPr>
            <w:tcW w:w="270" w:type="dxa"/>
          </w:tcPr>
          <w:p w14:paraId="43469447" w14:textId="77777777" w:rsidR="00452824" w:rsidRPr="00EF1DC6" w:rsidRDefault="00452824" w:rsidP="004111B0">
            <w:pPr>
              <w:spacing w:before="120" w:after="120"/>
              <w:jc w:val="center"/>
            </w:pPr>
          </w:p>
        </w:tc>
        <w:tc>
          <w:tcPr>
            <w:tcW w:w="900" w:type="dxa"/>
          </w:tcPr>
          <w:p w14:paraId="6635C28F" w14:textId="0BD34405" w:rsidR="00452824" w:rsidRPr="00EF1DC6" w:rsidRDefault="001A0978" w:rsidP="004111B0">
            <w:pPr>
              <w:spacing w:before="120" w:after="120"/>
              <w:jc w:val="center"/>
            </w:pPr>
            <w:r>
              <w:t>0.48</w:t>
            </w:r>
          </w:p>
        </w:tc>
        <w:tc>
          <w:tcPr>
            <w:tcW w:w="1620" w:type="dxa"/>
          </w:tcPr>
          <w:p w14:paraId="3775C9E2" w14:textId="554B6AD6" w:rsidR="00452824" w:rsidRPr="00EF1DC6" w:rsidRDefault="001A0978" w:rsidP="004111B0">
            <w:pPr>
              <w:spacing w:before="120" w:after="120"/>
              <w:jc w:val="center"/>
            </w:pPr>
            <w:r>
              <w:t>(0.43, 0.54)</w:t>
            </w:r>
          </w:p>
        </w:tc>
      </w:tr>
      <w:tr w:rsidR="00EF1DC6" w14:paraId="29E53BC7" w14:textId="77777777" w:rsidTr="002A2DDE">
        <w:trPr>
          <w:trHeight w:val="431"/>
        </w:trPr>
        <w:tc>
          <w:tcPr>
            <w:tcW w:w="2718" w:type="dxa"/>
          </w:tcPr>
          <w:p w14:paraId="5EC682AA" w14:textId="493A2EBA" w:rsidR="00EF1DC6" w:rsidRDefault="00EF1DC6" w:rsidP="004111B0">
            <w:pPr>
              <w:spacing w:before="120" w:after="120"/>
            </w:pPr>
            <w:proofErr w:type="spellStart"/>
            <w:r w:rsidRPr="005130CD">
              <w:rPr>
                <w:sz w:val="22"/>
                <w:szCs w:val="22"/>
              </w:rPr>
              <w:t>Hisp</w:t>
            </w:r>
            <w:proofErr w:type="spellEnd"/>
            <w:r w:rsidRPr="005130CD">
              <w:rPr>
                <w:sz w:val="22"/>
                <w:szCs w:val="22"/>
              </w:rPr>
              <w:t>-English</w:t>
            </w:r>
          </w:p>
        </w:tc>
        <w:tc>
          <w:tcPr>
            <w:tcW w:w="810" w:type="dxa"/>
          </w:tcPr>
          <w:p w14:paraId="3C20EEE9" w14:textId="6685028B" w:rsidR="00EF1DC6" w:rsidRPr="00EF1DC6" w:rsidRDefault="002A2DDE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55</w:t>
            </w:r>
          </w:p>
        </w:tc>
        <w:tc>
          <w:tcPr>
            <w:tcW w:w="1440" w:type="dxa"/>
          </w:tcPr>
          <w:p w14:paraId="567A3127" w14:textId="2F4C8679" w:rsidR="00EF1DC6" w:rsidRPr="00EF1DC6" w:rsidRDefault="002A2DDE" w:rsidP="004111B0">
            <w:pPr>
              <w:spacing w:before="120" w:after="120"/>
              <w:jc w:val="center"/>
            </w:pPr>
            <w:r>
              <w:t>(0.47, 0.63)</w:t>
            </w:r>
          </w:p>
        </w:tc>
        <w:tc>
          <w:tcPr>
            <w:tcW w:w="810" w:type="dxa"/>
          </w:tcPr>
          <w:p w14:paraId="28BC98DC" w14:textId="7C319028" w:rsidR="00EF1DC6" w:rsidRPr="00EF1DC6" w:rsidRDefault="002A2DDE" w:rsidP="004111B0">
            <w:pPr>
              <w:spacing w:before="120" w:after="120"/>
              <w:jc w:val="center"/>
            </w:pPr>
            <w:r>
              <w:t>0.61</w:t>
            </w:r>
          </w:p>
        </w:tc>
        <w:tc>
          <w:tcPr>
            <w:tcW w:w="1440" w:type="dxa"/>
          </w:tcPr>
          <w:p w14:paraId="6640F4C7" w14:textId="71F0599F" w:rsidR="00EF1DC6" w:rsidRPr="00EF1DC6" w:rsidRDefault="002A2DDE" w:rsidP="004111B0">
            <w:pPr>
              <w:spacing w:before="120" w:after="120"/>
              <w:jc w:val="center"/>
            </w:pPr>
            <w:r>
              <w:t>(0.54, 0.68)</w:t>
            </w:r>
          </w:p>
        </w:tc>
        <w:tc>
          <w:tcPr>
            <w:tcW w:w="900" w:type="dxa"/>
          </w:tcPr>
          <w:p w14:paraId="64FB73B9" w14:textId="0FF4B122" w:rsidR="00EF1DC6" w:rsidRPr="00EF1DC6" w:rsidRDefault="002A2DDE" w:rsidP="004111B0">
            <w:pPr>
              <w:spacing w:before="120" w:after="120"/>
              <w:jc w:val="center"/>
            </w:pPr>
            <w:r>
              <w:t>0.80</w:t>
            </w:r>
          </w:p>
        </w:tc>
        <w:tc>
          <w:tcPr>
            <w:tcW w:w="1440" w:type="dxa"/>
          </w:tcPr>
          <w:p w14:paraId="1D935C99" w14:textId="75F15BDE" w:rsidR="00EF1DC6" w:rsidRPr="00EF1DC6" w:rsidRDefault="002A2DDE" w:rsidP="004111B0">
            <w:pPr>
              <w:spacing w:before="120" w:after="120"/>
              <w:jc w:val="center"/>
            </w:pPr>
            <w:r>
              <w:t>(0.71, 0.90)</w:t>
            </w:r>
          </w:p>
        </w:tc>
        <w:tc>
          <w:tcPr>
            <w:tcW w:w="270" w:type="dxa"/>
          </w:tcPr>
          <w:p w14:paraId="45DEB892" w14:textId="77777777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</w:tcPr>
          <w:p w14:paraId="52A404EF" w14:textId="5F1B03E1" w:rsidR="00EF1DC6" w:rsidRPr="00EF1DC6" w:rsidRDefault="001A0978" w:rsidP="004111B0">
            <w:pPr>
              <w:spacing w:before="120" w:after="120"/>
              <w:jc w:val="center"/>
            </w:pPr>
            <w:r>
              <w:t>0.66</w:t>
            </w:r>
          </w:p>
        </w:tc>
        <w:tc>
          <w:tcPr>
            <w:tcW w:w="1620" w:type="dxa"/>
          </w:tcPr>
          <w:p w14:paraId="795E18AA" w14:textId="3FC0DD9C" w:rsidR="00EF1DC6" w:rsidRPr="00EF1DC6" w:rsidRDefault="001A0978" w:rsidP="004111B0">
            <w:pPr>
              <w:spacing w:before="120" w:after="120"/>
              <w:jc w:val="center"/>
            </w:pPr>
            <w:r>
              <w:t>(0.59, 0.73)</w:t>
            </w:r>
          </w:p>
        </w:tc>
      </w:tr>
      <w:tr w:rsidR="00EF1DC6" w14:paraId="3B811BFC" w14:textId="77777777" w:rsidTr="002A2DDE">
        <w:trPr>
          <w:trHeight w:val="485"/>
        </w:trPr>
        <w:tc>
          <w:tcPr>
            <w:tcW w:w="2718" w:type="dxa"/>
          </w:tcPr>
          <w:p w14:paraId="5A330B3F" w14:textId="77C1F245" w:rsidR="00EF1DC6" w:rsidRDefault="00EF1DC6" w:rsidP="004111B0">
            <w:pPr>
              <w:spacing w:before="120" w:after="120"/>
            </w:pPr>
            <w:proofErr w:type="spellStart"/>
            <w:r w:rsidRPr="005130CD">
              <w:rPr>
                <w:sz w:val="22"/>
                <w:szCs w:val="22"/>
              </w:rPr>
              <w:t>Hisp</w:t>
            </w:r>
            <w:proofErr w:type="spellEnd"/>
            <w:r w:rsidRPr="005130CD">
              <w:rPr>
                <w:sz w:val="22"/>
                <w:szCs w:val="22"/>
              </w:rPr>
              <w:t>-Spanish</w:t>
            </w:r>
          </w:p>
        </w:tc>
        <w:tc>
          <w:tcPr>
            <w:tcW w:w="810" w:type="dxa"/>
          </w:tcPr>
          <w:p w14:paraId="4032E85A" w14:textId="4DCAA27B" w:rsidR="00EF1DC6" w:rsidRPr="00EF1DC6" w:rsidRDefault="002A2DDE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27</w:t>
            </w:r>
          </w:p>
        </w:tc>
        <w:tc>
          <w:tcPr>
            <w:tcW w:w="1440" w:type="dxa"/>
          </w:tcPr>
          <w:p w14:paraId="7C08A92C" w14:textId="1784B4E6" w:rsidR="00EF1DC6" w:rsidRPr="00EF1DC6" w:rsidRDefault="002A2DDE" w:rsidP="004111B0">
            <w:pPr>
              <w:spacing w:before="120" w:after="120"/>
              <w:jc w:val="center"/>
            </w:pPr>
            <w:r>
              <w:t>(0.22, 0.32)</w:t>
            </w:r>
          </w:p>
        </w:tc>
        <w:tc>
          <w:tcPr>
            <w:tcW w:w="810" w:type="dxa"/>
          </w:tcPr>
          <w:p w14:paraId="734EED13" w14:textId="795AE329" w:rsidR="00EF1DC6" w:rsidRPr="00EF1DC6" w:rsidRDefault="002A2DDE" w:rsidP="004111B0">
            <w:pPr>
              <w:spacing w:before="120" w:after="120"/>
              <w:jc w:val="center"/>
            </w:pPr>
            <w:r>
              <w:t>0.38</w:t>
            </w:r>
          </w:p>
        </w:tc>
        <w:tc>
          <w:tcPr>
            <w:tcW w:w="1440" w:type="dxa"/>
          </w:tcPr>
          <w:p w14:paraId="35E9E7EA" w14:textId="00A59285" w:rsidR="00EF1DC6" w:rsidRPr="00EF1DC6" w:rsidRDefault="002A2DDE" w:rsidP="004111B0">
            <w:pPr>
              <w:spacing w:before="120" w:after="120"/>
              <w:jc w:val="center"/>
            </w:pPr>
            <w:r>
              <w:t>(0.32, 0.44)</w:t>
            </w:r>
          </w:p>
        </w:tc>
        <w:tc>
          <w:tcPr>
            <w:tcW w:w="900" w:type="dxa"/>
          </w:tcPr>
          <w:p w14:paraId="6972D924" w14:textId="4516CC4E" w:rsidR="00EF1DC6" w:rsidRPr="00EF1DC6" w:rsidRDefault="002A2DDE" w:rsidP="004111B0">
            <w:pPr>
              <w:spacing w:before="120" w:after="120"/>
              <w:jc w:val="center"/>
            </w:pPr>
            <w:r>
              <w:t>0.64</w:t>
            </w:r>
          </w:p>
        </w:tc>
        <w:tc>
          <w:tcPr>
            <w:tcW w:w="1440" w:type="dxa"/>
          </w:tcPr>
          <w:p w14:paraId="760131D0" w14:textId="037C8BDD" w:rsidR="00EF1DC6" w:rsidRPr="00EF1DC6" w:rsidRDefault="002A2DDE" w:rsidP="004111B0">
            <w:pPr>
              <w:spacing w:before="120" w:after="120"/>
              <w:jc w:val="center"/>
            </w:pPr>
            <w:r>
              <w:t>(0.54, 0.75)</w:t>
            </w:r>
          </w:p>
        </w:tc>
        <w:tc>
          <w:tcPr>
            <w:tcW w:w="270" w:type="dxa"/>
          </w:tcPr>
          <w:p w14:paraId="30B12CD1" w14:textId="77777777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</w:tcPr>
          <w:p w14:paraId="7664916F" w14:textId="356CCFE0" w:rsidR="00EF1DC6" w:rsidRPr="00EF1DC6" w:rsidRDefault="001A0978" w:rsidP="004111B0">
            <w:pPr>
              <w:spacing w:before="120" w:after="120"/>
              <w:jc w:val="center"/>
            </w:pPr>
            <w:r>
              <w:t>0.42</w:t>
            </w:r>
          </w:p>
        </w:tc>
        <w:tc>
          <w:tcPr>
            <w:tcW w:w="1620" w:type="dxa"/>
          </w:tcPr>
          <w:p w14:paraId="0B2C3F32" w14:textId="30647DDD" w:rsidR="00EF1DC6" w:rsidRPr="00EF1DC6" w:rsidRDefault="001A0978" w:rsidP="004111B0">
            <w:pPr>
              <w:spacing w:before="120" w:after="120"/>
              <w:jc w:val="center"/>
            </w:pPr>
            <w:r>
              <w:t>(0.36, 0.49)</w:t>
            </w:r>
          </w:p>
        </w:tc>
      </w:tr>
      <w:tr w:rsidR="00EF1DC6" w14:paraId="2483B367" w14:textId="77777777" w:rsidTr="002A2DDE">
        <w:trPr>
          <w:trHeight w:val="431"/>
        </w:trPr>
        <w:tc>
          <w:tcPr>
            <w:tcW w:w="2718" w:type="dxa"/>
          </w:tcPr>
          <w:p w14:paraId="631B5C93" w14:textId="1429894C" w:rsidR="00EF1DC6" w:rsidRDefault="00EF1DC6" w:rsidP="004111B0">
            <w:pPr>
              <w:spacing w:before="120" w:after="120"/>
            </w:pPr>
            <w:r w:rsidRPr="005130CD">
              <w:rPr>
                <w:sz w:val="22"/>
                <w:szCs w:val="22"/>
              </w:rPr>
              <w:t>Asian/PI-NH</w:t>
            </w:r>
          </w:p>
        </w:tc>
        <w:tc>
          <w:tcPr>
            <w:tcW w:w="810" w:type="dxa"/>
          </w:tcPr>
          <w:p w14:paraId="741696BF" w14:textId="69D7C566" w:rsidR="00EF1DC6" w:rsidRPr="00EF1DC6" w:rsidRDefault="002A2DDE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45</w:t>
            </w:r>
          </w:p>
        </w:tc>
        <w:tc>
          <w:tcPr>
            <w:tcW w:w="1440" w:type="dxa"/>
          </w:tcPr>
          <w:p w14:paraId="21A21DAB" w14:textId="0A5FED50" w:rsidR="00EF1DC6" w:rsidRPr="00EF1DC6" w:rsidRDefault="002A2DDE" w:rsidP="004111B0">
            <w:pPr>
              <w:spacing w:before="120" w:after="120"/>
              <w:jc w:val="center"/>
            </w:pPr>
            <w:r>
              <w:t>(0.37, 0.55)</w:t>
            </w:r>
          </w:p>
        </w:tc>
        <w:tc>
          <w:tcPr>
            <w:tcW w:w="810" w:type="dxa"/>
          </w:tcPr>
          <w:p w14:paraId="6358DB65" w14:textId="463862F7" w:rsidR="00EF1DC6" w:rsidRPr="00EF1DC6" w:rsidRDefault="002A2DDE" w:rsidP="004111B0">
            <w:pPr>
              <w:spacing w:before="120" w:after="120"/>
              <w:jc w:val="center"/>
            </w:pPr>
            <w:r>
              <w:t>0.50</w:t>
            </w:r>
          </w:p>
        </w:tc>
        <w:tc>
          <w:tcPr>
            <w:tcW w:w="1440" w:type="dxa"/>
          </w:tcPr>
          <w:p w14:paraId="62E5AD52" w14:textId="7239DDB3" w:rsidR="00EF1DC6" w:rsidRPr="00EF1DC6" w:rsidRDefault="002A2DDE" w:rsidP="004111B0">
            <w:pPr>
              <w:spacing w:before="120" w:after="120"/>
              <w:jc w:val="center"/>
            </w:pPr>
            <w:r>
              <w:t>(0.42, 0.58)</w:t>
            </w:r>
          </w:p>
        </w:tc>
        <w:tc>
          <w:tcPr>
            <w:tcW w:w="900" w:type="dxa"/>
          </w:tcPr>
          <w:p w14:paraId="203717C1" w14:textId="24B06EFB" w:rsidR="00EF1DC6" w:rsidRPr="00EF1DC6" w:rsidRDefault="007E0E02" w:rsidP="004111B0">
            <w:pPr>
              <w:spacing w:before="120" w:after="120"/>
              <w:jc w:val="center"/>
            </w:pPr>
            <w:r>
              <w:t>0.68</w:t>
            </w:r>
          </w:p>
        </w:tc>
        <w:tc>
          <w:tcPr>
            <w:tcW w:w="1440" w:type="dxa"/>
          </w:tcPr>
          <w:p w14:paraId="7C970F57" w14:textId="487719E9" w:rsidR="00EF1DC6" w:rsidRPr="00EF1DC6" w:rsidRDefault="007E0E02" w:rsidP="004111B0">
            <w:pPr>
              <w:spacing w:before="120" w:after="120"/>
              <w:jc w:val="center"/>
            </w:pPr>
            <w:r>
              <w:t>(0.57, 0.80)</w:t>
            </w:r>
          </w:p>
        </w:tc>
        <w:tc>
          <w:tcPr>
            <w:tcW w:w="270" w:type="dxa"/>
          </w:tcPr>
          <w:p w14:paraId="625DDC56" w14:textId="77777777" w:rsidR="00EF1DC6" w:rsidRPr="00EF1DC6" w:rsidRDefault="00EF1DC6" w:rsidP="004111B0">
            <w:pPr>
              <w:spacing w:before="120" w:after="120"/>
              <w:jc w:val="center"/>
              <w:rPr>
                <w:rFonts w:eastAsiaTheme="minorEastAsia"/>
              </w:rPr>
            </w:pPr>
          </w:p>
        </w:tc>
        <w:tc>
          <w:tcPr>
            <w:tcW w:w="900" w:type="dxa"/>
          </w:tcPr>
          <w:p w14:paraId="18BD8C16" w14:textId="1187D6CA" w:rsidR="00EF1DC6" w:rsidRPr="00EF1DC6" w:rsidRDefault="001A0978" w:rsidP="004111B0">
            <w:pPr>
              <w:spacing w:before="120" w:after="120"/>
              <w:jc w:val="center"/>
            </w:pPr>
            <w:r>
              <w:t>0.55</w:t>
            </w:r>
          </w:p>
        </w:tc>
        <w:tc>
          <w:tcPr>
            <w:tcW w:w="1620" w:type="dxa"/>
          </w:tcPr>
          <w:p w14:paraId="3AB3F325" w14:textId="66175D7C" w:rsidR="00EF1DC6" w:rsidRPr="00EF1DC6" w:rsidRDefault="001A0978" w:rsidP="004111B0">
            <w:pPr>
              <w:spacing w:before="120" w:after="120"/>
              <w:jc w:val="center"/>
            </w:pPr>
            <w:r>
              <w:t xml:space="preserve">(0.47, 0.63) </w:t>
            </w:r>
          </w:p>
        </w:tc>
      </w:tr>
      <w:tr w:rsidR="00EF1DC6" w14:paraId="09B496A6" w14:textId="77777777" w:rsidTr="002A2DDE">
        <w:trPr>
          <w:trHeight w:val="287"/>
        </w:trPr>
        <w:tc>
          <w:tcPr>
            <w:tcW w:w="2718" w:type="dxa"/>
          </w:tcPr>
          <w:p w14:paraId="6B862B8A" w14:textId="49577338" w:rsidR="00EF1DC6" w:rsidRDefault="00EF1DC6" w:rsidP="004111B0">
            <w:pPr>
              <w:spacing w:before="120" w:after="120"/>
            </w:pPr>
            <w:r w:rsidRPr="005130CD">
              <w:rPr>
                <w:sz w:val="22"/>
                <w:szCs w:val="22"/>
              </w:rPr>
              <w:t>AI/AN-NH</w:t>
            </w:r>
          </w:p>
        </w:tc>
        <w:tc>
          <w:tcPr>
            <w:tcW w:w="810" w:type="dxa"/>
          </w:tcPr>
          <w:p w14:paraId="4CD4D988" w14:textId="0454C86D" w:rsidR="00EF1DC6" w:rsidRPr="00EF1DC6" w:rsidRDefault="007E0E02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6</w:t>
            </w:r>
          </w:p>
        </w:tc>
        <w:tc>
          <w:tcPr>
            <w:tcW w:w="1440" w:type="dxa"/>
          </w:tcPr>
          <w:p w14:paraId="1CAA27C6" w14:textId="24386A7A" w:rsidR="00EF1DC6" w:rsidRPr="00EF1DC6" w:rsidRDefault="007E0E02" w:rsidP="004111B0">
            <w:pPr>
              <w:spacing w:before="120" w:after="120"/>
              <w:jc w:val="center"/>
            </w:pPr>
            <w:r>
              <w:t>(0.51, 0.85)</w:t>
            </w:r>
          </w:p>
        </w:tc>
        <w:tc>
          <w:tcPr>
            <w:tcW w:w="810" w:type="dxa"/>
          </w:tcPr>
          <w:p w14:paraId="46C4A9F3" w14:textId="5BAD2277" w:rsidR="00EF1DC6" w:rsidRPr="00EF1DC6" w:rsidRDefault="007E0E02" w:rsidP="004111B0">
            <w:pPr>
              <w:spacing w:before="120" w:after="120"/>
              <w:jc w:val="center"/>
            </w:pPr>
            <w:r>
              <w:t>0.79</w:t>
            </w:r>
          </w:p>
        </w:tc>
        <w:tc>
          <w:tcPr>
            <w:tcW w:w="1440" w:type="dxa"/>
          </w:tcPr>
          <w:p w14:paraId="01B8B303" w14:textId="60A73DD6" w:rsidR="00EF1DC6" w:rsidRPr="00EF1DC6" w:rsidRDefault="007E0E02" w:rsidP="004111B0">
            <w:pPr>
              <w:spacing w:before="120" w:after="120"/>
              <w:jc w:val="center"/>
            </w:pPr>
            <w:r>
              <w:t>(0.66, 0.95)</w:t>
            </w:r>
          </w:p>
        </w:tc>
        <w:tc>
          <w:tcPr>
            <w:tcW w:w="900" w:type="dxa"/>
          </w:tcPr>
          <w:p w14:paraId="25B82480" w14:textId="20D585A5" w:rsidR="00EF1DC6" w:rsidRPr="00EF1DC6" w:rsidRDefault="007E0E02" w:rsidP="004111B0">
            <w:pPr>
              <w:spacing w:before="120" w:after="120"/>
              <w:jc w:val="center"/>
            </w:pPr>
            <w:r>
              <w:t>0.79</w:t>
            </w:r>
          </w:p>
        </w:tc>
        <w:tc>
          <w:tcPr>
            <w:tcW w:w="1440" w:type="dxa"/>
          </w:tcPr>
          <w:p w14:paraId="245D1500" w14:textId="2FAC6B97" w:rsidR="00EF1DC6" w:rsidRPr="00EF1DC6" w:rsidRDefault="007E0E02" w:rsidP="004111B0">
            <w:pPr>
              <w:spacing w:before="120" w:after="120"/>
              <w:jc w:val="center"/>
            </w:pPr>
            <w:r>
              <w:t>(0.67, 0.94)</w:t>
            </w:r>
          </w:p>
        </w:tc>
        <w:tc>
          <w:tcPr>
            <w:tcW w:w="270" w:type="dxa"/>
          </w:tcPr>
          <w:p w14:paraId="704D7F88" w14:textId="77777777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</w:tcPr>
          <w:p w14:paraId="7E3DBEFF" w14:textId="4EE0E1BB" w:rsidR="00EF1DC6" w:rsidRPr="00EF1DC6" w:rsidRDefault="001A0978" w:rsidP="004111B0">
            <w:pPr>
              <w:spacing w:before="120" w:after="120"/>
              <w:jc w:val="center"/>
            </w:pPr>
            <w:r>
              <w:t>0.77</w:t>
            </w:r>
          </w:p>
        </w:tc>
        <w:tc>
          <w:tcPr>
            <w:tcW w:w="1620" w:type="dxa"/>
          </w:tcPr>
          <w:p w14:paraId="21D529E2" w14:textId="58A396FC" w:rsidR="00EF1DC6" w:rsidRPr="00EF1DC6" w:rsidRDefault="001A0978" w:rsidP="004111B0">
            <w:pPr>
              <w:spacing w:before="120" w:after="120"/>
              <w:jc w:val="center"/>
            </w:pPr>
            <w:r>
              <w:t>(0.66, 0.91)</w:t>
            </w:r>
          </w:p>
        </w:tc>
      </w:tr>
      <w:tr w:rsidR="00EF1DC6" w14:paraId="3B836275" w14:textId="77777777" w:rsidTr="002A2DDE">
        <w:trPr>
          <w:trHeight w:val="530"/>
        </w:trPr>
        <w:tc>
          <w:tcPr>
            <w:tcW w:w="2718" w:type="dxa"/>
            <w:tcBorders>
              <w:bottom w:val="single" w:sz="8" w:space="0" w:color="auto"/>
            </w:tcBorders>
          </w:tcPr>
          <w:p w14:paraId="70042615" w14:textId="61CBE5D4" w:rsidR="00EF1DC6" w:rsidRDefault="00EF1DC6" w:rsidP="004111B0">
            <w:pPr>
              <w:spacing w:before="120" w:after="120"/>
            </w:pPr>
            <w:r w:rsidRPr="005130CD">
              <w:rPr>
                <w:sz w:val="22"/>
                <w:szCs w:val="22"/>
              </w:rPr>
              <w:t>Mixed Race-NH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39C99B54" w14:textId="402F1DCF" w:rsidR="00EF1DC6" w:rsidRPr="00EF1DC6" w:rsidRDefault="007E0E02" w:rsidP="004111B0">
            <w:pPr>
              <w:spacing w:before="120" w:after="120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0.69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658B1DF" w14:textId="5C8EE7FD" w:rsidR="00EF1DC6" w:rsidRPr="00EF1DC6" w:rsidRDefault="007E0E02" w:rsidP="004111B0">
            <w:pPr>
              <w:spacing w:before="120" w:after="120"/>
              <w:jc w:val="center"/>
            </w:pPr>
            <w:r>
              <w:t>(0.53, 0.91)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13AC6F03" w14:textId="6C496ED2" w:rsidR="00EF1DC6" w:rsidRPr="00EF1DC6" w:rsidRDefault="007E0E02" w:rsidP="004111B0">
            <w:pPr>
              <w:spacing w:before="120" w:after="120"/>
              <w:jc w:val="center"/>
            </w:pPr>
            <w:r>
              <w:t>0.83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592B8601" w14:textId="2722D608" w:rsidR="00EF1DC6" w:rsidRPr="00EF1DC6" w:rsidRDefault="007E0E02" w:rsidP="004111B0">
            <w:pPr>
              <w:spacing w:before="120" w:after="120"/>
              <w:jc w:val="center"/>
            </w:pPr>
            <w:r>
              <w:t>(0.69, 0.98)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75C0ABE0" w14:textId="3ABC4DB8" w:rsidR="00EF1DC6" w:rsidRPr="00EF1DC6" w:rsidRDefault="007E0E02" w:rsidP="004111B0">
            <w:pPr>
              <w:spacing w:before="120" w:after="120"/>
              <w:jc w:val="center"/>
            </w:pPr>
            <w:r>
              <w:t>0.94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B8EB691" w14:textId="2136732C" w:rsidR="00EF1DC6" w:rsidRPr="00EF1DC6" w:rsidRDefault="007E0E02" w:rsidP="004111B0">
            <w:pPr>
              <w:spacing w:before="120" w:after="120"/>
              <w:jc w:val="center"/>
            </w:pPr>
            <w:r>
              <w:t>(0.76, 1.15)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0D661BF2" w14:textId="77777777" w:rsidR="00EF1DC6" w:rsidRPr="00EF1DC6" w:rsidRDefault="00EF1DC6" w:rsidP="004111B0">
            <w:pPr>
              <w:spacing w:before="120" w:after="120"/>
              <w:jc w:val="center"/>
            </w:pP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4C9C2E1B" w14:textId="72938A10" w:rsidR="00EF1DC6" w:rsidRPr="00EF1DC6" w:rsidRDefault="001A0978" w:rsidP="004111B0">
            <w:pPr>
              <w:spacing w:before="120" w:after="120"/>
              <w:jc w:val="center"/>
            </w:pPr>
            <w:r>
              <w:t>0.84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1EA1AD55" w14:textId="2A09C2F2" w:rsidR="00EF1DC6" w:rsidRPr="00EF1DC6" w:rsidRDefault="001A0978" w:rsidP="004111B0">
            <w:pPr>
              <w:spacing w:before="120" w:after="120"/>
              <w:jc w:val="center"/>
            </w:pPr>
            <w:r>
              <w:t>(0.72, 0.99)</w:t>
            </w:r>
          </w:p>
        </w:tc>
      </w:tr>
    </w:tbl>
    <w:p w14:paraId="0451266E" w14:textId="3BA1FF3C" w:rsidR="004111B0" w:rsidRPr="000F6EA2" w:rsidRDefault="00CE1E41" w:rsidP="004111B0">
      <w:pPr>
        <w:pStyle w:val="Heading2"/>
      </w:pPr>
      <w:r>
        <w:t xml:space="preserve">Supplemental </w:t>
      </w:r>
      <w:r w:rsidR="004111B0" w:rsidRPr="00086BCE">
        <w:t xml:space="preserve">Table </w:t>
      </w:r>
      <w:r>
        <w:t>3</w:t>
      </w:r>
      <w:r w:rsidR="00C75F9F">
        <w:t>:</w:t>
      </w:r>
      <w:r w:rsidR="004111B0" w:rsidRPr="00D92468">
        <w:t xml:space="preserve"> </w:t>
      </w:r>
      <w:r w:rsidR="004111B0">
        <w:t>Percent of</w:t>
      </w:r>
      <w:r w:rsidR="004111B0" w:rsidRPr="000F6EA2">
        <w:t xml:space="preserve"> </w:t>
      </w:r>
      <w:r w:rsidR="006E101A">
        <w:t xml:space="preserve">BFHI </w:t>
      </w:r>
      <w:r w:rsidR="004111B0">
        <w:t>key clinical practices received</w:t>
      </w:r>
      <w:r w:rsidR="004111B0" w:rsidRPr="000F6EA2">
        <w:t xml:space="preserve"> by maternal </w:t>
      </w:r>
      <w:r w:rsidR="004111B0">
        <w:t xml:space="preserve">race and </w:t>
      </w:r>
      <w:r w:rsidR="004111B0" w:rsidRPr="000F6EA2">
        <w:t xml:space="preserve">ethnicity, compared to White </w:t>
      </w:r>
      <w:r w:rsidR="006E101A">
        <w:t>non-</w:t>
      </w:r>
      <w:r w:rsidR="004111B0" w:rsidRPr="000F6EA2">
        <w:t>H</w:t>
      </w:r>
      <w:r w:rsidR="006E101A">
        <w:t>ispanic</w:t>
      </w:r>
      <w:r w:rsidR="004111B0" w:rsidRPr="000F6EA2">
        <w:t xml:space="preserve"> women, unadjusted</w:t>
      </w:r>
    </w:p>
    <w:p w14:paraId="462FA951" w14:textId="77777777" w:rsidR="00975C73" w:rsidRDefault="00975C73">
      <w:pPr>
        <w:spacing w:after="160" w:line="252" w:lineRule="auto"/>
        <w:jc w:val="both"/>
      </w:pPr>
    </w:p>
    <w:p w14:paraId="09E6E805" w14:textId="77777777" w:rsidR="00975C73" w:rsidRDefault="00975C73">
      <w:pPr>
        <w:spacing w:after="160" w:line="252" w:lineRule="auto"/>
        <w:jc w:val="both"/>
      </w:pPr>
    </w:p>
    <w:p w14:paraId="43A714AE" w14:textId="77777777" w:rsidR="00975C73" w:rsidRDefault="00975C73">
      <w:pPr>
        <w:spacing w:after="160" w:line="252" w:lineRule="auto"/>
        <w:jc w:val="both"/>
      </w:pPr>
    </w:p>
    <w:p w14:paraId="22BE181F" w14:textId="77777777" w:rsidR="00975C73" w:rsidRDefault="00975C73">
      <w:pPr>
        <w:spacing w:after="160" w:line="252" w:lineRule="auto"/>
        <w:jc w:val="both"/>
      </w:pPr>
    </w:p>
    <w:p w14:paraId="5D6991E3" w14:textId="77777777" w:rsidR="006B5627" w:rsidRDefault="006B5627" w:rsidP="00975C73">
      <w:pPr>
        <w:spacing w:after="160" w:line="252" w:lineRule="auto"/>
      </w:pPr>
    </w:p>
    <w:p w14:paraId="6B474FDD" w14:textId="77777777" w:rsidR="006B5627" w:rsidRDefault="006B5627" w:rsidP="00975C73">
      <w:pPr>
        <w:spacing w:after="160" w:line="252" w:lineRule="auto"/>
      </w:pPr>
    </w:p>
    <w:p w14:paraId="1FDBF141" w14:textId="77777777" w:rsidR="006B5627" w:rsidRDefault="006B5627" w:rsidP="00975C73">
      <w:pPr>
        <w:spacing w:after="160" w:line="252" w:lineRule="auto"/>
      </w:pPr>
    </w:p>
    <w:p w14:paraId="7A35EE8D" w14:textId="77777777" w:rsidR="006B5627" w:rsidRDefault="006B5627" w:rsidP="00975C73">
      <w:pPr>
        <w:spacing w:after="160" w:line="252" w:lineRule="auto"/>
      </w:pPr>
    </w:p>
    <w:p w14:paraId="5D04331A" w14:textId="77777777" w:rsidR="006B5627" w:rsidRDefault="006B5627" w:rsidP="00975C73">
      <w:pPr>
        <w:spacing w:after="160" w:line="252" w:lineRule="auto"/>
      </w:pPr>
    </w:p>
    <w:p w14:paraId="1CADD95C" w14:textId="77777777" w:rsidR="006B5627" w:rsidRDefault="006B5627" w:rsidP="00975C73">
      <w:pPr>
        <w:spacing w:after="160" w:line="252" w:lineRule="auto"/>
      </w:pPr>
    </w:p>
    <w:p w14:paraId="28662528" w14:textId="77777777" w:rsidR="006B5627" w:rsidRDefault="006B5627" w:rsidP="00975C73">
      <w:pPr>
        <w:spacing w:after="160" w:line="252" w:lineRule="auto"/>
      </w:pPr>
    </w:p>
    <w:p w14:paraId="786DDFDB" w14:textId="77777777" w:rsidR="006B5627" w:rsidRDefault="006B5627" w:rsidP="00975C73">
      <w:pPr>
        <w:spacing w:after="160" w:line="252" w:lineRule="auto"/>
      </w:pPr>
    </w:p>
    <w:p w14:paraId="51F32EA9" w14:textId="77777777" w:rsidR="006B5627" w:rsidRDefault="006B5627" w:rsidP="00975C73">
      <w:pPr>
        <w:spacing w:after="160" w:line="252" w:lineRule="auto"/>
      </w:pPr>
    </w:p>
    <w:p w14:paraId="4B0B07DD" w14:textId="6AACE7A5" w:rsidR="00975C73" w:rsidRDefault="00975C73" w:rsidP="00975C73">
      <w:pPr>
        <w:spacing w:after="160" w:line="252" w:lineRule="auto"/>
      </w:pPr>
      <w:r>
        <w:t xml:space="preserve">Notes: Abbreviations: NH = non-Hispanic; </w:t>
      </w:r>
      <w:proofErr w:type="spellStart"/>
      <w:r>
        <w:t>Hisp</w:t>
      </w:r>
      <w:proofErr w:type="spellEnd"/>
      <w:r>
        <w:t xml:space="preserve"> = Hispanic; PI = Pacific Islander; AI = American Indian; AN = </w:t>
      </w:r>
      <w:r w:rsidR="00C639B7">
        <w:t>Alaska</w:t>
      </w:r>
      <w:r>
        <w:t xml:space="preserve"> Native. Source: Pregnancy Risk Assessment Monitoring System (PRAMS) January 2016-December 2019. </w:t>
      </w:r>
      <w:r>
        <w:br w:type="page"/>
      </w:r>
    </w:p>
    <w:p w14:paraId="7951DBF6" w14:textId="77777777" w:rsidR="006B5627" w:rsidRDefault="006B5627" w:rsidP="00975C73">
      <w:pPr>
        <w:spacing w:after="160" w:line="252" w:lineRule="auto"/>
        <w:jc w:val="both"/>
        <w:sectPr w:rsidR="006B5627" w:rsidSect="006B562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6" w:name="_Toc133239967"/>
      <w:bookmarkStart w:id="7" w:name="_Hlk141775707"/>
      <w:bookmarkEnd w:id="5"/>
    </w:p>
    <w:p w14:paraId="7353EA4D" w14:textId="7D905F10" w:rsidR="00451D6D" w:rsidRDefault="00CE1E41" w:rsidP="00975C73">
      <w:pPr>
        <w:spacing w:after="160" w:line="252" w:lineRule="auto"/>
        <w:jc w:val="both"/>
      </w:pPr>
      <w:r>
        <w:lastRenderedPageBreak/>
        <w:t xml:space="preserve">Supplemental </w:t>
      </w:r>
      <w:r w:rsidR="00451D6D">
        <w:t>Figure 1: Flow chart of study population selection including inclusion</w:t>
      </w:r>
      <w:r>
        <w:t xml:space="preserve"> and </w:t>
      </w:r>
      <w:r w:rsidR="00451D6D">
        <w:t>exclusion criteria</w:t>
      </w:r>
      <w:bookmarkEnd w:id="6"/>
    </w:p>
    <w:bookmarkEnd w:id="7"/>
    <w:p w14:paraId="6951B76D" w14:textId="77777777" w:rsidR="001176CE" w:rsidRDefault="001176CE" w:rsidP="001176CE"/>
    <w:p w14:paraId="5B03392E" w14:textId="24FE2C6B" w:rsidR="001176CE" w:rsidRPr="001176CE" w:rsidRDefault="00975C73" w:rsidP="001176CE">
      <w:r w:rsidRPr="00975C73">
        <w:rPr>
          <w:noProof/>
        </w:rPr>
        <w:drawing>
          <wp:inline distT="0" distB="0" distL="0" distR="0" wp14:anchorId="45FAC6E2" wp14:editId="4568C483">
            <wp:extent cx="4000377" cy="7043057"/>
            <wp:effectExtent l="0" t="0" r="635" b="5715"/>
            <wp:docPr id="663688857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88857" name="Picture 1" descr="A flowchart of a patien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05126" cy="7051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76CE" w:rsidRPr="001176CE" w:rsidSect="006B562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5FEF" w14:textId="77777777" w:rsidR="00641A09" w:rsidRDefault="00641A09" w:rsidP="005D769E">
      <w:r>
        <w:separator/>
      </w:r>
    </w:p>
  </w:endnote>
  <w:endnote w:type="continuationSeparator" w:id="0">
    <w:p w14:paraId="64665372" w14:textId="77777777" w:rsidR="00641A09" w:rsidRDefault="00641A09" w:rsidP="005D769E">
      <w:r>
        <w:continuationSeparator/>
      </w:r>
    </w:p>
  </w:endnote>
  <w:endnote w:type="continuationNotice" w:id="1">
    <w:p w14:paraId="36A38408" w14:textId="77777777" w:rsidR="00641A09" w:rsidRDefault="00641A09" w:rsidP="005D76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B0C51" w14:textId="681E3534" w:rsidR="00F02BAB" w:rsidRDefault="00F02BAB" w:rsidP="005D769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60FF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6FBEE4" w14:textId="77777777" w:rsidR="00F02BAB" w:rsidRDefault="00F02BAB" w:rsidP="005D76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9ED67" w14:textId="134E6B3A" w:rsidR="00F02BAB" w:rsidRDefault="00F02BAB" w:rsidP="005D769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0FB">
      <w:rPr>
        <w:rStyle w:val="PageNumber"/>
        <w:noProof/>
      </w:rPr>
      <w:t>4</w:t>
    </w:r>
    <w:r>
      <w:rPr>
        <w:rStyle w:val="PageNumber"/>
      </w:rPr>
      <w:fldChar w:fldCharType="end"/>
    </w:r>
  </w:p>
  <w:p w14:paraId="087245BC" w14:textId="77777777" w:rsidR="00F02BAB" w:rsidRDefault="00F02BAB" w:rsidP="005D76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03F5D" w14:textId="77777777" w:rsidR="00641A09" w:rsidRDefault="00641A09" w:rsidP="005D769E">
      <w:r>
        <w:separator/>
      </w:r>
    </w:p>
  </w:footnote>
  <w:footnote w:type="continuationSeparator" w:id="0">
    <w:p w14:paraId="3CCC85EE" w14:textId="77777777" w:rsidR="00641A09" w:rsidRDefault="00641A09" w:rsidP="005D769E">
      <w:r>
        <w:continuationSeparator/>
      </w:r>
    </w:p>
  </w:footnote>
  <w:footnote w:type="continuationNotice" w:id="1">
    <w:p w14:paraId="252F9B7C" w14:textId="77777777" w:rsidR="00641A09" w:rsidRDefault="00641A09" w:rsidP="005D769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91C66"/>
    <w:multiLevelType w:val="hybridMultilevel"/>
    <w:tmpl w:val="3D38D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07279"/>
    <w:multiLevelType w:val="hybridMultilevel"/>
    <w:tmpl w:val="0F0A400E"/>
    <w:lvl w:ilvl="0" w:tplc="BC825A8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633DD"/>
    <w:multiLevelType w:val="hybridMultilevel"/>
    <w:tmpl w:val="A89E2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31127"/>
    <w:multiLevelType w:val="hybridMultilevel"/>
    <w:tmpl w:val="A7167E0E"/>
    <w:lvl w:ilvl="0" w:tplc="EB7EDE8E">
      <w:start w:val="1"/>
      <w:numFmt w:val="decimal"/>
      <w:lvlText w:val="%1)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A44D49"/>
    <w:multiLevelType w:val="hybridMultilevel"/>
    <w:tmpl w:val="61568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91119"/>
    <w:multiLevelType w:val="hybridMultilevel"/>
    <w:tmpl w:val="E2E89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C3007B"/>
    <w:multiLevelType w:val="hybridMultilevel"/>
    <w:tmpl w:val="54966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0146C"/>
    <w:multiLevelType w:val="hybridMultilevel"/>
    <w:tmpl w:val="326EF5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228DA"/>
    <w:multiLevelType w:val="hybridMultilevel"/>
    <w:tmpl w:val="F74E1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44018"/>
    <w:multiLevelType w:val="hybridMultilevel"/>
    <w:tmpl w:val="8974AC3E"/>
    <w:lvl w:ilvl="0" w:tplc="600E6574">
      <w:numFmt w:val="bullet"/>
      <w:lvlText w:val=""/>
      <w:lvlJc w:val="left"/>
      <w:pPr>
        <w:ind w:left="108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34C2218"/>
    <w:multiLevelType w:val="hybridMultilevel"/>
    <w:tmpl w:val="738EA3A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39AA6321"/>
    <w:multiLevelType w:val="hybridMultilevel"/>
    <w:tmpl w:val="46F49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B24997"/>
    <w:multiLevelType w:val="hybridMultilevel"/>
    <w:tmpl w:val="CF163746"/>
    <w:lvl w:ilvl="0" w:tplc="4D7A94EC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EF5358"/>
    <w:multiLevelType w:val="multilevel"/>
    <w:tmpl w:val="A84A952C"/>
    <w:lvl w:ilvl="0">
      <w:start w:val="4"/>
      <w:numFmt w:val="decimal"/>
      <w:lvlText w:val="%1"/>
      <w:lvlJc w:val="left"/>
      <w:pPr>
        <w:ind w:left="360" w:hanging="360"/>
      </w:pPr>
      <w:rPr>
        <w:rFonts w:eastAsiaTheme="minorEastAsia" w:cstheme="majorHAnsi" w:hint="default"/>
        <w:b w:val="0"/>
        <w:sz w:val="22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cstheme="majorHAnsi" w:hint="default"/>
        <w:b/>
        <w:bCs w:val="0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theme="majorHAnsi"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cstheme="majorHAnsi"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theme="majorHAnsi"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cstheme="majorHAnsi"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EastAsia" w:cstheme="majorHAnsi" w:hint="default"/>
        <w:b w:val="0"/>
        <w:sz w:val="22"/>
      </w:rPr>
    </w:lvl>
  </w:abstractNum>
  <w:abstractNum w:abstractNumId="14" w15:restartNumberingAfterBreak="0">
    <w:nsid w:val="3E55130A"/>
    <w:multiLevelType w:val="hybridMultilevel"/>
    <w:tmpl w:val="E02EE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F172E5"/>
    <w:multiLevelType w:val="hybridMultilevel"/>
    <w:tmpl w:val="18224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B920B6"/>
    <w:multiLevelType w:val="hybridMultilevel"/>
    <w:tmpl w:val="22BAB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D23A53"/>
    <w:multiLevelType w:val="hybridMultilevel"/>
    <w:tmpl w:val="87FE9944"/>
    <w:lvl w:ilvl="0" w:tplc="370ACC56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D021C4"/>
    <w:multiLevelType w:val="hybridMultilevel"/>
    <w:tmpl w:val="820C9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14694"/>
    <w:multiLevelType w:val="hybridMultilevel"/>
    <w:tmpl w:val="6CCAF21A"/>
    <w:lvl w:ilvl="0" w:tplc="011CFB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5233DED"/>
    <w:multiLevelType w:val="hybridMultilevel"/>
    <w:tmpl w:val="D80868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7738A6"/>
    <w:multiLevelType w:val="hybridMultilevel"/>
    <w:tmpl w:val="EFDA0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CF5410"/>
    <w:multiLevelType w:val="multilevel"/>
    <w:tmpl w:val="41E68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729513C5"/>
    <w:multiLevelType w:val="multilevel"/>
    <w:tmpl w:val="ECB8E6D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4" w15:restartNumberingAfterBreak="0">
    <w:nsid w:val="78105792"/>
    <w:multiLevelType w:val="hybridMultilevel"/>
    <w:tmpl w:val="718C9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B2483D"/>
    <w:multiLevelType w:val="hybridMultilevel"/>
    <w:tmpl w:val="AB94E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1157C9"/>
    <w:multiLevelType w:val="hybridMultilevel"/>
    <w:tmpl w:val="D1A8D1FE"/>
    <w:lvl w:ilvl="0" w:tplc="EB54ABCA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num w:numId="1" w16cid:durableId="1954241977">
    <w:abstractNumId w:val="5"/>
  </w:num>
  <w:num w:numId="2" w16cid:durableId="1782412945">
    <w:abstractNumId w:val="25"/>
  </w:num>
  <w:num w:numId="3" w16cid:durableId="461045929">
    <w:abstractNumId w:val="15"/>
  </w:num>
  <w:num w:numId="4" w16cid:durableId="1874415283">
    <w:abstractNumId w:val="23"/>
  </w:num>
  <w:num w:numId="5" w16cid:durableId="1182548099">
    <w:abstractNumId w:val="4"/>
  </w:num>
  <w:num w:numId="6" w16cid:durableId="1774353344">
    <w:abstractNumId w:val="16"/>
  </w:num>
  <w:num w:numId="7" w16cid:durableId="100883443">
    <w:abstractNumId w:val="21"/>
  </w:num>
  <w:num w:numId="8" w16cid:durableId="1347321110">
    <w:abstractNumId w:val="2"/>
  </w:num>
  <w:num w:numId="9" w16cid:durableId="859122888">
    <w:abstractNumId w:val="22"/>
  </w:num>
  <w:num w:numId="10" w16cid:durableId="50274891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30188624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78160801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3320846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10969401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42120249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7127667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85091205">
    <w:abstractNumId w:val="13"/>
  </w:num>
  <w:num w:numId="18" w16cid:durableId="1955207326">
    <w:abstractNumId w:val="10"/>
  </w:num>
  <w:num w:numId="19" w16cid:durableId="135224404">
    <w:abstractNumId w:val="19"/>
  </w:num>
  <w:num w:numId="20" w16cid:durableId="1972468987">
    <w:abstractNumId w:val="7"/>
  </w:num>
  <w:num w:numId="21" w16cid:durableId="1650984381">
    <w:abstractNumId w:val="6"/>
  </w:num>
  <w:num w:numId="22" w16cid:durableId="710769190">
    <w:abstractNumId w:val="1"/>
  </w:num>
  <w:num w:numId="23" w16cid:durableId="1823352351">
    <w:abstractNumId w:val="26"/>
  </w:num>
  <w:num w:numId="24" w16cid:durableId="1568878646">
    <w:abstractNumId w:val="24"/>
  </w:num>
  <w:num w:numId="25" w16cid:durableId="2092580365">
    <w:abstractNumId w:val="11"/>
  </w:num>
  <w:num w:numId="26" w16cid:durableId="16933517">
    <w:abstractNumId w:val="3"/>
  </w:num>
  <w:num w:numId="27" w16cid:durableId="1168208991">
    <w:abstractNumId w:val="14"/>
  </w:num>
  <w:num w:numId="28" w16cid:durableId="61953178">
    <w:abstractNumId w:val="20"/>
  </w:num>
  <w:num w:numId="29" w16cid:durableId="1417937994">
    <w:abstractNumId w:val="8"/>
  </w:num>
  <w:num w:numId="30" w16cid:durableId="1923754214">
    <w:abstractNumId w:val="18"/>
  </w:num>
  <w:num w:numId="31" w16cid:durableId="1953784805">
    <w:abstractNumId w:val="17"/>
  </w:num>
  <w:num w:numId="32" w16cid:durableId="1843814494">
    <w:abstractNumId w:val="9"/>
  </w:num>
  <w:num w:numId="33" w16cid:durableId="1190215407">
    <w:abstractNumId w:val="12"/>
  </w:num>
  <w:num w:numId="34" w16cid:durableId="600643862">
    <w:abstractNumId w:val="0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wzwxde70te2leaxacvare69xxvz0et9zew&quot;&gt;My EndNote Library&lt;record-ids&gt;&lt;item&gt;2&lt;/item&gt;&lt;item&gt;3&lt;/item&gt;&lt;item&gt;4&lt;/item&gt;&lt;item&gt;6&lt;/item&gt;&lt;item&gt;7&lt;/item&gt;&lt;item&gt;10&lt;/item&gt;&lt;item&gt;12&lt;/item&gt;&lt;item&gt;13&lt;/item&gt;&lt;item&gt;14&lt;/item&gt;&lt;item&gt;17&lt;/item&gt;&lt;item&gt;18&lt;/item&gt;&lt;item&gt;21&lt;/item&gt;&lt;item&gt;23&lt;/item&gt;&lt;item&gt;24&lt;/item&gt;&lt;item&gt;25&lt;/item&gt;&lt;item&gt;26&lt;/item&gt;&lt;item&gt;27&lt;/item&gt;&lt;item&gt;28&lt;/item&gt;&lt;item&gt;196&lt;/item&gt;&lt;item&gt;343&lt;/item&gt;&lt;item&gt;1301&lt;/item&gt;&lt;item&gt;1302&lt;/item&gt;&lt;item&gt;1303&lt;/item&gt;&lt;item&gt;1304&lt;/item&gt;&lt;item&gt;1308&lt;/item&gt;&lt;item&gt;1310&lt;/item&gt;&lt;item&gt;2298&lt;/item&gt;&lt;/record-ids&gt;&lt;/item&gt;&lt;/Libraries&gt;"/>
  </w:docVars>
  <w:rsids>
    <w:rsidRoot w:val="00432D52"/>
    <w:rsid w:val="0000008A"/>
    <w:rsid w:val="00000E35"/>
    <w:rsid w:val="000012A0"/>
    <w:rsid w:val="00003573"/>
    <w:rsid w:val="0000386B"/>
    <w:rsid w:val="00003D1E"/>
    <w:rsid w:val="000042E3"/>
    <w:rsid w:val="00005790"/>
    <w:rsid w:val="00007718"/>
    <w:rsid w:val="00007970"/>
    <w:rsid w:val="000079FC"/>
    <w:rsid w:val="00010555"/>
    <w:rsid w:val="00012F0E"/>
    <w:rsid w:val="00013434"/>
    <w:rsid w:val="00013FAE"/>
    <w:rsid w:val="000146DA"/>
    <w:rsid w:val="00017734"/>
    <w:rsid w:val="000201F5"/>
    <w:rsid w:val="0002085A"/>
    <w:rsid w:val="000224F2"/>
    <w:rsid w:val="00023032"/>
    <w:rsid w:val="000236ED"/>
    <w:rsid w:val="000255E9"/>
    <w:rsid w:val="00025844"/>
    <w:rsid w:val="0002787B"/>
    <w:rsid w:val="00027A42"/>
    <w:rsid w:val="00031FBF"/>
    <w:rsid w:val="00034448"/>
    <w:rsid w:val="00036A4B"/>
    <w:rsid w:val="00040EE6"/>
    <w:rsid w:val="0004350C"/>
    <w:rsid w:val="0004373A"/>
    <w:rsid w:val="000438B0"/>
    <w:rsid w:val="00044D5E"/>
    <w:rsid w:val="00045D18"/>
    <w:rsid w:val="00045FFC"/>
    <w:rsid w:val="00050A19"/>
    <w:rsid w:val="000519C3"/>
    <w:rsid w:val="0005358F"/>
    <w:rsid w:val="000566FC"/>
    <w:rsid w:val="00060730"/>
    <w:rsid w:val="0006095F"/>
    <w:rsid w:val="000614BF"/>
    <w:rsid w:val="000709A0"/>
    <w:rsid w:val="00070C37"/>
    <w:rsid w:val="00074414"/>
    <w:rsid w:val="00075467"/>
    <w:rsid w:val="00076F4C"/>
    <w:rsid w:val="0008077E"/>
    <w:rsid w:val="00081970"/>
    <w:rsid w:val="00086BCE"/>
    <w:rsid w:val="00090677"/>
    <w:rsid w:val="00090E6E"/>
    <w:rsid w:val="0009159B"/>
    <w:rsid w:val="00091BA0"/>
    <w:rsid w:val="000927A9"/>
    <w:rsid w:val="00092B8C"/>
    <w:rsid w:val="00095AA4"/>
    <w:rsid w:val="000960DC"/>
    <w:rsid w:val="000A038B"/>
    <w:rsid w:val="000A0912"/>
    <w:rsid w:val="000A37B1"/>
    <w:rsid w:val="000A59A4"/>
    <w:rsid w:val="000A65BE"/>
    <w:rsid w:val="000B0B3D"/>
    <w:rsid w:val="000B2FF0"/>
    <w:rsid w:val="000B3086"/>
    <w:rsid w:val="000B4B7E"/>
    <w:rsid w:val="000B66BE"/>
    <w:rsid w:val="000B6C6B"/>
    <w:rsid w:val="000C089A"/>
    <w:rsid w:val="000C2869"/>
    <w:rsid w:val="000C29CC"/>
    <w:rsid w:val="000C3471"/>
    <w:rsid w:val="000C39C1"/>
    <w:rsid w:val="000C3F32"/>
    <w:rsid w:val="000C568C"/>
    <w:rsid w:val="000C579F"/>
    <w:rsid w:val="000C58DC"/>
    <w:rsid w:val="000C6392"/>
    <w:rsid w:val="000C6EFB"/>
    <w:rsid w:val="000C7B82"/>
    <w:rsid w:val="000C7D8B"/>
    <w:rsid w:val="000D0248"/>
    <w:rsid w:val="000D1256"/>
    <w:rsid w:val="000D2530"/>
    <w:rsid w:val="000D4BB5"/>
    <w:rsid w:val="000D597A"/>
    <w:rsid w:val="000D5DEC"/>
    <w:rsid w:val="000E1EA4"/>
    <w:rsid w:val="000E3D89"/>
    <w:rsid w:val="000E4826"/>
    <w:rsid w:val="000E6FCE"/>
    <w:rsid w:val="000F0E88"/>
    <w:rsid w:val="000F2086"/>
    <w:rsid w:val="000F3B56"/>
    <w:rsid w:val="000F4594"/>
    <w:rsid w:val="000F45CF"/>
    <w:rsid w:val="000F6330"/>
    <w:rsid w:val="000F6C6F"/>
    <w:rsid w:val="000F6EA2"/>
    <w:rsid w:val="0010214B"/>
    <w:rsid w:val="001037FF"/>
    <w:rsid w:val="0010643B"/>
    <w:rsid w:val="00107D28"/>
    <w:rsid w:val="00113A5D"/>
    <w:rsid w:val="001155C8"/>
    <w:rsid w:val="00115972"/>
    <w:rsid w:val="001176CE"/>
    <w:rsid w:val="00121BC7"/>
    <w:rsid w:val="00122453"/>
    <w:rsid w:val="0012289C"/>
    <w:rsid w:val="00125884"/>
    <w:rsid w:val="00127228"/>
    <w:rsid w:val="001276A7"/>
    <w:rsid w:val="00131395"/>
    <w:rsid w:val="00131F88"/>
    <w:rsid w:val="00134328"/>
    <w:rsid w:val="00135130"/>
    <w:rsid w:val="00136424"/>
    <w:rsid w:val="00140BCC"/>
    <w:rsid w:val="0014191F"/>
    <w:rsid w:val="0014643A"/>
    <w:rsid w:val="0014681E"/>
    <w:rsid w:val="001516CA"/>
    <w:rsid w:val="0015635B"/>
    <w:rsid w:val="00156831"/>
    <w:rsid w:val="0016159C"/>
    <w:rsid w:val="001620D0"/>
    <w:rsid w:val="001627E7"/>
    <w:rsid w:val="001649BB"/>
    <w:rsid w:val="00165C6D"/>
    <w:rsid w:val="00166DF4"/>
    <w:rsid w:val="00171388"/>
    <w:rsid w:val="00171E45"/>
    <w:rsid w:val="00173681"/>
    <w:rsid w:val="00173CDF"/>
    <w:rsid w:val="001742C9"/>
    <w:rsid w:val="00174E7C"/>
    <w:rsid w:val="00175969"/>
    <w:rsid w:val="00176EFD"/>
    <w:rsid w:val="001777EC"/>
    <w:rsid w:val="0018076A"/>
    <w:rsid w:val="001807BC"/>
    <w:rsid w:val="00182306"/>
    <w:rsid w:val="0018270E"/>
    <w:rsid w:val="001845A6"/>
    <w:rsid w:val="00185145"/>
    <w:rsid w:val="001859D5"/>
    <w:rsid w:val="001872A8"/>
    <w:rsid w:val="00187DBE"/>
    <w:rsid w:val="001905E4"/>
    <w:rsid w:val="00192C66"/>
    <w:rsid w:val="00196144"/>
    <w:rsid w:val="00196315"/>
    <w:rsid w:val="001A02D0"/>
    <w:rsid w:val="001A0978"/>
    <w:rsid w:val="001A2204"/>
    <w:rsid w:val="001A3558"/>
    <w:rsid w:val="001A4457"/>
    <w:rsid w:val="001A4A7D"/>
    <w:rsid w:val="001A4F3F"/>
    <w:rsid w:val="001A5722"/>
    <w:rsid w:val="001A5758"/>
    <w:rsid w:val="001A7280"/>
    <w:rsid w:val="001B3CBC"/>
    <w:rsid w:val="001B59BB"/>
    <w:rsid w:val="001B6B6C"/>
    <w:rsid w:val="001B7B8A"/>
    <w:rsid w:val="001C07A8"/>
    <w:rsid w:val="001C0FCB"/>
    <w:rsid w:val="001C2248"/>
    <w:rsid w:val="001C538C"/>
    <w:rsid w:val="001C7A2E"/>
    <w:rsid w:val="001D1A18"/>
    <w:rsid w:val="001D347F"/>
    <w:rsid w:val="001D505F"/>
    <w:rsid w:val="001D6942"/>
    <w:rsid w:val="001E1487"/>
    <w:rsid w:val="001E1527"/>
    <w:rsid w:val="001E281B"/>
    <w:rsid w:val="001E2A9A"/>
    <w:rsid w:val="001E2B5A"/>
    <w:rsid w:val="001E3130"/>
    <w:rsid w:val="001E319F"/>
    <w:rsid w:val="001E3399"/>
    <w:rsid w:val="001E4DE4"/>
    <w:rsid w:val="001E6D1A"/>
    <w:rsid w:val="001E76AE"/>
    <w:rsid w:val="001F208C"/>
    <w:rsid w:val="001F3762"/>
    <w:rsid w:val="001F4941"/>
    <w:rsid w:val="001F66F6"/>
    <w:rsid w:val="002001C0"/>
    <w:rsid w:val="00200D93"/>
    <w:rsid w:val="00200EA0"/>
    <w:rsid w:val="0020138C"/>
    <w:rsid w:val="00201DFA"/>
    <w:rsid w:val="00201F2E"/>
    <w:rsid w:val="0020224D"/>
    <w:rsid w:val="00203604"/>
    <w:rsid w:val="00205481"/>
    <w:rsid w:val="002057B2"/>
    <w:rsid w:val="00205FA3"/>
    <w:rsid w:val="00206097"/>
    <w:rsid w:val="00207DCA"/>
    <w:rsid w:val="00210568"/>
    <w:rsid w:val="002108B6"/>
    <w:rsid w:val="00210B09"/>
    <w:rsid w:val="00212D54"/>
    <w:rsid w:val="00214389"/>
    <w:rsid w:val="0021597D"/>
    <w:rsid w:val="002170CD"/>
    <w:rsid w:val="002207F5"/>
    <w:rsid w:val="00220E44"/>
    <w:rsid w:val="002218E0"/>
    <w:rsid w:val="00223096"/>
    <w:rsid w:val="00224F14"/>
    <w:rsid w:val="00226A38"/>
    <w:rsid w:val="00231C79"/>
    <w:rsid w:val="00232A9F"/>
    <w:rsid w:val="00233FA5"/>
    <w:rsid w:val="002350CD"/>
    <w:rsid w:val="002365AD"/>
    <w:rsid w:val="00237758"/>
    <w:rsid w:val="00237BE7"/>
    <w:rsid w:val="002468A5"/>
    <w:rsid w:val="0024754D"/>
    <w:rsid w:val="00247AD5"/>
    <w:rsid w:val="00250FED"/>
    <w:rsid w:val="0025232B"/>
    <w:rsid w:val="0025318D"/>
    <w:rsid w:val="00257AED"/>
    <w:rsid w:val="002602AD"/>
    <w:rsid w:val="00260C4F"/>
    <w:rsid w:val="00261408"/>
    <w:rsid w:val="00262745"/>
    <w:rsid w:val="00265A63"/>
    <w:rsid w:val="00265B6C"/>
    <w:rsid w:val="00265C20"/>
    <w:rsid w:val="00266A49"/>
    <w:rsid w:val="00273BFD"/>
    <w:rsid w:val="00273C8D"/>
    <w:rsid w:val="00276DD2"/>
    <w:rsid w:val="00277178"/>
    <w:rsid w:val="00280E8C"/>
    <w:rsid w:val="0028170F"/>
    <w:rsid w:val="00282043"/>
    <w:rsid w:val="00282278"/>
    <w:rsid w:val="00285D1A"/>
    <w:rsid w:val="002907E5"/>
    <w:rsid w:val="002947D0"/>
    <w:rsid w:val="00294848"/>
    <w:rsid w:val="00295958"/>
    <w:rsid w:val="002A1345"/>
    <w:rsid w:val="002A2DDE"/>
    <w:rsid w:val="002A2FB0"/>
    <w:rsid w:val="002A3B9F"/>
    <w:rsid w:val="002A5167"/>
    <w:rsid w:val="002A6CDF"/>
    <w:rsid w:val="002B35A3"/>
    <w:rsid w:val="002B46E7"/>
    <w:rsid w:val="002B640F"/>
    <w:rsid w:val="002C01FD"/>
    <w:rsid w:val="002C6464"/>
    <w:rsid w:val="002D0E46"/>
    <w:rsid w:val="002D184D"/>
    <w:rsid w:val="002D1C35"/>
    <w:rsid w:val="002D3441"/>
    <w:rsid w:val="002D52A0"/>
    <w:rsid w:val="002D5F54"/>
    <w:rsid w:val="002D7277"/>
    <w:rsid w:val="002D72A2"/>
    <w:rsid w:val="002D7E8D"/>
    <w:rsid w:val="002E28A0"/>
    <w:rsid w:val="002F0E32"/>
    <w:rsid w:val="002F1315"/>
    <w:rsid w:val="002F1387"/>
    <w:rsid w:val="002F1629"/>
    <w:rsid w:val="002F18DA"/>
    <w:rsid w:val="002F1C0A"/>
    <w:rsid w:val="002F3FBC"/>
    <w:rsid w:val="002F503F"/>
    <w:rsid w:val="002F54DC"/>
    <w:rsid w:val="002F56F6"/>
    <w:rsid w:val="002F5B7D"/>
    <w:rsid w:val="002F77EC"/>
    <w:rsid w:val="003046D7"/>
    <w:rsid w:val="00304798"/>
    <w:rsid w:val="00305F47"/>
    <w:rsid w:val="00307BFE"/>
    <w:rsid w:val="00310048"/>
    <w:rsid w:val="003112A4"/>
    <w:rsid w:val="003117C6"/>
    <w:rsid w:val="003128A5"/>
    <w:rsid w:val="00313821"/>
    <w:rsid w:val="00313C24"/>
    <w:rsid w:val="003143C3"/>
    <w:rsid w:val="00314665"/>
    <w:rsid w:val="003146E0"/>
    <w:rsid w:val="00314A31"/>
    <w:rsid w:val="00314E1A"/>
    <w:rsid w:val="0031660F"/>
    <w:rsid w:val="00316F84"/>
    <w:rsid w:val="00322FBF"/>
    <w:rsid w:val="00323516"/>
    <w:rsid w:val="003241B7"/>
    <w:rsid w:val="003258F8"/>
    <w:rsid w:val="003274F0"/>
    <w:rsid w:val="00327D4D"/>
    <w:rsid w:val="003304BD"/>
    <w:rsid w:val="00332511"/>
    <w:rsid w:val="00334366"/>
    <w:rsid w:val="00336A5E"/>
    <w:rsid w:val="003378A8"/>
    <w:rsid w:val="00337DD7"/>
    <w:rsid w:val="00340304"/>
    <w:rsid w:val="00341D24"/>
    <w:rsid w:val="00343C0C"/>
    <w:rsid w:val="0034531B"/>
    <w:rsid w:val="003459EF"/>
    <w:rsid w:val="003507FC"/>
    <w:rsid w:val="00351A69"/>
    <w:rsid w:val="00351D1A"/>
    <w:rsid w:val="00352221"/>
    <w:rsid w:val="0035433E"/>
    <w:rsid w:val="003556B4"/>
    <w:rsid w:val="0035572F"/>
    <w:rsid w:val="00356D85"/>
    <w:rsid w:val="00360D19"/>
    <w:rsid w:val="00364358"/>
    <w:rsid w:val="00366B08"/>
    <w:rsid w:val="00366F90"/>
    <w:rsid w:val="00367F82"/>
    <w:rsid w:val="003718EF"/>
    <w:rsid w:val="00372450"/>
    <w:rsid w:val="00372FFA"/>
    <w:rsid w:val="003733E6"/>
    <w:rsid w:val="00373494"/>
    <w:rsid w:val="00373A9B"/>
    <w:rsid w:val="00374324"/>
    <w:rsid w:val="00374C23"/>
    <w:rsid w:val="003758B8"/>
    <w:rsid w:val="003779D2"/>
    <w:rsid w:val="00377B37"/>
    <w:rsid w:val="00377E0B"/>
    <w:rsid w:val="003823D6"/>
    <w:rsid w:val="00383081"/>
    <w:rsid w:val="0038392B"/>
    <w:rsid w:val="00385575"/>
    <w:rsid w:val="00385721"/>
    <w:rsid w:val="00386B3F"/>
    <w:rsid w:val="00386BEE"/>
    <w:rsid w:val="00387248"/>
    <w:rsid w:val="0039105F"/>
    <w:rsid w:val="00392F28"/>
    <w:rsid w:val="003A27FD"/>
    <w:rsid w:val="003A428E"/>
    <w:rsid w:val="003B14FC"/>
    <w:rsid w:val="003B3C17"/>
    <w:rsid w:val="003B3CE4"/>
    <w:rsid w:val="003B5D89"/>
    <w:rsid w:val="003B639D"/>
    <w:rsid w:val="003B6710"/>
    <w:rsid w:val="003B7C4B"/>
    <w:rsid w:val="003C0262"/>
    <w:rsid w:val="003C182C"/>
    <w:rsid w:val="003C27FF"/>
    <w:rsid w:val="003C2A47"/>
    <w:rsid w:val="003C408F"/>
    <w:rsid w:val="003C48E2"/>
    <w:rsid w:val="003C4D04"/>
    <w:rsid w:val="003C7EDC"/>
    <w:rsid w:val="003D0F54"/>
    <w:rsid w:val="003D1D21"/>
    <w:rsid w:val="003D24B1"/>
    <w:rsid w:val="003D33EE"/>
    <w:rsid w:val="003D3A5C"/>
    <w:rsid w:val="003E3E2A"/>
    <w:rsid w:val="003E432D"/>
    <w:rsid w:val="003E5F2C"/>
    <w:rsid w:val="003E66DF"/>
    <w:rsid w:val="003E75F3"/>
    <w:rsid w:val="003F12AF"/>
    <w:rsid w:val="003F2A8C"/>
    <w:rsid w:val="003F5AC7"/>
    <w:rsid w:val="003F708B"/>
    <w:rsid w:val="004013F9"/>
    <w:rsid w:val="00401B85"/>
    <w:rsid w:val="0040328E"/>
    <w:rsid w:val="00403663"/>
    <w:rsid w:val="004041D6"/>
    <w:rsid w:val="00404EF7"/>
    <w:rsid w:val="00405348"/>
    <w:rsid w:val="004111B0"/>
    <w:rsid w:val="00411D14"/>
    <w:rsid w:val="00414691"/>
    <w:rsid w:val="004148C1"/>
    <w:rsid w:val="0041679D"/>
    <w:rsid w:val="004177E6"/>
    <w:rsid w:val="00421D89"/>
    <w:rsid w:val="00421E92"/>
    <w:rsid w:val="00424EAE"/>
    <w:rsid w:val="00424EB1"/>
    <w:rsid w:val="00432719"/>
    <w:rsid w:val="00432D52"/>
    <w:rsid w:val="00435BE6"/>
    <w:rsid w:val="00436666"/>
    <w:rsid w:val="00436C1A"/>
    <w:rsid w:val="004402AB"/>
    <w:rsid w:val="00441557"/>
    <w:rsid w:val="00443325"/>
    <w:rsid w:val="00445253"/>
    <w:rsid w:val="00445564"/>
    <w:rsid w:val="00447C37"/>
    <w:rsid w:val="00447DEE"/>
    <w:rsid w:val="00450AA0"/>
    <w:rsid w:val="00451852"/>
    <w:rsid w:val="00451D6D"/>
    <w:rsid w:val="00451ED4"/>
    <w:rsid w:val="0045234A"/>
    <w:rsid w:val="00452824"/>
    <w:rsid w:val="004538D7"/>
    <w:rsid w:val="004549BA"/>
    <w:rsid w:val="004552C0"/>
    <w:rsid w:val="00460E25"/>
    <w:rsid w:val="00464BD3"/>
    <w:rsid w:val="00470337"/>
    <w:rsid w:val="0048059A"/>
    <w:rsid w:val="00480CAC"/>
    <w:rsid w:val="0048289C"/>
    <w:rsid w:val="004833EF"/>
    <w:rsid w:val="004844C4"/>
    <w:rsid w:val="00487AE1"/>
    <w:rsid w:val="0049023A"/>
    <w:rsid w:val="0049128A"/>
    <w:rsid w:val="004931C8"/>
    <w:rsid w:val="00493DB7"/>
    <w:rsid w:val="00494EFA"/>
    <w:rsid w:val="00496164"/>
    <w:rsid w:val="004961D5"/>
    <w:rsid w:val="004A07D1"/>
    <w:rsid w:val="004A2D9C"/>
    <w:rsid w:val="004A409E"/>
    <w:rsid w:val="004A6700"/>
    <w:rsid w:val="004B018A"/>
    <w:rsid w:val="004B02C6"/>
    <w:rsid w:val="004B0F41"/>
    <w:rsid w:val="004B4EC2"/>
    <w:rsid w:val="004B5ED6"/>
    <w:rsid w:val="004B6402"/>
    <w:rsid w:val="004C006F"/>
    <w:rsid w:val="004C00EC"/>
    <w:rsid w:val="004C07D4"/>
    <w:rsid w:val="004C121B"/>
    <w:rsid w:val="004C21A3"/>
    <w:rsid w:val="004C5000"/>
    <w:rsid w:val="004C739F"/>
    <w:rsid w:val="004C746D"/>
    <w:rsid w:val="004D0F8A"/>
    <w:rsid w:val="004D2426"/>
    <w:rsid w:val="004D37C6"/>
    <w:rsid w:val="004D4A76"/>
    <w:rsid w:val="004D598A"/>
    <w:rsid w:val="004E1221"/>
    <w:rsid w:val="004E1E59"/>
    <w:rsid w:val="004E1ECF"/>
    <w:rsid w:val="004E7989"/>
    <w:rsid w:val="004F4D25"/>
    <w:rsid w:val="004F5DD2"/>
    <w:rsid w:val="004F7E85"/>
    <w:rsid w:val="005025DA"/>
    <w:rsid w:val="0051124C"/>
    <w:rsid w:val="00511F6F"/>
    <w:rsid w:val="005130CD"/>
    <w:rsid w:val="00513290"/>
    <w:rsid w:val="005132DC"/>
    <w:rsid w:val="00521437"/>
    <w:rsid w:val="005214DF"/>
    <w:rsid w:val="00531A13"/>
    <w:rsid w:val="00531C8C"/>
    <w:rsid w:val="00531D51"/>
    <w:rsid w:val="00532B54"/>
    <w:rsid w:val="00535C14"/>
    <w:rsid w:val="00537609"/>
    <w:rsid w:val="00537D56"/>
    <w:rsid w:val="00541499"/>
    <w:rsid w:val="00541A96"/>
    <w:rsid w:val="00541BF5"/>
    <w:rsid w:val="00542897"/>
    <w:rsid w:val="00543EDC"/>
    <w:rsid w:val="00545552"/>
    <w:rsid w:val="00547493"/>
    <w:rsid w:val="005474A1"/>
    <w:rsid w:val="0054758B"/>
    <w:rsid w:val="005502D6"/>
    <w:rsid w:val="0055088C"/>
    <w:rsid w:val="005524AA"/>
    <w:rsid w:val="0055360A"/>
    <w:rsid w:val="005545E7"/>
    <w:rsid w:val="00555AC8"/>
    <w:rsid w:val="005564AF"/>
    <w:rsid w:val="005578A2"/>
    <w:rsid w:val="00557F5F"/>
    <w:rsid w:val="00563EBD"/>
    <w:rsid w:val="00567090"/>
    <w:rsid w:val="00571D95"/>
    <w:rsid w:val="00572F72"/>
    <w:rsid w:val="005752BE"/>
    <w:rsid w:val="00575B96"/>
    <w:rsid w:val="00577C18"/>
    <w:rsid w:val="00583128"/>
    <w:rsid w:val="00583C37"/>
    <w:rsid w:val="00584A1E"/>
    <w:rsid w:val="00586E53"/>
    <w:rsid w:val="0058736E"/>
    <w:rsid w:val="00593876"/>
    <w:rsid w:val="005A009B"/>
    <w:rsid w:val="005A037E"/>
    <w:rsid w:val="005A07BB"/>
    <w:rsid w:val="005A0A5D"/>
    <w:rsid w:val="005A13FF"/>
    <w:rsid w:val="005A264F"/>
    <w:rsid w:val="005A354E"/>
    <w:rsid w:val="005A3ED8"/>
    <w:rsid w:val="005A4F15"/>
    <w:rsid w:val="005A7995"/>
    <w:rsid w:val="005A7B31"/>
    <w:rsid w:val="005B1CE1"/>
    <w:rsid w:val="005B1D00"/>
    <w:rsid w:val="005B3B71"/>
    <w:rsid w:val="005B7C5E"/>
    <w:rsid w:val="005C0BD7"/>
    <w:rsid w:val="005C4789"/>
    <w:rsid w:val="005C56B6"/>
    <w:rsid w:val="005C59B6"/>
    <w:rsid w:val="005C6CBF"/>
    <w:rsid w:val="005C739E"/>
    <w:rsid w:val="005C76C6"/>
    <w:rsid w:val="005D02D9"/>
    <w:rsid w:val="005D035F"/>
    <w:rsid w:val="005D4874"/>
    <w:rsid w:val="005D5162"/>
    <w:rsid w:val="005D5FCB"/>
    <w:rsid w:val="005D769E"/>
    <w:rsid w:val="005D7C2D"/>
    <w:rsid w:val="005E032E"/>
    <w:rsid w:val="005E05E5"/>
    <w:rsid w:val="005E06C3"/>
    <w:rsid w:val="005E1501"/>
    <w:rsid w:val="005E3B30"/>
    <w:rsid w:val="005E4DEC"/>
    <w:rsid w:val="005E722E"/>
    <w:rsid w:val="005F01B3"/>
    <w:rsid w:val="005F0209"/>
    <w:rsid w:val="005F0C79"/>
    <w:rsid w:val="005F3CC1"/>
    <w:rsid w:val="005F4D10"/>
    <w:rsid w:val="005F6BEC"/>
    <w:rsid w:val="005F797D"/>
    <w:rsid w:val="005F7B15"/>
    <w:rsid w:val="00605750"/>
    <w:rsid w:val="006057AE"/>
    <w:rsid w:val="00605C13"/>
    <w:rsid w:val="006071AA"/>
    <w:rsid w:val="0060727C"/>
    <w:rsid w:val="00612E17"/>
    <w:rsid w:val="00615B1A"/>
    <w:rsid w:val="006160A8"/>
    <w:rsid w:val="00616A14"/>
    <w:rsid w:val="00617517"/>
    <w:rsid w:val="006179D3"/>
    <w:rsid w:val="00620121"/>
    <w:rsid w:val="0062129B"/>
    <w:rsid w:val="00621346"/>
    <w:rsid w:val="00621E80"/>
    <w:rsid w:val="00622016"/>
    <w:rsid w:val="0062323F"/>
    <w:rsid w:val="006237B3"/>
    <w:rsid w:val="0062617B"/>
    <w:rsid w:val="00626CA7"/>
    <w:rsid w:val="00630229"/>
    <w:rsid w:val="00632209"/>
    <w:rsid w:val="00632285"/>
    <w:rsid w:val="00632507"/>
    <w:rsid w:val="00632959"/>
    <w:rsid w:val="00632A10"/>
    <w:rsid w:val="006348C3"/>
    <w:rsid w:val="00636D56"/>
    <w:rsid w:val="0064122A"/>
    <w:rsid w:val="00641A09"/>
    <w:rsid w:val="00643584"/>
    <w:rsid w:val="00643A6E"/>
    <w:rsid w:val="00650556"/>
    <w:rsid w:val="00650DFD"/>
    <w:rsid w:val="00653060"/>
    <w:rsid w:val="00654D20"/>
    <w:rsid w:val="00655414"/>
    <w:rsid w:val="006560FF"/>
    <w:rsid w:val="00657570"/>
    <w:rsid w:val="00657DE9"/>
    <w:rsid w:val="00660ADD"/>
    <w:rsid w:val="00663191"/>
    <w:rsid w:val="00663743"/>
    <w:rsid w:val="0066440B"/>
    <w:rsid w:val="0066467E"/>
    <w:rsid w:val="00664F75"/>
    <w:rsid w:val="00666E87"/>
    <w:rsid w:val="006678BA"/>
    <w:rsid w:val="0067075F"/>
    <w:rsid w:val="0067673D"/>
    <w:rsid w:val="00676F99"/>
    <w:rsid w:val="00681830"/>
    <w:rsid w:val="00684619"/>
    <w:rsid w:val="00684F05"/>
    <w:rsid w:val="006863EA"/>
    <w:rsid w:val="0068641C"/>
    <w:rsid w:val="006875E7"/>
    <w:rsid w:val="00687924"/>
    <w:rsid w:val="00687ACE"/>
    <w:rsid w:val="006905BF"/>
    <w:rsid w:val="00693FF9"/>
    <w:rsid w:val="006953CD"/>
    <w:rsid w:val="006A3DF5"/>
    <w:rsid w:val="006A41ED"/>
    <w:rsid w:val="006A51E1"/>
    <w:rsid w:val="006A521C"/>
    <w:rsid w:val="006A61E2"/>
    <w:rsid w:val="006A7521"/>
    <w:rsid w:val="006B0C8E"/>
    <w:rsid w:val="006B1969"/>
    <w:rsid w:val="006B1976"/>
    <w:rsid w:val="006B23A8"/>
    <w:rsid w:val="006B2612"/>
    <w:rsid w:val="006B269A"/>
    <w:rsid w:val="006B27D7"/>
    <w:rsid w:val="006B36B1"/>
    <w:rsid w:val="006B3A34"/>
    <w:rsid w:val="006B5627"/>
    <w:rsid w:val="006B5813"/>
    <w:rsid w:val="006B7EB1"/>
    <w:rsid w:val="006C038F"/>
    <w:rsid w:val="006C1AB9"/>
    <w:rsid w:val="006C221E"/>
    <w:rsid w:val="006C2A3C"/>
    <w:rsid w:val="006C55F5"/>
    <w:rsid w:val="006C58F1"/>
    <w:rsid w:val="006C654D"/>
    <w:rsid w:val="006C6BD6"/>
    <w:rsid w:val="006D1027"/>
    <w:rsid w:val="006D2C35"/>
    <w:rsid w:val="006D5A94"/>
    <w:rsid w:val="006D5AB3"/>
    <w:rsid w:val="006D654B"/>
    <w:rsid w:val="006E0E35"/>
    <w:rsid w:val="006E101A"/>
    <w:rsid w:val="006E1C42"/>
    <w:rsid w:val="006E2517"/>
    <w:rsid w:val="006E290B"/>
    <w:rsid w:val="006E3180"/>
    <w:rsid w:val="006E3ABE"/>
    <w:rsid w:val="006E3DA8"/>
    <w:rsid w:val="006E5034"/>
    <w:rsid w:val="006E5E1C"/>
    <w:rsid w:val="006E615E"/>
    <w:rsid w:val="006E62AC"/>
    <w:rsid w:val="006E67E2"/>
    <w:rsid w:val="006E6D15"/>
    <w:rsid w:val="006F162A"/>
    <w:rsid w:val="006F228E"/>
    <w:rsid w:val="006F2905"/>
    <w:rsid w:val="006F44D0"/>
    <w:rsid w:val="006F4D04"/>
    <w:rsid w:val="006F7549"/>
    <w:rsid w:val="006F77F9"/>
    <w:rsid w:val="00700625"/>
    <w:rsid w:val="00701F0A"/>
    <w:rsid w:val="007022D4"/>
    <w:rsid w:val="007059A0"/>
    <w:rsid w:val="007072FF"/>
    <w:rsid w:val="00707B74"/>
    <w:rsid w:val="00707F5B"/>
    <w:rsid w:val="007102B8"/>
    <w:rsid w:val="007107B5"/>
    <w:rsid w:val="00711745"/>
    <w:rsid w:val="00715626"/>
    <w:rsid w:val="0071771C"/>
    <w:rsid w:val="00717F7E"/>
    <w:rsid w:val="0072038A"/>
    <w:rsid w:val="007212D1"/>
    <w:rsid w:val="0072184C"/>
    <w:rsid w:val="00722823"/>
    <w:rsid w:val="00726721"/>
    <w:rsid w:val="00727C58"/>
    <w:rsid w:val="0073134A"/>
    <w:rsid w:val="00733A64"/>
    <w:rsid w:val="00733CFA"/>
    <w:rsid w:val="00736306"/>
    <w:rsid w:val="00742180"/>
    <w:rsid w:val="0074250E"/>
    <w:rsid w:val="00743135"/>
    <w:rsid w:val="007475EF"/>
    <w:rsid w:val="00747CC7"/>
    <w:rsid w:val="0075142E"/>
    <w:rsid w:val="0075199C"/>
    <w:rsid w:val="00756C69"/>
    <w:rsid w:val="0075707A"/>
    <w:rsid w:val="00760ABF"/>
    <w:rsid w:val="00760BD2"/>
    <w:rsid w:val="00760D3C"/>
    <w:rsid w:val="00761594"/>
    <w:rsid w:val="00761948"/>
    <w:rsid w:val="00762692"/>
    <w:rsid w:val="0076297B"/>
    <w:rsid w:val="007675B4"/>
    <w:rsid w:val="00781582"/>
    <w:rsid w:val="00781E0F"/>
    <w:rsid w:val="00782832"/>
    <w:rsid w:val="0078391F"/>
    <w:rsid w:val="00783FEF"/>
    <w:rsid w:val="007906CC"/>
    <w:rsid w:val="00790899"/>
    <w:rsid w:val="00790CE2"/>
    <w:rsid w:val="00791771"/>
    <w:rsid w:val="007949F9"/>
    <w:rsid w:val="00794AC6"/>
    <w:rsid w:val="00796C6A"/>
    <w:rsid w:val="00797389"/>
    <w:rsid w:val="007976DE"/>
    <w:rsid w:val="007A2D2E"/>
    <w:rsid w:val="007A3295"/>
    <w:rsid w:val="007A67D5"/>
    <w:rsid w:val="007B09A5"/>
    <w:rsid w:val="007B0C3E"/>
    <w:rsid w:val="007B0C62"/>
    <w:rsid w:val="007B1B17"/>
    <w:rsid w:val="007C17E2"/>
    <w:rsid w:val="007C2CAB"/>
    <w:rsid w:val="007C3198"/>
    <w:rsid w:val="007D0AB2"/>
    <w:rsid w:val="007D2942"/>
    <w:rsid w:val="007D2977"/>
    <w:rsid w:val="007D40B6"/>
    <w:rsid w:val="007D4270"/>
    <w:rsid w:val="007D482F"/>
    <w:rsid w:val="007D6770"/>
    <w:rsid w:val="007D6BA2"/>
    <w:rsid w:val="007D75E1"/>
    <w:rsid w:val="007D7F1A"/>
    <w:rsid w:val="007E0562"/>
    <w:rsid w:val="007E0E02"/>
    <w:rsid w:val="007E3B1D"/>
    <w:rsid w:val="007E3E04"/>
    <w:rsid w:val="007E4BD8"/>
    <w:rsid w:val="007E6A01"/>
    <w:rsid w:val="007E6C14"/>
    <w:rsid w:val="007F5EA8"/>
    <w:rsid w:val="007F6E90"/>
    <w:rsid w:val="008006AC"/>
    <w:rsid w:val="00800C17"/>
    <w:rsid w:val="00801A26"/>
    <w:rsid w:val="0080245E"/>
    <w:rsid w:val="00802F32"/>
    <w:rsid w:val="00804805"/>
    <w:rsid w:val="00805EB1"/>
    <w:rsid w:val="00806696"/>
    <w:rsid w:val="008078DD"/>
    <w:rsid w:val="008130DA"/>
    <w:rsid w:val="0081310B"/>
    <w:rsid w:val="008159ED"/>
    <w:rsid w:val="00816CCC"/>
    <w:rsid w:val="00816DC2"/>
    <w:rsid w:val="00820F2D"/>
    <w:rsid w:val="0082299F"/>
    <w:rsid w:val="00823338"/>
    <w:rsid w:val="008236E9"/>
    <w:rsid w:val="00823B3A"/>
    <w:rsid w:val="008241C9"/>
    <w:rsid w:val="0082445C"/>
    <w:rsid w:val="00830F7F"/>
    <w:rsid w:val="00832735"/>
    <w:rsid w:val="0083275F"/>
    <w:rsid w:val="0083382F"/>
    <w:rsid w:val="00833D83"/>
    <w:rsid w:val="00835559"/>
    <w:rsid w:val="00841D2A"/>
    <w:rsid w:val="008420B3"/>
    <w:rsid w:val="00844B16"/>
    <w:rsid w:val="0084532A"/>
    <w:rsid w:val="0084551C"/>
    <w:rsid w:val="00847BA9"/>
    <w:rsid w:val="00850B15"/>
    <w:rsid w:val="0085126E"/>
    <w:rsid w:val="0085265A"/>
    <w:rsid w:val="00852B3C"/>
    <w:rsid w:val="0085463D"/>
    <w:rsid w:val="00854686"/>
    <w:rsid w:val="008554D7"/>
    <w:rsid w:val="00856031"/>
    <w:rsid w:val="00862CB2"/>
    <w:rsid w:val="00865367"/>
    <w:rsid w:val="008653D0"/>
    <w:rsid w:val="00865677"/>
    <w:rsid w:val="00865A3E"/>
    <w:rsid w:val="00865C9C"/>
    <w:rsid w:val="00865EDC"/>
    <w:rsid w:val="00866431"/>
    <w:rsid w:val="008669F4"/>
    <w:rsid w:val="00871A48"/>
    <w:rsid w:val="00872DB5"/>
    <w:rsid w:val="00874449"/>
    <w:rsid w:val="00874488"/>
    <w:rsid w:val="00876B79"/>
    <w:rsid w:val="00877861"/>
    <w:rsid w:val="008809BC"/>
    <w:rsid w:val="0088112C"/>
    <w:rsid w:val="0088629B"/>
    <w:rsid w:val="00886468"/>
    <w:rsid w:val="00886DB5"/>
    <w:rsid w:val="0089094F"/>
    <w:rsid w:val="00892B58"/>
    <w:rsid w:val="00897D48"/>
    <w:rsid w:val="008A1D45"/>
    <w:rsid w:val="008A47B5"/>
    <w:rsid w:val="008A5F49"/>
    <w:rsid w:val="008A623D"/>
    <w:rsid w:val="008A6BAE"/>
    <w:rsid w:val="008B51D1"/>
    <w:rsid w:val="008B5306"/>
    <w:rsid w:val="008B5464"/>
    <w:rsid w:val="008B612E"/>
    <w:rsid w:val="008B630B"/>
    <w:rsid w:val="008B64B5"/>
    <w:rsid w:val="008B6A54"/>
    <w:rsid w:val="008B7420"/>
    <w:rsid w:val="008C00BC"/>
    <w:rsid w:val="008C0771"/>
    <w:rsid w:val="008C0C9A"/>
    <w:rsid w:val="008C2446"/>
    <w:rsid w:val="008C2AA1"/>
    <w:rsid w:val="008C543D"/>
    <w:rsid w:val="008C5837"/>
    <w:rsid w:val="008C597B"/>
    <w:rsid w:val="008C65DA"/>
    <w:rsid w:val="008C6CF9"/>
    <w:rsid w:val="008C6F4B"/>
    <w:rsid w:val="008D0A14"/>
    <w:rsid w:val="008D303B"/>
    <w:rsid w:val="008D458A"/>
    <w:rsid w:val="008D5CB7"/>
    <w:rsid w:val="008D6946"/>
    <w:rsid w:val="008E090B"/>
    <w:rsid w:val="008E0ADD"/>
    <w:rsid w:val="008E2788"/>
    <w:rsid w:val="008E3486"/>
    <w:rsid w:val="008E483F"/>
    <w:rsid w:val="008E4B96"/>
    <w:rsid w:val="008E4FBE"/>
    <w:rsid w:val="008E5860"/>
    <w:rsid w:val="008E7153"/>
    <w:rsid w:val="008E71A7"/>
    <w:rsid w:val="008E740B"/>
    <w:rsid w:val="008E74CE"/>
    <w:rsid w:val="008E7F34"/>
    <w:rsid w:val="008E7FB5"/>
    <w:rsid w:val="008F2A10"/>
    <w:rsid w:val="008F42F8"/>
    <w:rsid w:val="008F5360"/>
    <w:rsid w:val="008F6C30"/>
    <w:rsid w:val="008F6D2C"/>
    <w:rsid w:val="008F75A3"/>
    <w:rsid w:val="009011C6"/>
    <w:rsid w:val="009026C0"/>
    <w:rsid w:val="009074BE"/>
    <w:rsid w:val="0091242C"/>
    <w:rsid w:val="00913258"/>
    <w:rsid w:val="009140EE"/>
    <w:rsid w:val="0091465F"/>
    <w:rsid w:val="00915348"/>
    <w:rsid w:val="00917089"/>
    <w:rsid w:val="009205AC"/>
    <w:rsid w:val="00921D1C"/>
    <w:rsid w:val="0092218A"/>
    <w:rsid w:val="00922E50"/>
    <w:rsid w:val="00924B8C"/>
    <w:rsid w:val="00926498"/>
    <w:rsid w:val="00927445"/>
    <w:rsid w:val="00927A6D"/>
    <w:rsid w:val="0093002E"/>
    <w:rsid w:val="00932B7D"/>
    <w:rsid w:val="00932D66"/>
    <w:rsid w:val="00933026"/>
    <w:rsid w:val="00933DC9"/>
    <w:rsid w:val="00934C3D"/>
    <w:rsid w:val="00935A82"/>
    <w:rsid w:val="00935C78"/>
    <w:rsid w:val="00936876"/>
    <w:rsid w:val="00936B4E"/>
    <w:rsid w:val="00936B7B"/>
    <w:rsid w:val="009419BF"/>
    <w:rsid w:val="00942AE4"/>
    <w:rsid w:val="00942DAD"/>
    <w:rsid w:val="00943620"/>
    <w:rsid w:val="009441A0"/>
    <w:rsid w:val="0094495E"/>
    <w:rsid w:val="00945C92"/>
    <w:rsid w:val="00945D3A"/>
    <w:rsid w:val="00946C88"/>
    <w:rsid w:val="0094797B"/>
    <w:rsid w:val="009503AB"/>
    <w:rsid w:val="0095087F"/>
    <w:rsid w:val="00950C94"/>
    <w:rsid w:val="009522D7"/>
    <w:rsid w:val="00953814"/>
    <w:rsid w:val="00953E34"/>
    <w:rsid w:val="00954886"/>
    <w:rsid w:val="00954CF7"/>
    <w:rsid w:val="00957283"/>
    <w:rsid w:val="009618E7"/>
    <w:rsid w:val="009636A4"/>
    <w:rsid w:val="00971532"/>
    <w:rsid w:val="009717D0"/>
    <w:rsid w:val="00972F9D"/>
    <w:rsid w:val="0097359F"/>
    <w:rsid w:val="00975C73"/>
    <w:rsid w:val="009777F4"/>
    <w:rsid w:val="0098059F"/>
    <w:rsid w:val="00982434"/>
    <w:rsid w:val="0098394F"/>
    <w:rsid w:val="00985620"/>
    <w:rsid w:val="0098698F"/>
    <w:rsid w:val="00986E2E"/>
    <w:rsid w:val="00990877"/>
    <w:rsid w:val="00990E6E"/>
    <w:rsid w:val="009919F8"/>
    <w:rsid w:val="00992C56"/>
    <w:rsid w:val="00993249"/>
    <w:rsid w:val="00993DD1"/>
    <w:rsid w:val="009946E5"/>
    <w:rsid w:val="00994A73"/>
    <w:rsid w:val="00995BF3"/>
    <w:rsid w:val="0099628D"/>
    <w:rsid w:val="009A01B4"/>
    <w:rsid w:val="009A26CB"/>
    <w:rsid w:val="009A4984"/>
    <w:rsid w:val="009A4FC1"/>
    <w:rsid w:val="009A61FE"/>
    <w:rsid w:val="009B2F85"/>
    <w:rsid w:val="009B34D1"/>
    <w:rsid w:val="009B52A9"/>
    <w:rsid w:val="009B68A5"/>
    <w:rsid w:val="009C11F8"/>
    <w:rsid w:val="009C149B"/>
    <w:rsid w:val="009C6B0F"/>
    <w:rsid w:val="009C6F7D"/>
    <w:rsid w:val="009D0301"/>
    <w:rsid w:val="009D1795"/>
    <w:rsid w:val="009E0462"/>
    <w:rsid w:val="009E05C8"/>
    <w:rsid w:val="009E12ED"/>
    <w:rsid w:val="009E7D53"/>
    <w:rsid w:val="009F0F4E"/>
    <w:rsid w:val="009F2B99"/>
    <w:rsid w:val="009F5476"/>
    <w:rsid w:val="009F572C"/>
    <w:rsid w:val="00A01AE2"/>
    <w:rsid w:val="00A03B9B"/>
    <w:rsid w:val="00A03CDB"/>
    <w:rsid w:val="00A04717"/>
    <w:rsid w:val="00A0692F"/>
    <w:rsid w:val="00A06DC3"/>
    <w:rsid w:val="00A10511"/>
    <w:rsid w:val="00A12D10"/>
    <w:rsid w:val="00A13BC2"/>
    <w:rsid w:val="00A1602B"/>
    <w:rsid w:val="00A16F51"/>
    <w:rsid w:val="00A170FF"/>
    <w:rsid w:val="00A213F8"/>
    <w:rsid w:val="00A21C51"/>
    <w:rsid w:val="00A2256B"/>
    <w:rsid w:val="00A22F8A"/>
    <w:rsid w:val="00A232C4"/>
    <w:rsid w:val="00A23832"/>
    <w:rsid w:val="00A23BCB"/>
    <w:rsid w:val="00A245AF"/>
    <w:rsid w:val="00A32101"/>
    <w:rsid w:val="00A35CCE"/>
    <w:rsid w:val="00A378C9"/>
    <w:rsid w:val="00A4045E"/>
    <w:rsid w:val="00A40570"/>
    <w:rsid w:val="00A405B1"/>
    <w:rsid w:val="00A4091C"/>
    <w:rsid w:val="00A40C9A"/>
    <w:rsid w:val="00A43B58"/>
    <w:rsid w:val="00A44225"/>
    <w:rsid w:val="00A44251"/>
    <w:rsid w:val="00A44E15"/>
    <w:rsid w:val="00A4509E"/>
    <w:rsid w:val="00A467C3"/>
    <w:rsid w:val="00A50F4E"/>
    <w:rsid w:val="00A515A1"/>
    <w:rsid w:val="00A518FB"/>
    <w:rsid w:val="00A51B14"/>
    <w:rsid w:val="00A549EC"/>
    <w:rsid w:val="00A55047"/>
    <w:rsid w:val="00A55C6E"/>
    <w:rsid w:val="00A55DCA"/>
    <w:rsid w:val="00A603FA"/>
    <w:rsid w:val="00A61809"/>
    <w:rsid w:val="00A62A18"/>
    <w:rsid w:val="00A62C55"/>
    <w:rsid w:val="00A63B0A"/>
    <w:rsid w:val="00A65220"/>
    <w:rsid w:val="00A65812"/>
    <w:rsid w:val="00A70B33"/>
    <w:rsid w:val="00A7382D"/>
    <w:rsid w:val="00A80F72"/>
    <w:rsid w:val="00A821A5"/>
    <w:rsid w:val="00A82FC6"/>
    <w:rsid w:val="00A84DAF"/>
    <w:rsid w:val="00A84F6A"/>
    <w:rsid w:val="00A850C0"/>
    <w:rsid w:val="00A8773A"/>
    <w:rsid w:val="00A879E0"/>
    <w:rsid w:val="00A90152"/>
    <w:rsid w:val="00A902C6"/>
    <w:rsid w:val="00A906F0"/>
    <w:rsid w:val="00A925F1"/>
    <w:rsid w:val="00A9269C"/>
    <w:rsid w:val="00A92AB7"/>
    <w:rsid w:val="00A94960"/>
    <w:rsid w:val="00A966A9"/>
    <w:rsid w:val="00AA1EB3"/>
    <w:rsid w:val="00AA2A8C"/>
    <w:rsid w:val="00AA3DFB"/>
    <w:rsid w:val="00AA5842"/>
    <w:rsid w:val="00AB0A6C"/>
    <w:rsid w:val="00AB0E8A"/>
    <w:rsid w:val="00AB1A73"/>
    <w:rsid w:val="00AB1E8F"/>
    <w:rsid w:val="00AB703A"/>
    <w:rsid w:val="00AB7F22"/>
    <w:rsid w:val="00AC130F"/>
    <w:rsid w:val="00AC2548"/>
    <w:rsid w:val="00AC5146"/>
    <w:rsid w:val="00AD006E"/>
    <w:rsid w:val="00AD0817"/>
    <w:rsid w:val="00AD0FD8"/>
    <w:rsid w:val="00AD3752"/>
    <w:rsid w:val="00AD4A49"/>
    <w:rsid w:val="00AD5362"/>
    <w:rsid w:val="00AE070F"/>
    <w:rsid w:val="00AE151E"/>
    <w:rsid w:val="00AE2D4E"/>
    <w:rsid w:val="00AE32F9"/>
    <w:rsid w:val="00AE3358"/>
    <w:rsid w:val="00AE3605"/>
    <w:rsid w:val="00AE483E"/>
    <w:rsid w:val="00AE4FCC"/>
    <w:rsid w:val="00AF07D2"/>
    <w:rsid w:val="00AF2EAC"/>
    <w:rsid w:val="00AF2FFD"/>
    <w:rsid w:val="00AF38F5"/>
    <w:rsid w:val="00AF426D"/>
    <w:rsid w:val="00AF6EB6"/>
    <w:rsid w:val="00AF6FAE"/>
    <w:rsid w:val="00AF7A41"/>
    <w:rsid w:val="00B04EDD"/>
    <w:rsid w:val="00B062D1"/>
    <w:rsid w:val="00B123B8"/>
    <w:rsid w:val="00B12EFE"/>
    <w:rsid w:val="00B13C1F"/>
    <w:rsid w:val="00B17B0C"/>
    <w:rsid w:val="00B216E1"/>
    <w:rsid w:val="00B22431"/>
    <w:rsid w:val="00B2659C"/>
    <w:rsid w:val="00B269FB"/>
    <w:rsid w:val="00B27D4A"/>
    <w:rsid w:val="00B30C38"/>
    <w:rsid w:val="00B30ECB"/>
    <w:rsid w:val="00B31891"/>
    <w:rsid w:val="00B3290B"/>
    <w:rsid w:val="00B35CAD"/>
    <w:rsid w:val="00B36CED"/>
    <w:rsid w:val="00B370EB"/>
    <w:rsid w:val="00B403D8"/>
    <w:rsid w:val="00B40BB4"/>
    <w:rsid w:val="00B4128A"/>
    <w:rsid w:val="00B42590"/>
    <w:rsid w:val="00B4470F"/>
    <w:rsid w:val="00B460A0"/>
    <w:rsid w:val="00B465BA"/>
    <w:rsid w:val="00B4686D"/>
    <w:rsid w:val="00B500B3"/>
    <w:rsid w:val="00B6160B"/>
    <w:rsid w:val="00B62055"/>
    <w:rsid w:val="00B62ECA"/>
    <w:rsid w:val="00B709A0"/>
    <w:rsid w:val="00B72184"/>
    <w:rsid w:val="00B727D3"/>
    <w:rsid w:val="00B7284A"/>
    <w:rsid w:val="00B73AC7"/>
    <w:rsid w:val="00B73E9F"/>
    <w:rsid w:val="00B756A7"/>
    <w:rsid w:val="00B7607C"/>
    <w:rsid w:val="00B80F0E"/>
    <w:rsid w:val="00B83C58"/>
    <w:rsid w:val="00B848E3"/>
    <w:rsid w:val="00B85489"/>
    <w:rsid w:val="00B903D0"/>
    <w:rsid w:val="00B90A20"/>
    <w:rsid w:val="00B93168"/>
    <w:rsid w:val="00B94924"/>
    <w:rsid w:val="00B9661A"/>
    <w:rsid w:val="00BA0A04"/>
    <w:rsid w:val="00BA1062"/>
    <w:rsid w:val="00BA21DF"/>
    <w:rsid w:val="00BA38DF"/>
    <w:rsid w:val="00BA5596"/>
    <w:rsid w:val="00BB2D0E"/>
    <w:rsid w:val="00BB63FE"/>
    <w:rsid w:val="00BC2264"/>
    <w:rsid w:val="00BC2B1B"/>
    <w:rsid w:val="00BC45B3"/>
    <w:rsid w:val="00BC5B29"/>
    <w:rsid w:val="00BD0A43"/>
    <w:rsid w:val="00BD0BB0"/>
    <w:rsid w:val="00BD0BE2"/>
    <w:rsid w:val="00BD7A9D"/>
    <w:rsid w:val="00BE0360"/>
    <w:rsid w:val="00BE0C59"/>
    <w:rsid w:val="00BE0C69"/>
    <w:rsid w:val="00BE0EBB"/>
    <w:rsid w:val="00BE0F9A"/>
    <w:rsid w:val="00BE2DA3"/>
    <w:rsid w:val="00BE34BC"/>
    <w:rsid w:val="00BE3A4D"/>
    <w:rsid w:val="00BE3C4E"/>
    <w:rsid w:val="00BE46C5"/>
    <w:rsid w:val="00BE69D1"/>
    <w:rsid w:val="00BE6ABA"/>
    <w:rsid w:val="00BE738F"/>
    <w:rsid w:val="00BF2700"/>
    <w:rsid w:val="00BF28A7"/>
    <w:rsid w:val="00BF2930"/>
    <w:rsid w:val="00BF36B1"/>
    <w:rsid w:val="00BF7494"/>
    <w:rsid w:val="00C00836"/>
    <w:rsid w:val="00C020AB"/>
    <w:rsid w:val="00C02897"/>
    <w:rsid w:val="00C02ED6"/>
    <w:rsid w:val="00C04361"/>
    <w:rsid w:val="00C04BAB"/>
    <w:rsid w:val="00C05377"/>
    <w:rsid w:val="00C074EE"/>
    <w:rsid w:val="00C07CBF"/>
    <w:rsid w:val="00C07D34"/>
    <w:rsid w:val="00C1153B"/>
    <w:rsid w:val="00C11C23"/>
    <w:rsid w:val="00C151CB"/>
    <w:rsid w:val="00C152EA"/>
    <w:rsid w:val="00C175F9"/>
    <w:rsid w:val="00C179FA"/>
    <w:rsid w:val="00C2007A"/>
    <w:rsid w:val="00C23327"/>
    <w:rsid w:val="00C235EB"/>
    <w:rsid w:val="00C23AA6"/>
    <w:rsid w:val="00C23F4A"/>
    <w:rsid w:val="00C247C8"/>
    <w:rsid w:val="00C302E0"/>
    <w:rsid w:val="00C310F4"/>
    <w:rsid w:val="00C3119E"/>
    <w:rsid w:val="00C31A60"/>
    <w:rsid w:val="00C355A2"/>
    <w:rsid w:val="00C371F4"/>
    <w:rsid w:val="00C4001F"/>
    <w:rsid w:val="00C40A76"/>
    <w:rsid w:val="00C41844"/>
    <w:rsid w:val="00C42042"/>
    <w:rsid w:val="00C44217"/>
    <w:rsid w:val="00C44E13"/>
    <w:rsid w:val="00C44EE8"/>
    <w:rsid w:val="00C50793"/>
    <w:rsid w:val="00C535D7"/>
    <w:rsid w:val="00C53FED"/>
    <w:rsid w:val="00C54CDE"/>
    <w:rsid w:val="00C55EA4"/>
    <w:rsid w:val="00C56824"/>
    <w:rsid w:val="00C639B7"/>
    <w:rsid w:val="00C64A70"/>
    <w:rsid w:val="00C667D6"/>
    <w:rsid w:val="00C728E7"/>
    <w:rsid w:val="00C74835"/>
    <w:rsid w:val="00C75567"/>
    <w:rsid w:val="00C75F9F"/>
    <w:rsid w:val="00C761E2"/>
    <w:rsid w:val="00C77BFB"/>
    <w:rsid w:val="00C800FB"/>
    <w:rsid w:val="00C802C9"/>
    <w:rsid w:val="00C8045A"/>
    <w:rsid w:val="00C8130C"/>
    <w:rsid w:val="00C81B35"/>
    <w:rsid w:val="00C82046"/>
    <w:rsid w:val="00C84E13"/>
    <w:rsid w:val="00C8714D"/>
    <w:rsid w:val="00C908F8"/>
    <w:rsid w:val="00C9109F"/>
    <w:rsid w:val="00C92935"/>
    <w:rsid w:val="00C9550D"/>
    <w:rsid w:val="00C96B6A"/>
    <w:rsid w:val="00CA5BA8"/>
    <w:rsid w:val="00CA7E68"/>
    <w:rsid w:val="00CB0519"/>
    <w:rsid w:val="00CB0627"/>
    <w:rsid w:val="00CB1270"/>
    <w:rsid w:val="00CB4CDF"/>
    <w:rsid w:val="00CB6288"/>
    <w:rsid w:val="00CB6E6F"/>
    <w:rsid w:val="00CB75A3"/>
    <w:rsid w:val="00CB7882"/>
    <w:rsid w:val="00CC001E"/>
    <w:rsid w:val="00CC245F"/>
    <w:rsid w:val="00CC255F"/>
    <w:rsid w:val="00CC25EB"/>
    <w:rsid w:val="00CC73D7"/>
    <w:rsid w:val="00CC75C6"/>
    <w:rsid w:val="00CC75E7"/>
    <w:rsid w:val="00CC796E"/>
    <w:rsid w:val="00CC7D1B"/>
    <w:rsid w:val="00CD5EE2"/>
    <w:rsid w:val="00CD6521"/>
    <w:rsid w:val="00CD7A14"/>
    <w:rsid w:val="00CE1E41"/>
    <w:rsid w:val="00CE3BF9"/>
    <w:rsid w:val="00CE5486"/>
    <w:rsid w:val="00CE6BEC"/>
    <w:rsid w:val="00CE6D01"/>
    <w:rsid w:val="00CF1DB6"/>
    <w:rsid w:val="00CF204E"/>
    <w:rsid w:val="00CF2739"/>
    <w:rsid w:val="00CF3F88"/>
    <w:rsid w:val="00CF4CB9"/>
    <w:rsid w:val="00CF5E52"/>
    <w:rsid w:val="00CF6FBE"/>
    <w:rsid w:val="00CF70A9"/>
    <w:rsid w:val="00D02BAE"/>
    <w:rsid w:val="00D04829"/>
    <w:rsid w:val="00D05FFF"/>
    <w:rsid w:val="00D071AB"/>
    <w:rsid w:val="00D1135B"/>
    <w:rsid w:val="00D11C85"/>
    <w:rsid w:val="00D12EC6"/>
    <w:rsid w:val="00D13BAD"/>
    <w:rsid w:val="00D1484A"/>
    <w:rsid w:val="00D20072"/>
    <w:rsid w:val="00D21C87"/>
    <w:rsid w:val="00D23F3B"/>
    <w:rsid w:val="00D24F83"/>
    <w:rsid w:val="00D2598A"/>
    <w:rsid w:val="00D27076"/>
    <w:rsid w:val="00D272E3"/>
    <w:rsid w:val="00D3339E"/>
    <w:rsid w:val="00D35664"/>
    <w:rsid w:val="00D362A4"/>
    <w:rsid w:val="00D37511"/>
    <w:rsid w:val="00D403BF"/>
    <w:rsid w:val="00D419A3"/>
    <w:rsid w:val="00D4522C"/>
    <w:rsid w:val="00D459C2"/>
    <w:rsid w:val="00D46105"/>
    <w:rsid w:val="00D50D2A"/>
    <w:rsid w:val="00D519D0"/>
    <w:rsid w:val="00D53236"/>
    <w:rsid w:val="00D560DF"/>
    <w:rsid w:val="00D562A9"/>
    <w:rsid w:val="00D6071B"/>
    <w:rsid w:val="00D608D3"/>
    <w:rsid w:val="00D60FDC"/>
    <w:rsid w:val="00D61510"/>
    <w:rsid w:val="00D62A7A"/>
    <w:rsid w:val="00D64D04"/>
    <w:rsid w:val="00D67831"/>
    <w:rsid w:val="00D72D32"/>
    <w:rsid w:val="00D72ECA"/>
    <w:rsid w:val="00D733BF"/>
    <w:rsid w:val="00D748E8"/>
    <w:rsid w:val="00D74E3B"/>
    <w:rsid w:val="00D77849"/>
    <w:rsid w:val="00D81207"/>
    <w:rsid w:val="00D837CB"/>
    <w:rsid w:val="00D83930"/>
    <w:rsid w:val="00D84ABC"/>
    <w:rsid w:val="00D85D38"/>
    <w:rsid w:val="00D9131B"/>
    <w:rsid w:val="00D91626"/>
    <w:rsid w:val="00D92468"/>
    <w:rsid w:val="00D92D8E"/>
    <w:rsid w:val="00D937A7"/>
    <w:rsid w:val="00D94572"/>
    <w:rsid w:val="00D95B16"/>
    <w:rsid w:val="00DA0BE9"/>
    <w:rsid w:val="00DA2A3E"/>
    <w:rsid w:val="00DA2A71"/>
    <w:rsid w:val="00DA32AB"/>
    <w:rsid w:val="00DA366D"/>
    <w:rsid w:val="00DA5AA9"/>
    <w:rsid w:val="00DA5BF2"/>
    <w:rsid w:val="00DB2039"/>
    <w:rsid w:val="00DB2BC1"/>
    <w:rsid w:val="00DB3680"/>
    <w:rsid w:val="00DB373F"/>
    <w:rsid w:val="00DB7ADF"/>
    <w:rsid w:val="00DC028B"/>
    <w:rsid w:val="00DC1666"/>
    <w:rsid w:val="00DC1724"/>
    <w:rsid w:val="00DC1C1A"/>
    <w:rsid w:val="00DC1F91"/>
    <w:rsid w:val="00DC2EE2"/>
    <w:rsid w:val="00DC37FF"/>
    <w:rsid w:val="00DC408C"/>
    <w:rsid w:val="00DC6B1F"/>
    <w:rsid w:val="00DC76B5"/>
    <w:rsid w:val="00DD15F2"/>
    <w:rsid w:val="00DD2EF0"/>
    <w:rsid w:val="00DD32DD"/>
    <w:rsid w:val="00DD466E"/>
    <w:rsid w:val="00DD526B"/>
    <w:rsid w:val="00DD5B28"/>
    <w:rsid w:val="00DE1DD7"/>
    <w:rsid w:val="00DE1ECB"/>
    <w:rsid w:val="00DE226B"/>
    <w:rsid w:val="00DE2AFF"/>
    <w:rsid w:val="00DE4370"/>
    <w:rsid w:val="00DE48CF"/>
    <w:rsid w:val="00DE4C9E"/>
    <w:rsid w:val="00DE4F2F"/>
    <w:rsid w:val="00DE6B31"/>
    <w:rsid w:val="00DE7F5C"/>
    <w:rsid w:val="00DF0A46"/>
    <w:rsid w:val="00DF209E"/>
    <w:rsid w:val="00DF4858"/>
    <w:rsid w:val="00DF7CD6"/>
    <w:rsid w:val="00E0304F"/>
    <w:rsid w:val="00E034D7"/>
    <w:rsid w:val="00E054BC"/>
    <w:rsid w:val="00E07896"/>
    <w:rsid w:val="00E07A1D"/>
    <w:rsid w:val="00E07E3E"/>
    <w:rsid w:val="00E105B0"/>
    <w:rsid w:val="00E112F8"/>
    <w:rsid w:val="00E121DE"/>
    <w:rsid w:val="00E15AEB"/>
    <w:rsid w:val="00E17660"/>
    <w:rsid w:val="00E176C5"/>
    <w:rsid w:val="00E17BA7"/>
    <w:rsid w:val="00E21595"/>
    <w:rsid w:val="00E21EA2"/>
    <w:rsid w:val="00E224EF"/>
    <w:rsid w:val="00E22F03"/>
    <w:rsid w:val="00E23318"/>
    <w:rsid w:val="00E241F3"/>
    <w:rsid w:val="00E258C2"/>
    <w:rsid w:val="00E25AFC"/>
    <w:rsid w:val="00E26249"/>
    <w:rsid w:val="00E27421"/>
    <w:rsid w:val="00E30ED4"/>
    <w:rsid w:val="00E31ED4"/>
    <w:rsid w:val="00E33DB1"/>
    <w:rsid w:val="00E3642C"/>
    <w:rsid w:val="00E3688D"/>
    <w:rsid w:val="00E40D4F"/>
    <w:rsid w:val="00E4374D"/>
    <w:rsid w:val="00E448C5"/>
    <w:rsid w:val="00E45A32"/>
    <w:rsid w:val="00E47B8C"/>
    <w:rsid w:val="00E50C7C"/>
    <w:rsid w:val="00E53164"/>
    <w:rsid w:val="00E536C9"/>
    <w:rsid w:val="00E55354"/>
    <w:rsid w:val="00E579D8"/>
    <w:rsid w:val="00E57C7F"/>
    <w:rsid w:val="00E60CDA"/>
    <w:rsid w:val="00E624D7"/>
    <w:rsid w:val="00E639B2"/>
    <w:rsid w:val="00E65EC7"/>
    <w:rsid w:val="00E662B8"/>
    <w:rsid w:val="00E66870"/>
    <w:rsid w:val="00E72952"/>
    <w:rsid w:val="00E7382C"/>
    <w:rsid w:val="00E80D93"/>
    <w:rsid w:val="00E81932"/>
    <w:rsid w:val="00E84E84"/>
    <w:rsid w:val="00E91302"/>
    <w:rsid w:val="00E91427"/>
    <w:rsid w:val="00E91CEA"/>
    <w:rsid w:val="00E91D8E"/>
    <w:rsid w:val="00E9268C"/>
    <w:rsid w:val="00E92BEB"/>
    <w:rsid w:val="00E92D32"/>
    <w:rsid w:val="00E9428C"/>
    <w:rsid w:val="00E9468D"/>
    <w:rsid w:val="00EA0545"/>
    <w:rsid w:val="00EA0607"/>
    <w:rsid w:val="00EA2577"/>
    <w:rsid w:val="00EA4F1D"/>
    <w:rsid w:val="00EA507C"/>
    <w:rsid w:val="00EA5115"/>
    <w:rsid w:val="00EA55A4"/>
    <w:rsid w:val="00EA74AA"/>
    <w:rsid w:val="00EA7FB1"/>
    <w:rsid w:val="00EB0636"/>
    <w:rsid w:val="00EB0CF8"/>
    <w:rsid w:val="00EB1121"/>
    <w:rsid w:val="00EB3F2C"/>
    <w:rsid w:val="00EC5AD6"/>
    <w:rsid w:val="00EC75DD"/>
    <w:rsid w:val="00ED36FC"/>
    <w:rsid w:val="00EE13D0"/>
    <w:rsid w:val="00EE1CD3"/>
    <w:rsid w:val="00EE24E2"/>
    <w:rsid w:val="00EE30C3"/>
    <w:rsid w:val="00EF1D27"/>
    <w:rsid w:val="00EF1DC6"/>
    <w:rsid w:val="00EF2B15"/>
    <w:rsid w:val="00EF4E8D"/>
    <w:rsid w:val="00EF57AF"/>
    <w:rsid w:val="00EF5DEB"/>
    <w:rsid w:val="00EF60F9"/>
    <w:rsid w:val="00EF6A82"/>
    <w:rsid w:val="00F00AF8"/>
    <w:rsid w:val="00F0157D"/>
    <w:rsid w:val="00F01EF1"/>
    <w:rsid w:val="00F028FB"/>
    <w:rsid w:val="00F02BAB"/>
    <w:rsid w:val="00F02BAD"/>
    <w:rsid w:val="00F02BDE"/>
    <w:rsid w:val="00F047B6"/>
    <w:rsid w:val="00F06478"/>
    <w:rsid w:val="00F07025"/>
    <w:rsid w:val="00F076D8"/>
    <w:rsid w:val="00F1185F"/>
    <w:rsid w:val="00F12BBD"/>
    <w:rsid w:val="00F133B2"/>
    <w:rsid w:val="00F1389F"/>
    <w:rsid w:val="00F30A44"/>
    <w:rsid w:val="00F321AC"/>
    <w:rsid w:val="00F325B9"/>
    <w:rsid w:val="00F328B4"/>
    <w:rsid w:val="00F332BD"/>
    <w:rsid w:val="00F338DC"/>
    <w:rsid w:val="00F339C4"/>
    <w:rsid w:val="00F35169"/>
    <w:rsid w:val="00F35830"/>
    <w:rsid w:val="00F36657"/>
    <w:rsid w:val="00F3724D"/>
    <w:rsid w:val="00F473F9"/>
    <w:rsid w:val="00F50482"/>
    <w:rsid w:val="00F50490"/>
    <w:rsid w:val="00F506A6"/>
    <w:rsid w:val="00F51885"/>
    <w:rsid w:val="00F535D0"/>
    <w:rsid w:val="00F60121"/>
    <w:rsid w:val="00F60F24"/>
    <w:rsid w:val="00F62AF4"/>
    <w:rsid w:val="00F633BC"/>
    <w:rsid w:val="00F64340"/>
    <w:rsid w:val="00F6543C"/>
    <w:rsid w:val="00F671D4"/>
    <w:rsid w:val="00F671E0"/>
    <w:rsid w:val="00F706B4"/>
    <w:rsid w:val="00F71043"/>
    <w:rsid w:val="00F75F60"/>
    <w:rsid w:val="00F77778"/>
    <w:rsid w:val="00F807AA"/>
    <w:rsid w:val="00F80B5F"/>
    <w:rsid w:val="00F81F7B"/>
    <w:rsid w:val="00F82DDE"/>
    <w:rsid w:val="00F83276"/>
    <w:rsid w:val="00F83E8D"/>
    <w:rsid w:val="00F85CA4"/>
    <w:rsid w:val="00F85FB9"/>
    <w:rsid w:val="00F915B5"/>
    <w:rsid w:val="00F950A6"/>
    <w:rsid w:val="00F953A5"/>
    <w:rsid w:val="00F95C65"/>
    <w:rsid w:val="00FA7D5B"/>
    <w:rsid w:val="00FB280C"/>
    <w:rsid w:val="00FB397D"/>
    <w:rsid w:val="00FC0151"/>
    <w:rsid w:val="00FC126D"/>
    <w:rsid w:val="00FC13F5"/>
    <w:rsid w:val="00FC1A83"/>
    <w:rsid w:val="00FC256E"/>
    <w:rsid w:val="00FC348E"/>
    <w:rsid w:val="00FC5E4D"/>
    <w:rsid w:val="00FC6E7D"/>
    <w:rsid w:val="00FC6F64"/>
    <w:rsid w:val="00FC70EF"/>
    <w:rsid w:val="00FC71B9"/>
    <w:rsid w:val="00FD1B7B"/>
    <w:rsid w:val="00FD1DF4"/>
    <w:rsid w:val="00FE0BDA"/>
    <w:rsid w:val="00FE2900"/>
    <w:rsid w:val="00FE47FB"/>
    <w:rsid w:val="00FE6977"/>
    <w:rsid w:val="00FE70EE"/>
    <w:rsid w:val="00FE7E3C"/>
    <w:rsid w:val="00FF11F1"/>
    <w:rsid w:val="00FF128E"/>
    <w:rsid w:val="00FF7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32BF01"/>
  <w15:docId w15:val="{9CA66EF7-BF08-4328-BF14-3FF6EA038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9E"/>
    <w:pPr>
      <w:spacing w:after="0" w:line="240" w:lineRule="auto"/>
      <w:jc w:val="left"/>
    </w:pPr>
    <w:rPr>
      <w:rFonts w:ascii="Times New Roman" w:eastAsiaTheme="majorEastAsia" w:hAnsi="Times New Roman" w:cs="Times New Roman"/>
      <w:bCs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777EC"/>
    <w:pPr>
      <w:keepNext/>
      <w:keepLines/>
      <w:outlineLvl w:val="0"/>
    </w:pPr>
    <w:rPr>
      <w:b/>
      <w:bCs w:val="0"/>
      <w:spacing w:val="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62AF4"/>
    <w:pPr>
      <w:keepNext/>
      <w:keepLines/>
      <w:outlineLvl w:val="1"/>
    </w:pPr>
    <w:rPr>
      <w:b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649BB"/>
    <w:pPr>
      <w:keepNext/>
      <w:keepLines/>
      <w:outlineLvl w:val="2"/>
    </w:pPr>
    <w:rPr>
      <w:rFonts w:cstheme="majorBidi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C24"/>
    <w:pPr>
      <w:keepNext/>
      <w:keepLines/>
      <w:spacing w:before="120"/>
      <w:outlineLvl w:val="3"/>
    </w:pPr>
    <w:rPr>
      <w:rFonts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7A1D"/>
    <w:pPr>
      <w:keepNext/>
      <w:keepLines/>
      <w:spacing w:before="120"/>
      <w:outlineLvl w:val="4"/>
    </w:pPr>
    <w:rPr>
      <w:rFonts w:cstheme="majorBidi"/>
      <w:b/>
      <w:bC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A1D"/>
    <w:pPr>
      <w:keepNext/>
      <w:keepLines/>
      <w:spacing w:before="120"/>
      <w:outlineLvl w:val="5"/>
    </w:pPr>
    <w:rPr>
      <w:rFonts w:cstheme="majorBidi"/>
      <w:b/>
      <w:bCs w:val="0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A1D"/>
    <w:pPr>
      <w:keepNext/>
      <w:keepLines/>
      <w:spacing w:before="12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A1D"/>
    <w:pPr>
      <w:keepNext/>
      <w:keepLines/>
      <w:spacing w:before="120"/>
      <w:outlineLvl w:val="7"/>
    </w:pPr>
    <w:rPr>
      <w:b/>
      <w:bCs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A1D"/>
    <w:pPr>
      <w:keepNext/>
      <w:keepLines/>
      <w:spacing w:before="12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A1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415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557"/>
  </w:style>
  <w:style w:type="character" w:styleId="PageNumber">
    <w:name w:val="page number"/>
    <w:basedOn w:val="DefaultParagraphFont"/>
    <w:uiPriority w:val="99"/>
    <w:semiHidden/>
    <w:unhideWhenUsed/>
    <w:rsid w:val="00441557"/>
  </w:style>
  <w:style w:type="character" w:styleId="CommentReference">
    <w:name w:val="annotation reference"/>
    <w:basedOn w:val="DefaultParagraphFont"/>
    <w:uiPriority w:val="99"/>
    <w:semiHidden/>
    <w:unhideWhenUsed/>
    <w:rsid w:val="00DE7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F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F5C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F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F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F5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ED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ED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A3ED8"/>
    <w:rPr>
      <w:vertAlign w:val="superscript"/>
    </w:rPr>
  </w:style>
  <w:style w:type="paragraph" w:styleId="Revision">
    <w:name w:val="Revision"/>
    <w:hidden/>
    <w:uiPriority w:val="99"/>
    <w:semiHidden/>
    <w:rsid w:val="00816CCC"/>
  </w:style>
  <w:style w:type="character" w:customStyle="1" w:styleId="apple-converted-space">
    <w:name w:val="apple-converted-space"/>
    <w:basedOn w:val="DefaultParagraphFont"/>
    <w:rsid w:val="00A966A9"/>
  </w:style>
  <w:style w:type="character" w:styleId="Hyperlink">
    <w:name w:val="Hyperlink"/>
    <w:basedOn w:val="DefaultParagraphFont"/>
    <w:uiPriority w:val="99"/>
    <w:unhideWhenUsed/>
    <w:rsid w:val="005E150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32A1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A10"/>
    <w:rPr>
      <w:rFonts w:ascii="Cambria" w:eastAsiaTheme="majorEastAsia" w:hAnsi="Cambria" w:cs="Times New Roman"/>
      <w:bCs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2A10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2A10"/>
    <w:rPr>
      <w:rFonts w:ascii="Cambria" w:eastAsiaTheme="majorEastAsia" w:hAnsi="Cambria" w:cs="Times New Roman"/>
      <w:bCs/>
      <w:noProof/>
      <w:sz w:val="24"/>
      <w:szCs w:val="24"/>
    </w:rPr>
  </w:style>
  <w:style w:type="paragraph" w:customStyle="1" w:styleId="Normal1">
    <w:name w:val="Normal1"/>
    <w:rsid w:val="00632A10"/>
    <w:pPr>
      <w:spacing w:line="276" w:lineRule="auto"/>
    </w:pPr>
    <w:rPr>
      <w:rFonts w:ascii="Times New Roman" w:eastAsia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8E5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07A1D"/>
    <w:pPr>
      <w:spacing w:after="360"/>
      <w:contextualSpacing/>
    </w:pPr>
    <w:rPr>
      <w:rFonts w:cstheme="majorBidi"/>
      <w:b/>
      <w:bCs w:val="0"/>
      <w:spacing w:val="-7"/>
      <w:sz w:val="44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07A1D"/>
    <w:rPr>
      <w:rFonts w:asciiTheme="majorHAnsi" w:eastAsiaTheme="majorEastAsia" w:hAnsiTheme="majorHAnsi" w:cstheme="majorBidi"/>
      <w:b/>
      <w:bCs/>
      <w:spacing w:val="-7"/>
      <w:sz w:val="44"/>
      <w:szCs w:val="48"/>
    </w:rPr>
  </w:style>
  <w:style w:type="paragraph" w:styleId="Header">
    <w:name w:val="header"/>
    <w:basedOn w:val="Normal"/>
    <w:link w:val="HeaderChar"/>
    <w:uiPriority w:val="99"/>
    <w:unhideWhenUsed/>
    <w:rsid w:val="006C1A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1AB9"/>
  </w:style>
  <w:style w:type="character" w:customStyle="1" w:styleId="Heading2Char">
    <w:name w:val="Heading 2 Char"/>
    <w:basedOn w:val="DefaultParagraphFont"/>
    <w:link w:val="Heading2"/>
    <w:uiPriority w:val="9"/>
    <w:rsid w:val="00F62AF4"/>
    <w:rPr>
      <w:rFonts w:ascii="Times New Roman" w:eastAsiaTheme="majorEastAsia" w:hAnsi="Times New Roman" w:cs="Times New Roman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49BB"/>
    <w:rPr>
      <w:rFonts w:asciiTheme="majorHAnsi" w:eastAsiaTheme="majorEastAsia" w:hAnsiTheme="majorHAnsi" w:cstheme="majorBidi"/>
      <w:szCs w:val="24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777EC"/>
    <w:rPr>
      <w:rFonts w:ascii="Times New Roman" w:eastAsiaTheme="majorEastAsia" w:hAnsi="Times New Roman" w:cs="Times New Roman"/>
      <w:b/>
      <w:bCs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3C24"/>
    <w:rPr>
      <w:rFonts w:asciiTheme="majorHAnsi" w:eastAsiaTheme="majorEastAsia" w:hAnsiTheme="majorHAnsi" w:cstheme="majorBidi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07A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A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A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A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A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7A1D"/>
    <w:rPr>
      <w:b/>
      <w:bCs w:val="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A1D"/>
    <w:pPr>
      <w:numPr>
        <w:ilvl w:val="1"/>
      </w:numPr>
      <w:spacing w:after="240"/>
      <w:jc w:val="center"/>
    </w:pPr>
    <w:rPr>
      <w:rFonts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E07A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E07A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07A1D"/>
    <w:rPr>
      <w:i/>
      <w:iCs/>
      <w:color w:val="auto"/>
    </w:rPr>
  </w:style>
  <w:style w:type="paragraph" w:styleId="NoSpacing">
    <w:name w:val="No Spacing"/>
    <w:uiPriority w:val="1"/>
    <w:qFormat/>
    <w:rsid w:val="00E07A1D"/>
    <w:pPr>
      <w:spacing w:after="0" w:line="240" w:lineRule="auto"/>
      <w:jc w:val="left"/>
    </w:pPr>
    <w:rPr>
      <w:rFonts w:asciiTheme="majorHAnsi" w:hAnsiTheme="majorHAnsi"/>
    </w:rPr>
  </w:style>
  <w:style w:type="paragraph" w:styleId="Quote">
    <w:name w:val="Quote"/>
    <w:basedOn w:val="Normal"/>
    <w:next w:val="Normal"/>
    <w:link w:val="QuoteChar"/>
    <w:uiPriority w:val="29"/>
    <w:qFormat/>
    <w:rsid w:val="00E07A1D"/>
    <w:pPr>
      <w:spacing w:before="200" w:line="264" w:lineRule="auto"/>
      <w:ind w:left="864" w:right="864"/>
      <w:jc w:val="center"/>
    </w:pPr>
    <w:rPr>
      <w:rFonts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07A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A1D"/>
    <w:pPr>
      <w:spacing w:before="100" w:beforeAutospacing="1" w:after="240"/>
      <w:ind w:left="936" w:right="936"/>
      <w:jc w:val="center"/>
    </w:pPr>
    <w:rPr>
      <w:rFonts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A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07A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07A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07A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07A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07A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E07A1D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113A5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A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6B6C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83C5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1A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480C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80C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80CAC"/>
    <w:pPr>
      <w:spacing w:after="100"/>
      <w:ind w:left="440"/>
    </w:pPr>
  </w:style>
  <w:style w:type="character" w:styleId="UnresolvedMention">
    <w:name w:val="Unresolved Mention"/>
    <w:basedOn w:val="DefaultParagraphFont"/>
    <w:uiPriority w:val="99"/>
    <w:semiHidden/>
    <w:unhideWhenUsed/>
    <w:rsid w:val="001A5758"/>
    <w:rPr>
      <w:color w:val="605E5C"/>
      <w:shd w:val="clear" w:color="auto" w:fill="E1DFDD"/>
    </w:rPr>
  </w:style>
  <w:style w:type="paragraph" w:customStyle="1" w:styleId="Default">
    <w:name w:val="Default"/>
    <w:rsid w:val="005D769E"/>
    <w:pPr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3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1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1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47B97-51FF-45AD-8075-00DF956A0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Kariger</dc:creator>
  <cp:keywords/>
  <dc:description/>
  <cp:lastModifiedBy>Jane Lazar Tucker</cp:lastModifiedBy>
  <cp:revision>4</cp:revision>
  <cp:lastPrinted>2023-10-02T15:53:00Z</cp:lastPrinted>
  <dcterms:created xsi:type="dcterms:W3CDTF">2024-01-23T17:39:00Z</dcterms:created>
  <dcterms:modified xsi:type="dcterms:W3CDTF">2024-01-2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d75377-2b7d-378a-9955-ee41af0bdb6b</vt:lpwstr>
  </property>
  <property fmtid="{D5CDD505-2E9C-101B-9397-08002B2CF9AE}" pid="24" name="Mendeley Citation Style_1">
    <vt:lpwstr>http://www.zotero.org/styles/national-library-of-medicine</vt:lpwstr>
  </property>
</Properties>
</file>